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905A8F" w14:textId="389E2FE4" w:rsidR="00420DD7" w:rsidRPr="00D0077F" w:rsidRDefault="00420DD7" w:rsidP="00420DD7">
      <w:pPr>
        <w:spacing w:line="360" w:lineRule="auto"/>
        <w:jc w:val="both"/>
        <w:rPr>
          <w:rFonts w:ascii="Times New Roman" w:eastAsia="Arial" w:hAnsi="Times New Roman"/>
          <w:b/>
          <w:bCs/>
          <w:lang w:val="en-US"/>
        </w:rPr>
      </w:pPr>
      <w:r w:rsidRPr="00D0077F">
        <w:rPr>
          <w:rFonts w:ascii="Times New Roman" w:hAnsi="Times New Roman"/>
          <w:b/>
          <w:bCs/>
          <w:lang w:val="en-US"/>
        </w:rPr>
        <w:t xml:space="preserve">Title: </w:t>
      </w:r>
      <w:r w:rsidR="00863A49" w:rsidRPr="00D0077F">
        <w:rPr>
          <w:rFonts w:ascii="Times New Roman" w:hAnsi="Times New Roman"/>
          <w:b/>
          <w:bCs/>
          <w:lang w:val="en-US"/>
        </w:rPr>
        <w:t>MOLECULAR NEUROBIOLOGICAL MAR</w:t>
      </w:r>
      <w:bookmarkStart w:id="0" w:name="_GoBack"/>
      <w:bookmarkEnd w:id="0"/>
      <w:r w:rsidR="00863A49" w:rsidRPr="00D0077F">
        <w:rPr>
          <w:rFonts w:ascii="Times New Roman" w:hAnsi="Times New Roman"/>
          <w:b/>
          <w:bCs/>
          <w:lang w:val="en-US"/>
        </w:rPr>
        <w:t xml:space="preserve">KERS IN THE ONSET OF SODIUM APPETITE </w:t>
      </w:r>
    </w:p>
    <w:p w14:paraId="38EED885" w14:textId="77777777" w:rsidR="00711E88" w:rsidRPr="00D0077F" w:rsidRDefault="00711E88" w:rsidP="00711E88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D0077F">
        <w:rPr>
          <w:rFonts w:ascii="Times New Roman" w:hAnsi="Times New Roman"/>
          <w:b/>
          <w:bCs/>
          <w:sz w:val="24"/>
          <w:szCs w:val="24"/>
        </w:rPr>
        <w:t xml:space="preserve">Cintia Y. </w:t>
      </w:r>
      <w:proofErr w:type="spellStart"/>
      <w:r w:rsidRPr="00D0077F">
        <w:rPr>
          <w:rFonts w:ascii="Times New Roman" w:hAnsi="Times New Roman"/>
          <w:b/>
          <w:bCs/>
          <w:sz w:val="24"/>
          <w:szCs w:val="24"/>
        </w:rPr>
        <w:t>Porcari</w:t>
      </w:r>
      <w:proofErr w:type="spellEnd"/>
      <w:r w:rsidRPr="00D0077F">
        <w:rPr>
          <w:rFonts w:ascii="Times New Roman" w:hAnsi="Times New Roman"/>
          <w:b/>
          <w:bCs/>
          <w:sz w:val="24"/>
          <w:szCs w:val="24"/>
        </w:rPr>
        <w:t xml:space="preserve">, María J. Cambiasso, André S. </w:t>
      </w:r>
      <w:proofErr w:type="spellStart"/>
      <w:r w:rsidRPr="00D0077F">
        <w:rPr>
          <w:rFonts w:ascii="Times New Roman" w:hAnsi="Times New Roman"/>
          <w:b/>
          <w:bCs/>
          <w:sz w:val="24"/>
          <w:szCs w:val="24"/>
        </w:rPr>
        <w:t>Mecawi</w:t>
      </w:r>
      <w:proofErr w:type="spellEnd"/>
      <w:r w:rsidRPr="00D0077F">
        <w:rPr>
          <w:rFonts w:ascii="Times New Roman" w:hAnsi="Times New Roman"/>
          <w:b/>
          <w:bCs/>
          <w:sz w:val="24"/>
          <w:szCs w:val="24"/>
        </w:rPr>
        <w:t xml:space="preserve">, Ximena E. </w:t>
      </w:r>
      <w:proofErr w:type="spellStart"/>
      <w:r w:rsidRPr="00D0077F">
        <w:rPr>
          <w:rFonts w:ascii="Times New Roman" w:hAnsi="Times New Roman"/>
          <w:b/>
          <w:bCs/>
          <w:sz w:val="24"/>
          <w:szCs w:val="24"/>
        </w:rPr>
        <w:t>Caeiro</w:t>
      </w:r>
      <w:proofErr w:type="spellEnd"/>
      <w:r w:rsidRPr="00D0077F">
        <w:rPr>
          <w:rFonts w:ascii="Times New Roman" w:hAnsi="Times New Roman"/>
          <w:b/>
          <w:bCs/>
          <w:sz w:val="24"/>
          <w:szCs w:val="24"/>
        </w:rPr>
        <w:t xml:space="preserve">, José </w:t>
      </w:r>
      <w:proofErr w:type="spellStart"/>
      <w:r w:rsidRPr="00D0077F">
        <w:rPr>
          <w:rFonts w:ascii="Times New Roman" w:hAnsi="Times New Roman"/>
          <w:b/>
          <w:bCs/>
          <w:sz w:val="24"/>
          <w:szCs w:val="24"/>
        </w:rPr>
        <w:t>Antunes-Rodrigues</w:t>
      </w:r>
      <w:proofErr w:type="spellEnd"/>
      <w:r w:rsidRPr="00D0077F">
        <w:rPr>
          <w:rFonts w:ascii="Times New Roman" w:hAnsi="Times New Roman"/>
          <w:b/>
          <w:bCs/>
          <w:sz w:val="24"/>
          <w:szCs w:val="24"/>
        </w:rPr>
        <w:t>, Laura Vivas</w:t>
      </w:r>
      <w:r w:rsidRPr="00D0077F">
        <w:rPr>
          <w:rFonts w:ascii="Times New Roman" w:hAnsi="Times New Roman"/>
          <w:b/>
          <w:bCs/>
          <w:sz w:val="24"/>
          <w:szCs w:val="24"/>
          <w:vertAlign w:val="superscript"/>
        </w:rPr>
        <w:t xml:space="preserve"> </w:t>
      </w:r>
      <w:r w:rsidRPr="00D0077F">
        <w:rPr>
          <w:rFonts w:ascii="Times New Roman" w:hAnsi="Times New Roman"/>
          <w:b/>
          <w:bCs/>
          <w:sz w:val="24"/>
          <w:szCs w:val="24"/>
        </w:rPr>
        <w:t>and Andrea Godino.</w:t>
      </w:r>
    </w:p>
    <w:p w14:paraId="3DF5457A" w14:textId="77777777" w:rsidR="0014571C" w:rsidRPr="00D0077F" w:rsidRDefault="0014571C" w:rsidP="00EA3133">
      <w:pPr>
        <w:spacing w:line="360" w:lineRule="auto"/>
        <w:rPr>
          <w:b/>
          <w:bCs/>
          <w:u w:val="single"/>
        </w:rPr>
      </w:pPr>
      <w:bookmarkStart w:id="1" w:name="_Hlk82433227"/>
    </w:p>
    <w:p w14:paraId="05772706" w14:textId="77777777" w:rsidR="00977A2E" w:rsidRPr="00D0077F" w:rsidRDefault="00711E88" w:rsidP="00EA3133">
      <w:pPr>
        <w:spacing w:line="360" w:lineRule="auto"/>
        <w:rPr>
          <w:b/>
          <w:bCs/>
          <w:i/>
          <w:iCs/>
          <w:noProof/>
          <w:u w:val="single"/>
          <w:lang w:val="en-US"/>
        </w:rPr>
      </w:pPr>
      <w:r w:rsidRPr="00D0077F">
        <w:rPr>
          <w:b/>
          <w:bCs/>
          <w:u w:val="single"/>
          <w:lang w:val="en-US"/>
        </w:rPr>
        <w:t>Supplementary Figure S1</w:t>
      </w:r>
    </w:p>
    <w:bookmarkEnd w:id="1"/>
    <w:p w14:paraId="4720D284" w14:textId="77777777" w:rsidR="00EA3133" w:rsidRPr="00D0077F" w:rsidRDefault="0035024A" w:rsidP="00DC5E31">
      <w:pPr>
        <w:spacing w:line="360" w:lineRule="auto"/>
        <w:jc w:val="center"/>
        <w:rPr>
          <w:b/>
          <w:bCs/>
          <w:i/>
          <w:iCs/>
          <w:noProof/>
          <w:u w:val="single"/>
          <w:lang w:val="en-US"/>
        </w:rPr>
      </w:pPr>
      <w:r w:rsidRPr="00D0077F">
        <w:rPr>
          <w:bCs/>
          <w:iCs/>
          <w:noProof/>
          <w:lang w:val="en-IN" w:eastAsia="en-IN"/>
        </w:rPr>
        <w:drawing>
          <wp:inline distT="0" distB="0" distL="0" distR="0" wp14:anchorId="76CD500B" wp14:editId="3D849F7F">
            <wp:extent cx="5384165" cy="2369820"/>
            <wp:effectExtent l="19050" t="0" r="6985" b="0"/>
            <wp:docPr id="6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4165" cy="23698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138FAC7" w14:textId="48279F28" w:rsidR="005D1895" w:rsidRPr="00D0077F" w:rsidRDefault="005D1895" w:rsidP="00B24746">
      <w:pPr>
        <w:spacing w:line="240" w:lineRule="auto"/>
        <w:jc w:val="both"/>
        <w:rPr>
          <w:rFonts w:ascii="Times New Roman" w:eastAsia="Arial" w:hAnsi="Times New Roman"/>
          <w:lang w:val="en-US"/>
        </w:rPr>
      </w:pPr>
      <w:r w:rsidRPr="00D0077F">
        <w:rPr>
          <w:b/>
          <w:bCs/>
          <w:noProof/>
          <w:u w:val="single"/>
          <w:lang w:val="en-US"/>
        </w:rPr>
        <w:t xml:space="preserve">Figure </w:t>
      </w:r>
      <w:r w:rsidR="00B24746" w:rsidRPr="00D0077F">
        <w:rPr>
          <w:b/>
          <w:bCs/>
          <w:noProof/>
          <w:u w:val="single"/>
          <w:lang w:val="en-US"/>
        </w:rPr>
        <w:t>S</w:t>
      </w:r>
      <w:r w:rsidRPr="00D0077F">
        <w:rPr>
          <w:b/>
          <w:bCs/>
          <w:noProof/>
          <w:u w:val="single"/>
          <w:lang w:val="en-US"/>
        </w:rPr>
        <w:t xml:space="preserve">1: </w:t>
      </w:r>
      <w:r w:rsidRPr="00D0077F">
        <w:rPr>
          <w:rFonts w:ascii="Times New Roman" w:eastAsia="Arial" w:hAnsi="Times New Roman"/>
          <w:bCs/>
          <w:lang w:val="en-US"/>
        </w:rPr>
        <w:t xml:space="preserve">Average number of pERK1/2 positive neurons </w:t>
      </w:r>
      <w:r w:rsidR="0035024A" w:rsidRPr="00D0077F">
        <w:rPr>
          <w:rFonts w:ascii="Times New Roman" w:eastAsia="Arial" w:hAnsi="Times New Roman"/>
          <w:bCs/>
          <w:lang w:val="en-US"/>
        </w:rPr>
        <w:t xml:space="preserve">at two and 24 hours after sodium depletion </w:t>
      </w:r>
      <w:r w:rsidRPr="00D0077F">
        <w:rPr>
          <w:rFonts w:ascii="Times New Roman" w:eastAsia="Arial" w:hAnsi="Times New Roman"/>
          <w:bCs/>
          <w:lang w:val="en-US"/>
        </w:rPr>
        <w:t>in the OVLT dorsal cap (</w:t>
      </w:r>
      <w:r w:rsidR="00977A2E" w:rsidRPr="00D0077F">
        <w:rPr>
          <w:rFonts w:ascii="Times New Roman" w:eastAsia="Arial" w:hAnsi="Times New Roman"/>
          <w:bCs/>
          <w:lang w:val="en-US"/>
        </w:rPr>
        <w:t>A</w:t>
      </w:r>
      <w:r w:rsidRPr="00D0077F">
        <w:rPr>
          <w:rFonts w:ascii="Times New Roman" w:eastAsia="Arial" w:hAnsi="Times New Roman"/>
          <w:bCs/>
          <w:lang w:val="en-US"/>
        </w:rPr>
        <w:t>) and lateral margin subdivision (</w:t>
      </w:r>
      <w:r w:rsidR="00977A2E" w:rsidRPr="00D0077F">
        <w:rPr>
          <w:rFonts w:ascii="Times New Roman" w:eastAsia="Arial" w:hAnsi="Times New Roman"/>
          <w:bCs/>
          <w:lang w:val="en-US"/>
        </w:rPr>
        <w:t>B</w:t>
      </w:r>
      <w:r w:rsidRPr="00D0077F">
        <w:rPr>
          <w:rFonts w:ascii="Times New Roman" w:eastAsia="Arial" w:hAnsi="Times New Roman"/>
          <w:bCs/>
          <w:lang w:val="en-US"/>
        </w:rPr>
        <w:t xml:space="preserve">). </w:t>
      </w:r>
      <w:r w:rsidR="0035024A" w:rsidRPr="00D0077F">
        <w:rPr>
          <w:rFonts w:ascii="Times New Roman" w:eastAsia="Arial" w:hAnsi="Times New Roman"/>
          <w:lang w:val="en-US"/>
        </w:rPr>
        <w:t>Values are mean</w:t>
      </w:r>
      <w:r w:rsidRPr="00D0077F">
        <w:rPr>
          <w:rFonts w:ascii="Times New Roman" w:eastAsia="Arial" w:hAnsi="Times New Roman"/>
          <w:lang w:val="en-US"/>
        </w:rPr>
        <w:t xml:space="preserve"> ± SE</w:t>
      </w:r>
      <w:r w:rsidRPr="00D0077F">
        <w:rPr>
          <w:rFonts w:ascii="Times New Roman" w:hAnsi="Times New Roman"/>
          <w:lang w:val="en-US"/>
        </w:rPr>
        <w:t xml:space="preserve"> </w:t>
      </w:r>
      <w:r w:rsidRPr="00D0077F">
        <w:rPr>
          <w:rFonts w:ascii="Times New Roman" w:eastAsia="Arial" w:hAnsi="Times New Roman"/>
          <w:lang w:val="en-US"/>
        </w:rPr>
        <w:t>(n =</w:t>
      </w:r>
      <w:r w:rsidR="0035024A" w:rsidRPr="00D0077F">
        <w:rPr>
          <w:rFonts w:ascii="Times New Roman" w:eastAsia="Arial" w:hAnsi="Times New Roman"/>
          <w:lang w:val="en-US"/>
        </w:rPr>
        <w:t xml:space="preserve"> 3-6/</w:t>
      </w:r>
      <w:r w:rsidRPr="00D0077F">
        <w:rPr>
          <w:rFonts w:ascii="Times New Roman" w:eastAsia="Arial" w:hAnsi="Times New Roman"/>
          <w:lang w:val="en-US"/>
        </w:rPr>
        <w:t xml:space="preserve">group). </w:t>
      </w:r>
      <w:r w:rsidR="0035593F" w:rsidRPr="00D0077F">
        <w:rPr>
          <w:rFonts w:ascii="Times New Roman" w:eastAsia="Arial" w:hAnsi="Times New Roman"/>
          <w:lang w:val="en-US"/>
        </w:rPr>
        <w:t xml:space="preserve">CD: Control group, </w:t>
      </w:r>
      <w:r w:rsidRPr="00D0077F">
        <w:rPr>
          <w:rFonts w:ascii="Times New Roman" w:eastAsia="Arial" w:hAnsi="Times New Roman"/>
          <w:lang w:val="en-US"/>
        </w:rPr>
        <w:t>SD: Sodium-depleted group.</w:t>
      </w:r>
    </w:p>
    <w:p w14:paraId="11F9828E" w14:textId="266C3413" w:rsidR="00116BA9" w:rsidRPr="00D0077F" w:rsidRDefault="00116BA9" w:rsidP="00116BA9">
      <w:pPr>
        <w:spacing w:line="240" w:lineRule="auto"/>
        <w:rPr>
          <w:rFonts w:ascii="Times New Roman" w:hAnsi="Times New Roman" w:cs="Times New Roman"/>
          <w:b/>
          <w:bCs/>
          <w:i/>
          <w:iCs/>
          <w:noProof/>
          <w:u w:val="single"/>
          <w:lang w:val="en-US"/>
        </w:rPr>
      </w:pPr>
      <w:r w:rsidRPr="00D0077F">
        <w:rPr>
          <w:b/>
          <w:bCs/>
          <w:u w:val="single"/>
          <w:lang w:val="en-US"/>
        </w:rPr>
        <w:t>Supplementary Figure S2</w:t>
      </w:r>
      <w:r w:rsidRPr="00D0077F">
        <w:rPr>
          <w:rFonts w:ascii="Times New Roman" w:hAnsi="Times New Roman" w:cs="Times New Roman"/>
          <w:b/>
          <w:bCs/>
          <w:i/>
          <w:iCs/>
          <w:noProof/>
          <w:u w:val="single"/>
          <w:lang w:val="en-US"/>
        </w:rPr>
        <w:t xml:space="preserve"> </w:t>
      </w:r>
    </w:p>
    <w:p w14:paraId="20167AB8" w14:textId="3D933A57" w:rsidR="00063B21" w:rsidRPr="00D0077F" w:rsidRDefault="00063B21" w:rsidP="00116BA9">
      <w:pPr>
        <w:spacing w:line="240" w:lineRule="auto"/>
        <w:rPr>
          <w:rFonts w:ascii="Times New Roman" w:hAnsi="Times New Roman" w:cs="Times New Roman"/>
          <w:b/>
          <w:bCs/>
          <w:i/>
          <w:iCs/>
          <w:noProof/>
          <w:u w:val="single"/>
          <w:lang w:val="en-US"/>
        </w:rPr>
      </w:pPr>
      <w:r w:rsidRPr="00D0077F">
        <w:rPr>
          <w:noProof/>
          <w:lang w:val="en-IN" w:eastAsia="en-IN"/>
        </w:rPr>
        <w:drawing>
          <wp:inline distT="0" distB="0" distL="0" distR="0" wp14:anchorId="3A0155C6" wp14:editId="73F98B9A">
            <wp:extent cx="6858000" cy="2588260"/>
            <wp:effectExtent l="0" t="0" r="0" b="2540"/>
            <wp:docPr id="20" name="Imagen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2588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70171E" w14:textId="7364C627" w:rsidR="00116BA9" w:rsidRPr="00D0077F" w:rsidRDefault="00116BA9" w:rsidP="00116BA9">
      <w:pPr>
        <w:spacing w:line="240" w:lineRule="auto"/>
        <w:jc w:val="both"/>
        <w:rPr>
          <w:rFonts w:ascii="Times New Roman" w:eastAsia="Arial" w:hAnsi="Times New Roman"/>
          <w:lang w:val="en-US"/>
        </w:rPr>
      </w:pPr>
      <w:bookmarkStart w:id="2" w:name="_Hlk94274162"/>
      <w:r w:rsidRPr="00D0077F">
        <w:rPr>
          <w:b/>
          <w:bCs/>
          <w:noProof/>
          <w:u w:val="single"/>
          <w:lang w:val="en-US"/>
        </w:rPr>
        <w:t xml:space="preserve">Figure S2: </w:t>
      </w:r>
      <w:r w:rsidR="0035593F" w:rsidRPr="00D0077F">
        <w:rPr>
          <w:rFonts w:ascii="Times New Roman" w:hAnsi="Times New Roman" w:cs="Times New Roman"/>
          <w:noProof/>
          <w:lang w:val="en-US"/>
        </w:rPr>
        <w:t>R</w:t>
      </w:r>
      <w:r w:rsidRPr="00D0077F">
        <w:rPr>
          <w:rFonts w:ascii="Times New Roman" w:hAnsi="Times New Roman" w:cs="Times New Roman"/>
          <w:noProof/>
          <w:lang w:val="en-US"/>
        </w:rPr>
        <w:t xml:space="preserve">elative </w:t>
      </w:r>
      <w:r w:rsidR="0035593F" w:rsidRPr="00D0077F">
        <w:rPr>
          <w:rFonts w:ascii="Times New Roman" w:hAnsi="Times New Roman" w:cs="Times New Roman"/>
          <w:noProof/>
          <w:lang w:val="en-US"/>
        </w:rPr>
        <w:t xml:space="preserve">serotonin 2a receptor (Htr2a) </w:t>
      </w:r>
      <w:r w:rsidRPr="00D0077F">
        <w:rPr>
          <w:rFonts w:ascii="Times New Roman" w:hAnsi="Times New Roman" w:cs="Times New Roman"/>
          <w:noProof/>
          <w:lang w:val="en-US"/>
        </w:rPr>
        <w:t xml:space="preserve">mRNA </w:t>
      </w:r>
      <w:r w:rsidR="004E0455" w:rsidRPr="00D0077F">
        <w:rPr>
          <w:rFonts w:ascii="Times New Roman" w:hAnsi="Times New Roman" w:cs="Times New Roman"/>
          <w:noProof/>
          <w:lang w:val="en-US"/>
        </w:rPr>
        <w:t>expression in</w:t>
      </w:r>
      <w:r w:rsidRPr="00D0077F">
        <w:rPr>
          <w:rFonts w:ascii="Times New Roman" w:hAnsi="Times New Roman" w:cs="Times New Roman"/>
          <w:noProof/>
          <w:lang w:val="en-US"/>
        </w:rPr>
        <w:t xml:space="preserve"> SFO (A) and LPBN (B) </w:t>
      </w:r>
      <w:r w:rsidRPr="00D0077F">
        <w:rPr>
          <w:rFonts w:ascii="Times New Roman" w:eastAsia="Arial" w:hAnsi="Times New Roman" w:cs="Times New Roman"/>
          <w:bCs/>
          <w:lang w:val="en-US"/>
        </w:rPr>
        <w:t>at two and 24 hours after sodium depletion</w:t>
      </w:r>
      <w:r w:rsidRPr="00D0077F">
        <w:rPr>
          <w:rFonts w:ascii="Times New Roman" w:eastAsia="Arial" w:hAnsi="Times New Roman"/>
          <w:bCs/>
          <w:lang w:val="en-US"/>
        </w:rPr>
        <w:t xml:space="preserve">. </w:t>
      </w:r>
      <w:r w:rsidRPr="00D0077F">
        <w:rPr>
          <w:rFonts w:ascii="Times New Roman" w:eastAsia="Arial" w:hAnsi="Times New Roman"/>
          <w:lang w:val="en-US"/>
        </w:rPr>
        <w:t>Values are mean ± SE</w:t>
      </w:r>
      <w:r w:rsidR="00863A49" w:rsidRPr="00D0077F">
        <w:rPr>
          <w:rFonts w:ascii="Times New Roman" w:eastAsia="Arial" w:hAnsi="Times New Roman"/>
          <w:lang w:val="en-US"/>
        </w:rPr>
        <w:t xml:space="preserve"> (number of cases indicated in the graphs</w:t>
      </w:r>
      <w:proofErr w:type="gramStart"/>
      <w:r w:rsidR="00863A49" w:rsidRPr="00D0077F">
        <w:rPr>
          <w:rFonts w:ascii="Times New Roman" w:eastAsia="Arial" w:hAnsi="Times New Roman"/>
          <w:lang w:val="en-US"/>
        </w:rPr>
        <w:t>)</w:t>
      </w:r>
      <w:r w:rsidR="0035593F" w:rsidRPr="00D0077F">
        <w:rPr>
          <w:rFonts w:ascii="Times New Roman" w:eastAsia="Arial" w:hAnsi="Times New Roman"/>
          <w:lang w:val="en-US"/>
        </w:rPr>
        <w:t xml:space="preserve"> </w:t>
      </w:r>
      <w:r w:rsidRPr="00D0077F">
        <w:rPr>
          <w:rFonts w:ascii="Times New Roman" w:eastAsia="Arial" w:hAnsi="Times New Roman"/>
          <w:lang w:val="en-US"/>
        </w:rPr>
        <w:t>.</w:t>
      </w:r>
      <w:proofErr w:type="gramEnd"/>
      <w:r w:rsidRPr="00D0077F">
        <w:rPr>
          <w:rFonts w:ascii="Times New Roman" w:eastAsia="Arial" w:hAnsi="Times New Roman"/>
          <w:lang w:val="en-US"/>
        </w:rPr>
        <w:t xml:space="preserve"> SD: Sodium-depleted group. CD: Control group. </w:t>
      </w:r>
      <w:r w:rsidR="00443DFC" w:rsidRPr="00D0077F">
        <w:rPr>
          <w:rFonts w:ascii="Times New Roman" w:eastAsia="Arial" w:hAnsi="Times New Roman"/>
          <w:lang w:val="en-US"/>
        </w:rPr>
        <w:t xml:space="preserve">LPBN: Lateral Parabrachial Nucleus. SFO: </w:t>
      </w:r>
      <w:proofErr w:type="spellStart"/>
      <w:r w:rsidR="00443DFC" w:rsidRPr="00D0077F">
        <w:rPr>
          <w:rFonts w:ascii="Times New Roman" w:eastAsia="Arial" w:hAnsi="Times New Roman"/>
          <w:lang w:val="en-US"/>
        </w:rPr>
        <w:t>Subfornical</w:t>
      </w:r>
      <w:proofErr w:type="spellEnd"/>
      <w:r w:rsidR="00443DFC" w:rsidRPr="00D0077F">
        <w:rPr>
          <w:rFonts w:ascii="Times New Roman" w:eastAsia="Arial" w:hAnsi="Times New Roman"/>
          <w:lang w:val="en-US"/>
        </w:rPr>
        <w:t xml:space="preserve"> Organ.</w:t>
      </w:r>
    </w:p>
    <w:bookmarkEnd w:id="2"/>
    <w:p w14:paraId="6B33BE3A" w14:textId="77777777" w:rsidR="00116BA9" w:rsidRPr="00D0077F" w:rsidRDefault="00116BA9" w:rsidP="00116BA9">
      <w:pPr>
        <w:spacing w:line="240" w:lineRule="auto"/>
        <w:rPr>
          <w:rFonts w:ascii="Times New Roman" w:hAnsi="Times New Roman" w:cs="Times New Roman"/>
          <w:b/>
          <w:bCs/>
          <w:i/>
          <w:iCs/>
          <w:noProof/>
          <w:u w:val="single"/>
          <w:lang w:val="en-US"/>
        </w:rPr>
      </w:pPr>
    </w:p>
    <w:p w14:paraId="3B15993A" w14:textId="77777777" w:rsidR="00116BA9" w:rsidRPr="00D0077F" w:rsidRDefault="00116BA9" w:rsidP="00116BA9">
      <w:pPr>
        <w:spacing w:line="240" w:lineRule="auto"/>
        <w:rPr>
          <w:rFonts w:ascii="Times New Roman" w:hAnsi="Times New Roman" w:cs="Times New Roman"/>
          <w:b/>
          <w:bCs/>
          <w:i/>
          <w:iCs/>
          <w:noProof/>
          <w:u w:val="single"/>
          <w:lang w:val="en-US"/>
        </w:rPr>
      </w:pPr>
      <w:r w:rsidRPr="00D0077F">
        <w:rPr>
          <w:b/>
          <w:bCs/>
          <w:u w:val="single"/>
          <w:lang w:val="en-US"/>
        </w:rPr>
        <w:t>Supplementary Figure S3</w:t>
      </w:r>
      <w:r w:rsidRPr="00D0077F">
        <w:rPr>
          <w:rFonts w:ascii="Times New Roman" w:hAnsi="Times New Roman" w:cs="Times New Roman"/>
          <w:b/>
          <w:bCs/>
          <w:i/>
          <w:iCs/>
          <w:noProof/>
          <w:u w:val="single"/>
          <w:lang w:val="en-US"/>
        </w:rPr>
        <w:t xml:space="preserve"> </w:t>
      </w:r>
    </w:p>
    <w:p w14:paraId="46A41E1C" w14:textId="77777777" w:rsidR="00116BA9" w:rsidRPr="00D0077F" w:rsidRDefault="00116BA9" w:rsidP="00116BA9">
      <w:pPr>
        <w:spacing w:line="240" w:lineRule="auto"/>
        <w:rPr>
          <w:rFonts w:ascii="Times New Roman" w:hAnsi="Times New Roman" w:cs="Times New Roman"/>
          <w:b/>
          <w:bCs/>
          <w:i/>
          <w:iCs/>
          <w:noProof/>
          <w:u w:val="single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25"/>
        <w:gridCol w:w="4975"/>
      </w:tblGrid>
      <w:tr w:rsidR="00F23829" w:rsidRPr="00D0077F" w14:paraId="5A335E49" w14:textId="77777777" w:rsidTr="00010571">
        <w:tc>
          <w:tcPr>
            <w:tcW w:w="6521" w:type="dxa"/>
          </w:tcPr>
          <w:p w14:paraId="2124026C" w14:textId="0B730D0B" w:rsidR="00977A2E" w:rsidRPr="00D0077F" w:rsidRDefault="006354F7" w:rsidP="00010571">
            <w:pPr>
              <w:rPr>
                <w:rFonts w:ascii="Times New Roman" w:hAnsi="Times New Roman" w:cs="Times New Roman"/>
                <w:lang w:val="en-US"/>
              </w:rPr>
            </w:pPr>
            <w:r w:rsidRPr="00D0077F">
              <w:rPr>
                <w:rFonts w:ascii="Times New Roman" w:eastAsia="Arial" w:hAnsi="Times New Roman" w:cs="Times New Roman"/>
                <w:color w:val="000000"/>
                <w:lang w:val="en-US"/>
              </w:rPr>
              <w:lastRenderedPageBreak/>
              <w:t>A</w:t>
            </w:r>
            <w:r w:rsidR="00977A2E" w:rsidRPr="00D0077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4279" w:type="dxa"/>
          </w:tcPr>
          <w:p w14:paraId="7D7DB270" w14:textId="77777777" w:rsidR="00977A2E" w:rsidRPr="00D0077F" w:rsidRDefault="006354F7" w:rsidP="00D175FF">
            <w:pPr>
              <w:rPr>
                <w:rFonts w:ascii="Times New Roman" w:hAnsi="Times New Roman" w:cs="Times New Roman"/>
                <w:lang w:val="en-US"/>
              </w:rPr>
            </w:pPr>
            <w:r w:rsidRPr="00D0077F">
              <w:rPr>
                <w:rFonts w:ascii="Times New Roman" w:hAnsi="Times New Roman" w:cs="Times New Roman"/>
                <w:lang w:val="en-US"/>
              </w:rPr>
              <w:t>B</w:t>
            </w:r>
            <w:r w:rsidR="00977A2E" w:rsidRPr="00D0077F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F23829" w:rsidRPr="00D0077F" w14:paraId="21E27272" w14:textId="77777777" w:rsidTr="00010571">
        <w:tc>
          <w:tcPr>
            <w:tcW w:w="6521" w:type="dxa"/>
          </w:tcPr>
          <w:p w14:paraId="7FB4EA10" w14:textId="2E4F72A3" w:rsidR="00977A2E" w:rsidRPr="00D0077F" w:rsidRDefault="002715C1" w:rsidP="000105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077F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38EDAD3C" wp14:editId="48B7DA90">
                  <wp:extent cx="3694850" cy="1562100"/>
                  <wp:effectExtent l="0" t="0" r="1270" b="0"/>
                  <wp:docPr id="2" name="Imagen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n 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35195" cy="15791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79" w:type="dxa"/>
          </w:tcPr>
          <w:p w14:paraId="5A8455F5" w14:textId="28D0350A" w:rsidR="00977A2E" w:rsidRPr="00D0077F" w:rsidRDefault="002715C1" w:rsidP="000105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077F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568F9A52" wp14:editId="30668BCC">
                  <wp:extent cx="3138542" cy="1533525"/>
                  <wp:effectExtent l="0" t="0" r="5080" b="0"/>
                  <wp:docPr id="3" name="Imagen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n 3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84017" cy="1555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3829" w:rsidRPr="00D0077F" w14:paraId="77F4B670" w14:textId="77777777" w:rsidTr="00010571">
        <w:trPr>
          <w:trHeight w:val="234"/>
        </w:trPr>
        <w:tc>
          <w:tcPr>
            <w:tcW w:w="6521" w:type="dxa"/>
          </w:tcPr>
          <w:p w14:paraId="074D3C1C" w14:textId="4977E4C7" w:rsidR="00F23829" w:rsidRPr="00D0077F" w:rsidRDefault="006354F7" w:rsidP="00010571">
            <w:pPr>
              <w:rPr>
                <w:rFonts w:ascii="Times New Roman" w:hAnsi="Times New Roman" w:cs="Times New Roman"/>
                <w:noProof/>
              </w:rPr>
            </w:pPr>
            <w:r w:rsidRPr="00D0077F">
              <w:rPr>
                <w:rFonts w:ascii="Times New Roman" w:hAnsi="Times New Roman" w:cs="Times New Roman"/>
                <w:noProof/>
              </w:rPr>
              <w:t>C</w:t>
            </w:r>
            <w:r w:rsidR="007E5B6A" w:rsidRPr="00D0077F">
              <w:rPr>
                <w:rFonts w:ascii="Times New Roman" w:hAnsi="Times New Roman" w:cs="Times New Roman"/>
                <w:noProof/>
              </w:rPr>
              <w:t>-</w:t>
            </w:r>
          </w:p>
        </w:tc>
        <w:tc>
          <w:tcPr>
            <w:tcW w:w="4279" w:type="dxa"/>
          </w:tcPr>
          <w:p w14:paraId="3907B698" w14:textId="060F98C4" w:rsidR="007E5B6A" w:rsidRPr="00D0077F" w:rsidRDefault="007E5B6A" w:rsidP="00D175FF">
            <w:pPr>
              <w:rPr>
                <w:rFonts w:ascii="Times New Roman" w:hAnsi="Times New Roman" w:cs="Times New Roman"/>
                <w:noProof/>
              </w:rPr>
            </w:pPr>
          </w:p>
        </w:tc>
      </w:tr>
      <w:tr w:rsidR="00F23829" w:rsidRPr="00D0077F" w14:paraId="15508773" w14:textId="77777777" w:rsidTr="00010571">
        <w:tc>
          <w:tcPr>
            <w:tcW w:w="6521" w:type="dxa"/>
          </w:tcPr>
          <w:p w14:paraId="0207E2FF" w14:textId="51D62100" w:rsidR="007E5B6A" w:rsidRPr="00D0077F" w:rsidRDefault="00CA619B" w:rsidP="0001057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D0077F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1EBCD425" wp14:editId="10956CA2">
                  <wp:extent cx="3705332" cy="1917510"/>
                  <wp:effectExtent l="0" t="0" r="0" b="6985"/>
                  <wp:docPr id="1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n 1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32175" cy="19314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79" w:type="dxa"/>
          </w:tcPr>
          <w:p w14:paraId="039C114E" w14:textId="1F644AAE" w:rsidR="007E5B6A" w:rsidRPr="00D0077F" w:rsidRDefault="00010571" w:rsidP="0001057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D0077F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6591C6E1" wp14:editId="056ADB5B">
                  <wp:extent cx="2514600" cy="1884087"/>
                  <wp:effectExtent l="0" t="0" r="0" b="1905"/>
                  <wp:docPr id="16" name="Imagen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n 16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14138" cy="19586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3829" w:rsidRPr="00D0077F" w14:paraId="61B7F175" w14:textId="77777777" w:rsidTr="00010571">
        <w:tc>
          <w:tcPr>
            <w:tcW w:w="6521" w:type="dxa"/>
          </w:tcPr>
          <w:p w14:paraId="4D691465" w14:textId="1E0980A3" w:rsidR="007E5B6A" w:rsidRPr="00D0077F" w:rsidRDefault="00010571" w:rsidP="0001057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D0077F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6D98B6B8" wp14:editId="6A6B8D8A">
                  <wp:extent cx="3235125" cy="1743075"/>
                  <wp:effectExtent l="0" t="0" r="3810" b="0"/>
                  <wp:docPr id="19" name="Imagen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n 19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10501" cy="1783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79" w:type="dxa"/>
          </w:tcPr>
          <w:p w14:paraId="5340382D" w14:textId="77777777" w:rsidR="007E5B6A" w:rsidRPr="00D0077F" w:rsidRDefault="007E5B6A" w:rsidP="00D175FF">
            <w:pPr>
              <w:rPr>
                <w:rFonts w:ascii="Times New Roman" w:hAnsi="Times New Roman" w:cs="Times New Roman"/>
                <w:noProof/>
              </w:rPr>
            </w:pPr>
          </w:p>
        </w:tc>
      </w:tr>
    </w:tbl>
    <w:p w14:paraId="68B710E9" w14:textId="77777777" w:rsidR="00977A2E" w:rsidRPr="00D0077F" w:rsidRDefault="00977A2E" w:rsidP="00D175FF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52109AB4" w14:textId="704A9337" w:rsidR="00A46955" w:rsidRPr="00D0077F" w:rsidRDefault="00711E88" w:rsidP="0035024A">
      <w:pPr>
        <w:spacing w:line="240" w:lineRule="auto"/>
        <w:jc w:val="both"/>
        <w:rPr>
          <w:rFonts w:ascii="Times New Roman" w:hAnsi="Times New Roman" w:cs="Times New Roman"/>
          <w:noProof/>
          <w:lang w:val="en-US"/>
        </w:rPr>
      </w:pPr>
      <w:r w:rsidRPr="00D0077F">
        <w:rPr>
          <w:b/>
          <w:bCs/>
          <w:lang w:val="en-US"/>
        </w:rPr>
        <w:t>Figure S</w:t>
      </w:r>
      <w:r w:rsidR="00116BA9" w:rsidRPr="00D0077F">
        <w:rPr>
          <w:b/>
          <w:bCs/>
          <w:lang w:val="en-US"/>
        </w:rPr>
        <w:t>3</w:t>
      </w:r>
      <w:r w:rsidR="00F13038" w:rsidRPr="00D0077F">
        <w:rPr>
          <w:rFonts w:ascii="Times New Roman" w:hAnsi="Times New Roman" w:cs="Times New Roman"/>
          <w:b/>
          <w:bCs/>
          <w:noProof/>
          <w:lang w:val="en-US"/>
        </w:rPr>
        <w:t>.</w:t>
      </w:r>
      <w:r w:rsidR="0035024A" w:rsidRPr="00D0077F">
        <w:rPr>
          <w:rFonts w:ascii="Times New Roman" w:hAnsi="Times New Roman" w:cs="Times New Roman"/>
          <w:noProof/>
          <w:lang w:val="en-US"/>
        </w:rPr>
        <w:t xml:space="preserve"> </w:t>
      </w:r>
      <w:r w:rsidR="00F13038" w:rsidRPr="00D0077F">
        <w:rPr>
          <w:rFonts w:ascii="Times New Roman" w:hAnsi="Times New Roman" w:cs="Times New Roman"/>
          <w:noProof/>
          <w:lang w:val="en-US"/>
        </w:rPr>
        <w:t>Uncropped</w:t>
      </w:r>
      <w:r w:rsidR="0035024A" w:rsidRPr="00D0077F">
        <w:rPr>
          <w:rFonts w:ascii="Times New Roman" w:hAnsi="Times New Roman" w:cs="Times New Roman"/>
          <w:noProof/>
          <w:lang w:val="en-US"/>
        </w:rPr>
        <w:t xml:space="preserve"> </w:t>
      </w:r>
      <w:r w:rsidR="00F13038" w:rsidRPr="00D0077F">
        <w:rPr>
          <w:rFonts w:ascii="Times New Roman" w:hAnsi="Times New Roman" w:cs="Times New Roman"/>
          <w:noProof/>
          <w:lang w:val="en-US"/>
        </w:rPr>
        <w:t>blots of glycos</w:t>
      </w:r>
      <w:r w:rsidR="00A46955" w:rsidRPr="00D0077F">
        <w:rPr>
          <w:rFonts w:ascii="Times New Roman" w:hAnsi="Times New Roman" w:cs="Times New Roman"/>
          <w:noProof/>
          <w:lang w:val="en-US"/>
        </w:rPr>
        <w:t>y</w:t>
      </w:r>
      <w:r w:rsidR="00F13038" w:rsidRPr="00D0077F">
        <w:rPr>
          <w:rFonts w:ascii="Times New Roman" w:hAnsi="Times New Roman" w:cs="Times New Roman"/>
          <w:noProof/>
          <w:lang w:val="en-US"/>
        </w:rPr>
        <w:t>late</w:t>
      </w:r>
      <w:r w:rsidR="00977A2E" w:rsidRPr="00D0077F">
        <w:rPr>
          <w:rFonts w:ascii="Times New Roman" w:hAnsi="Times New Roman" w:cs="Times New Roman"/>
          <w:noProof/>
          <w:lang w:val="en-US"/>
        </w:rPr>
        <w:t>d</w:t>
      </w:r>
      <w:r w:rsidR="00F13038" w:rsidRPr="00D0077F">
        <w:rPr>
          <w:rFonts w:ascii="Times New Roman" w:hAnsi="Times New Roman" w:cs="Times New Roman"/>
          <w:noProof/>
          <w:lang w:val="en-US"/>
        </w:rPr>
        <w:t xml:space="preserve"> </w:t>
      </w:r>
      <w:r w:rsidR="00A46955" w:rsidRPr="00D0077F">
        <w:rPr>
          <w:rFonts w:ascii="Times New Roman" w:eastAsia="Arial" w:hAnsi="Times New Roman" w:cs="Times New Roman"/>
          <w:color w:val="000000"/>
          <w:lang w:val="en-US"/>
        </w:rPr>
        <w:t>(63kDa)</w:t>
      </w:r>
      <w:r w:rsidR="00A46955" w:rsidRPr="00D0077F">
        <w:rPr>
          <w:rFonts w:ascii="Times New Roman" w:hAnsi="Times New Roman" w:cs="Times New Roman"/>
          <w:noProof/>
          <w:lang w:val="en-US"/>
        </w:rPr>
        <w:t xml:space="preserve"> and</w:t>
      </w:r>
      <w:r w:rsidR="00F13038" w:rsidRPr="00D0077F">
        <w:rPr>
          <w:rFonts w:ascii="Times New Roman" w:hAnsi="Times New Roman" w:cs="Times New Roman"/>
          <w:noProof/>
          <w:lang w:val="en-US"/>
        </w:rPr>
        <w:t xml:space="preserve"> endogenous </w:t>
      </w:r>
      <w:r w:rsidR="00A46955" w:rsidRPr="00D0077F">
        <w:rPr>
          <w:rFonts w:ascii="Times New Roman" w:eastAsia="Arial" w:hAnsi="Times New Roman" w:cs="Times New Roman"/>
          <w:color w:val="000000"/>
          <w:lang w:val="en-US"/>
        </w:rPr>
        <w:t xml:space="preserve">(48kDa) </w:t>
      </w:r>
      <w:r w:rsidR="00F13038" w:rsidRPr="00D0077F">
        <w:rPr>
          <w:rFonts w:ascii="Times New Roman" w:hAnsi="Times New Roman" w:cs="Times New Roman"/>
          <w:noProof/>
          <w:lang w:val="en-US"/>
        </w:rPr>
        <w:t xml:space="preserve">5HT2c receptor </w:t>
      </w:r>
      <w:r w:rsidR="00E30FBA" w:rsidRPr="00D0077F">
        <w:rPr>
          <w:rFonts w:ascii="Times New Roman" w:hAnsi="Times New Roman" w:cs="Times New Roman"/>
          <w:noProof/>
          <w:lang w:val="en-US"/>
        </w:rPr>
        <w:t>in</w:t>
      </w:r>
      <w:r w:rsidR="0035024A" w:rsidRPr="00D0077F">
        <w:rPr>
          <w:rFonts w:ascii="Times New Roman" w:hAnsi="Times New Roman" w:cs="Times New Roman"/>
          <w:noProof/>
          <w:lang w:val="en-US"/>
        </w:rPr>
        <w:t xml:space="preserve"> the</w:t>
      </w:r>
      <w:r w:rsidR="00E30FBA" w:rsidRPr="00D0077F">
        <w:rPr>
          <w:rFonts w:ascii="Times New Roman" w:hAnsi="Times New Roman" w:cs="Times New Roman"/>
          <w:noProof/>
          <w:lang w:val="en-US"/>
        </w:rPr>
        <w:t xml:space="preserve"> s</w:t>
      </w:r>
      <w:proofErr w:type="spellStart"/>
      <w:r w:rsidR="00F13038" w:rsidRPr="00D0077F">
        <w:rPr>
          <w:rFonts w:ascii="Times New Roman" w:hAnsi="Times New Roman" w:cs="Times New Roman"/>
          <w:lang w:val="en-US"/>
        </w:rPr>
        <w:t>ubfornical</w:t>
      </w:r>
      <w:proofErr w:type="spellEnd"/>
      <w:r w:rsidR="00F13038" w:rsidRPr="00D0077F">
        <w:rPr>
          <w:rFonts w:ascii="Times New Roman" w:hAnsi="Times New Roman" w:cs="Times New Roman"/>
          <w:lang w:val="en-US"/>
        </w:rPr>
        <w:t xml:space="preserve"> organ </w:t>
      </w:r>
      <w:r w:rsidR="00E30FBA" w:rsidRPr="00D0077F">
        <w:rPr>
          <w:rFonts w:ascii="Times New Roman" w:hAnsi="Times New Roman" w:cs="Times New Roman"/>
          <w:lang w:val="en-US"/>
        </w:rPr>
        <w:t>(</w:t>
      </w:r>
      <w:r w:rsidR="006354F7" w:rsidRPr="00D0077F">
        <w:rPr>
          <w:rFonts w:ascii="Times New Roman" w:hAnsi="Times New Roman" w:cs="Times New Roman"/>
          <w:lang w:val="en-US"/>
        </w:rPr>
        <w:t>A</w:t>
      </w:r>
      <w:r w:rsidR="00E30FBA" w:rsidRPr="00D0077F">
        <w:rPr>
          <w:rFonts w:ascii="Times New Roman" w:hAnsi="Times New Roman" w:cs="Times New Roman"/>
          <w:lang w:val="en-US"/>
        </w:rPr>
        <w:t>)</w:t>
      </w:r>
      <w:r w:rsidR="0035024A" w:rsidRPr="00D0077F">
        <w:rPr>
          <w:rFonts w:ascii="Times New Roman" w:hAnsi="Times New Roman" w:cs="Times New Roman"/>
          <w:lang w:val="en-US"/>
        </w:rPr>
        <w:t>,</w:t>
      </w:r>
      <w:r w:rsidR="00E30FBA" w:rsidRPr="00D0077F">
        <w:rPr>
          <w:rFonts w:ascii="Times New Roman" w:hAnsi="Times New Roman" w:cs="Times New Roman"/>
          <w:lang w:val="en-US"/>
        </w:rPr>
        <w:t xml:space="preserve"> </w:t>
      </w:r>
      <w:r w:rsidR="00A46955" w:rsidRPr="00D0077F">
        <w:rPr>
          <w:rFonts w:ascii="Times New Roman" w:hAnsi="Times New Roman" w:cs="Times New Roman"/>
          <w:lang w:val="en-US"/>
        </w:rPr>
        <w:t>lateral</w:t>
      </w:r>
      <w:r w:rsidR="00F13038" w:rsidRPr="00D0077F">
        <w:rPr>
          <w:rFonts w:ascii="Times New Roman" w:hAnsi="Times New Roman" w:cs="Times New Roman"/>
          <w:lang w:val="en-US"/>
        </w:rPr>
        <w:t xml:space="preserve"> parabrachial nucleus</w:t>
      </w:r>
      <w:r w:rsidR="00E30FBA" w:rsidRPr="00D0077F">
        <w:rPr>
          <w:rFonts w:ascii="Times New Roman" w:hAnsi="Times New Roman" w:cs="Times New Roman"/>
          <w:lang w:val="en-US"/>
        </w:rPr>
        <w:t xml:space="preserve"> (</w:t>
      </w:r>
      <w:r w:rsidR="006354F7" w:rsidRPr="00D0077F">
        <w:rPr>
          <w:rFonts w:ascii="Times New Roman" w:hAnsi="Times New Roman" w:cs="Times New Roman"/>
          <w:lang w:val="en-US"/>
        </w:rPr>
        <w:t>B</w:t>
      </w:r>
      <w:r w:rsidR="00E30FBA" w:rsidRPr="00D0077F">
        <w:rPr>
          <w:rFonts w:ascii="Times New Roman" w:hAnsi="Times New Roman" w:cs="Times New Roman"/>
          <w:lang w:val="en-US"/>
        </w:rPr>
        <w:t>)</w:t>
      </w:r>
      <w:r w:rsidR="0035024A" w:rsidRPr="00D0077F">
        <w:rPr>
          <w:rFonts w:ascii="Times New Roman" w:hAnsi="Times New Roman" w:cs="Times New Roman"/>
          <w:lang w:val="en-US"/>
        </w:rPr>
        <w:t>,</w:t>
      </w:r>
      <w:r w:rsidR="00231C57" w:rsidRPr="00D0077F">
        <w:rPr>
          <w:rFonts w:ascii="Times New Roman" w:hAnsi="Times New Roman" w:cs="Times New Roman"/>
          <w:lang w:val="en-US"/>
        </w:rPr>
        <w:t xml:space="preserve"> and Dorsal Raphe Nucleus (</w:t>
      </w:r>
      <w:r w:rsidR="006354F7" w:rsidRPr="00D0077F">
        <w:rPr>
          <w:rFonts w:ascii="Times New Roman" w:hAnsi="Times New Roman" w:cs="Times New Roman"/>
          <w:lang w:val="en-US"/>
        </w:rPr>
        <w:t>C</w:t>
      </w:r>
      <w:r w:rsidR="00231C57" w:rsidRPr="00D0077F">
        <w:rPr>
          <w:rFonts w:ascii="Times New Roman" w:hAnsi="Times New Roman" w:cs="Times New Roman"/>
          <w:lang w:val="en-US"/>
        </w:rPr>
        <w:t>)</w:t>
      </w:r>
      <w:r w:rsidR="00A46955" w:rsidRPr="00D0077F">
        <w:rPr>
          <w:rFonts w:ascii="Times New Roman" w:hAnsi="Times New Roman" w:cs="Times New Roman"/>
          <w:lang w:val="en-US"/>
        </w:rPr>
        <w:t xml:space="preserve">. </w:t>
      </w:r>
      <w:r w:rsidR="0035024A" w:rsidRPr="00D0077F">
        <w:rPr>
          <w:rFonts w:ascii="Times New Roman" w:hAnsi="Times New Roman" w:cs="Times New Roman"/>
          <w:noProof/>
          <w:lang w:val="en-US"/>
        </w:rPr>
        <w:t>Band intensity was</w:t>
      </w:r>
      <w:r w:rsidR="00A46955" w:rsidRPr="00D0077F">
        <w:rPr>
          <w:rFonts w:ascii="Times New Roman" w:hAnsi="Times New Roman" w:cs="Times New Roman"/>
          <w:noProof/>
          <w:lang w:val="en-US"/>
        </w:rPr>
        <w:t xml:space="preserve"> quantified with NIH Image J software. The images were not modified. </w:t>
      </w:r>
      <w:r w:rsidR="00977A2E" w:rsidRPr="00D0077F">
        <w:rPr>
          <w:rFonts w:ascii="Times New Roman" w:hAnsi="Times New Roman" w:cs="Times New Roman"/>
          <w:noProof/>
          <w:lang w:val="en-US"/>
        </w:rPr>
        <w:t>Underline</w:t>
      </w:r>
      <w:r w:rsidR="0035024A" w:rsidRPr="00D0077F">
        <w:rPr>
          <w:rFonts w:ascii="Times New Roman" w:hAnsi="Times New Roman" w:cs="Times New Roman"/>
          <w:noProof/>
          <w:lang w:val="en-US"/>
        </w:rPr>
        <w:t>d</w:t>
      </w:r>
      <w:r w:rsidR="00977A2E" w:rsidRPr="00D0077F">
        <w:rPr>
          <w:rFonts w:ascii="Times New Roman" w:hAnsi="Times New Roman" w:cs="Times New Roman"/>
          <w:noProof/>
          <w:lang w:val="en-US"/>
        </w:rPr>
        <w:t xml:space="preserve"> </w:t>
      </w:r>
      <w:r w:rsidR="00173A2A" w:rsidRPr="00D0077F">
        <w:rPr>
          <w:rFonts w:ascii="Times New Roman" w:hAnsi="Times New Roman" w:cs="Times New Roman"/>
          <w:noProof/>
          <w:lang w:val="en-US"/>
        </w:rPr>
        <w:t xml:space="preserve">and red-boxes </w:t>
      </w:r>
      <w:r w:rsidR="00977A2E" w:rsidRPr="00D0077F">
        <w:rPr>
          <w:rFonts w:ascii="Times New Roman" w:hAnsi="Times New Roman" w:cs="Times New Roman"/>
          <w:noProof/>
          <w:lang w:val="en-US"/>
        </w:rPr>
        <w:t xml:space="preserve">cases were taken for </w:t>
      </w:r>
      <w:r w:rsidR="0035024A" w:rsidRPr="00D0077F">
        <w:rPr>
          <w:rFonts w:ascii="Times New Roman" w:hAnsi="Times New Roman" w:cs="Times New Roman"/>
          <w:noProof/>
          <w:lang w:val="en-US"/>
        </w:rPr>
        <w:t xml:space="preserve">Fig. </w:t>
      </w:r>
      <w:r w:rsidR="00A55BC1" w:rsidRPr="00D0077F">
        <w:rPr>
          <w:rFonts w:ascii="Times New Roman" w:hAnsi="Times New Roman" w:cs="Times New Roman"/>
          <w:noProof/>
          <w:lang w:val="en-US"/>
        </w:rPr>
        <w:t>5</w:t>
      </w:r>
      <w:r w:rsidR="0035024A" w:rsidRPr="00D0077F">
        <w:rPr>
          <w:rFonts w:ascii="Times New Roman" w:hAnsi="Times New Roman" w:cs="Times New Roman"/>
          <w:noProof/>
          <w:lang w:val="en-US"/>
        </w:rPr>
        <w:t xml:space="preserve"> of the manuscript</w:t>
      </w:r>
      <w:r w:rsidR="00977A2E" w:rsidRPr="00D0077F">
        <w:rPr>
          <w:rFonts w:ascii="Times New Roman" w:hAnsi="Times New Roman" w:cs="Times New Roman"/>
          <w:noProof/>
          <w:lang w:val="en-US"/>
        </w:rPr>
        <w:t>.</w:t>
      </w:r>
      <w:r w:rsidR="0035024A" w:rsidRPr="00D0077F">
        <w:rPr>
          <w:rFonts w:ascii="Times New Roman" w:hAnsi="Times New Roman" w:cs="Times New Roman"/>
          <w:noProof/>
          <w:lang w:val="en-US"/>
        </w:rPr>
        <w:t xml:space="preserve"> Images were switched t</w:t>
      </w:r>
      <w:r w:rsidR="006B48AB" w:rsidRPr="00D0077F">
        <w:rPr>
          <w:rFonts w:ascii="Times New Roman" w:hAnsi="Times New Roman" w:cs="Times New Roman"/>
          <w:noProof/>
          <w:lang w:val="en-US"/>
        </w:rPr>
        <w:t>o Black and W</w:t>
      </w:r>
      <w:r w:rsidR="0035024A" w:rsidRPr="00D0077F">
        <w:rPr>
          <w:rFonts w:ascii="Times New Roman" w:hAnsi="Times New Roman" w:cs="Times New Roman"/>
          <w:noProof/>
          <w:lang w:val="en-US"/>
        </w:rPr>
        <w:t>hite prior to analysis</w:t>
      </w:r>
      <w:r w:rsidR="00A46955" w:rsidRPr="00D0077F">
        <w:rPr>
          <w:rFonts w:ascii="Times New Roman" w:hAnsi="Times New Roman" w:cs="Times New Roman"/>
          <w:noProof/>
          <w:lang w:val="en-US"/>
        </w:rPr>
        <w:t xml:space="preserve">. </w:t>
      </w:r>
    </w:p>
    <w:p w14:paraId="620BBFFC" w14:textId="77777777" w:rsidR="00977A2E" w:rsidRPr="00D0077F" w:rsidRDefault="00977A2E" w:rsidP="00D175FF">
      <w:pPr>
        <w:spacing w:line="240" w:lineRule="auto"/>
        <w:rPr>
          <w:rFonts w:ascii="Times New Roman" w:hAnsi="Times New Roman" w:cs="Times New Roman"/>
          <w:noProof/>
          <w:lang w:val="en-US"/>
        </w:rPr>
      </w:pPr>
    </w:p>
    <w:p w14:paraId="287302DA" w14:textId="77777777" w:rsidR="00977A2E" w:rsidRPr="00D0077F" w:rsidRDefault="00B24746" w:rsidP="00D175FF">
      <w:pPr>
        <w:spacing w:line="240" w:lineRule="auto"/>
        <w:rPr>
          <w:rFonts w:ascii="Times New Roman" w:hAnsi="Times New Roman" w:cs="Times New Roman"/>
          <w:noProof/>
          <w:lang w:val="en-US"/>
        </w:rPr>
      </w:pPr>
      <w:r w:rsidRPr="00D0077F">
        <w:rPr>
          <w:b/>
          <w:bCs/>
          <w:u w:val="single"/>
          <w:lang w:val="en-US"/>
        </w:rPr>
        <w:t>Supplementary Figure S</w:t>
      </w:r>
      <w:r w:rsidR="00116BA9" w:rsidRPr="00D0077F">
        <w:rPr>
          <w:b/>
          <w:bCs/>
          <w:u w:val="single"/>
          <w:lang w:val="en-US"/>
        </w:rPr>
        <w:t>4</w:t>
      </w:r>
      <w:r w:rsidRPr="00D0077F">
        <w:rPr>
          <w:rFonts w:ascii="Times New Roman" w:hAnsi="Times New Roman" w:cs="Times New Roman"/>
          <w:b/>
          <w:bCs/>
          <w:i/>
          <w:iCs/>
          <w:noProof/>
          <w:u w:val="single"/>
          <w:lang w:val="en-US"/>
        </w:rPr>
        <w:t xml:space="preserve"> </w:t>
      </w:r>
    </w:p>
    <w:tbl>
      <w:tblPr>
        <w:tblStyle w:val="TableGrid"/>
        <w:tblW w:w="109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85"/>
        <w:gridCol w:w="5496"/>
      </w:tblGrid>
      <w:tr w:rsidR="0016362A" w:rsidRPr="00D0077F" w14:paraId="7282FF10" w14:textId="77777777" w:rsidTr="00B24746">
        <w:trPr>
          <w:trHeight w:val="305"/>
        </w:trPr>
        <w:tc>
          <w:tcPr>
            <w:tcW w:w="5545" w:type="dxa"/>
          </w:tcPr>
          <w:p w14:paraId="5F413FA2" w14:textId="77777777" w:rsidR="00977A2E" w:rsidRPr="00D0077F" w:rsidRDefault="006354F7" w:rsidP="00B24746">
            <w:pPr>
              <w:rPr>
                <w:rFonts w:ascii="Times New Roman" w:eastAsia="Arial" w:hAnsi="Times New Roman" w:cs="Times New Roman"/>
                <w:b/>
                <w:bCs/>
                <w:color w:val="000000"/>
                <w:lang w:val="en-US"/>
              </w:rPr>
            </w:pPr>
            <w:r w:rsidRPr="00D0077F">
              <w:rPr>
                <w:rFonts w:ascii="Times New Roman" w:eastAsia="Arial" w:hAnsi="Times New Roman" w:cs="Times New Roman"/>
                <w:b/>
                <w:bCs/>
                <w:color w:val="000000"/>
                <w:lang w:val="en-US"/>
              </w:rPr>
              <w:t>A-</w:t>
            </w:r>
          </w:p>
        </w:tc>
        <w:tc>
          <w:tcPr>
            <w:tcW w:w="5436" w:type="dxa"/>
          </w:tcPr>
          <w:p w14:paraId="65330CE8" w14:textId="77777777" w:rsidR="00977A2E" w:rsidRPr="00D0077F" w:rsidRDefault="006354F7" w:rsidP="00B24746">
            <w:pPr>
              <w:rPr>
                <w:rFonts w:ascii="Times New Roman" w:eastAsia="Arial" w:hAnsi="Times New Roman" w:cs="Times New Roman"/>
                <w:b/>
                <w:bCs/>
                <w:color w:val="000000"/>
                <w:lang w:val="en-US"/>
              </w:rPr>
            </w:pPr>
            <w:r w:rsidRPr="00D0077F">
              <w:rPr>
                <w:rFonts w:ascii="Times New Roman" w:eastAsia="Arial" w:hAnsi="Times New Roman" w:cs="Times New Roman"/>
                <w:b/>
                <w:bCs/>
                <w:color w:val="000000"/>
                <w:lang w:val="en-US"/>
              </w:rPr>
              <w:t>B-</w:t>
            </w:r>
          </w:p>
        </w:tc>
      </w:tr>
      <w:tr w:rsidR="0016362A" w:rsidRPr="00D0077F" w14:paraId="5B5E0396" w14:textId="77777777" w:rsidTr="00B24746">
        <w:trPr>
          <w:trHeight w:val="2668"/>
        </w:trPr>
        <w:tc>
          <w:tcPr>
            <w:tcW w:w="5545" w:type="dxa"/>
          </w:tcPr>
          <w:p w14:paraId="26800066" w14:textId="60EBCCF0" w:rsidR="00977A2E" w:rsidRPr="00D0077F" w:rsidRDefault="00D923EE" w:rsidP="00C618E8">
            <w:pPr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D0077F">
              <w:rPr>
                <w:rFonts w:ascii="Times New Roman" w:eastAsia="Arial" w:hAnsi="Times New Roman" w:cs="Times New Roman"/>
                <w:noProof/>
                <w:color w:val="000000"/>
                <w:lang w:val="en-IN" w:eastAsia="en-IN"/>
              </w:rPr>
              <w:drawing>
                <wp:inline distT="0" distB="0" distL="0" distR="0" wp14:anchorId="5121F318" wp14:editId="112BF26D">
                  <wp:extent cx="3190426" cy="1327867"/>
                  <wp:effectExtent l="0" t="0" r="0" b="5715"/>
                  <wp:docPr id="12" name="Imagen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n 12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24942" cy="13422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36" w:type="dxa"/>
          </w:tcPr>
          <w:p w14:paraId="179C1F00" w14:textId="56726EF6" w:rsidR="00977A2E" w:rsidRPr="00D0077F" w:rsidRDefault="00D923EE" w:rsidP="00C618E8">
            <w:pPr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D0077F">
              <w:rPr>
                <w:rFonts w:ascii="Times New Roman" w:eastAsia="Arial" w:hAnsi="Times New Roman" w:cs="Times New Roman"/>
                <w:noProof/>
                <w:color w:val="000000"/>
                <w:lang w:val="en-IN" w:eastAsia="en-IN"/>
              </w:rPr>
              <w:drawing>
                <wp:inline distT="0" distB="0" distL="0" distR="0" wp14:anchorId="7F17BD16" wp14:editId="65B0F37D">
                  <wp:extent cx="3350739" cy="1351465"/>
                  <wp:effectExtent l="0" t="0" r="2540" b="1270"/>
                  <wp:docPr id="14" name="Imagen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n 14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84071" cy="13649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362A" w:rsidRPr="00D0077F" w14:paraId="274B2F78" w14:textId="77777777" w:rsidTr="00B24746">
        <w:trPr>
          <w:trHeight w:val="395"/>
        </w:trPr>
        <w:tc>
          <w:tcPr>
            <w:tcW w:w="5545" w:type="dxa"/>
          </w:tcPr>
          <w:p w14:paraId="40BC815C" w14:textId="77777777" w:rsidR="00977A2E" w:rsidRPr="00D0077F" w:rsidRDefault="006354F7" w:rsidP="00C618E8">
            <w:pPr>
              <w:rPr>
                <w:rFonts w:ascii="Times New Roman" w:eastAsia="Arial" w:hAnsi="Times New Roman" w:cs="Times New Roman"/>
                <w:b/>
                <w:bCs/>
                <w:color w:val="000000"/>
                <w:lang w:val="en-US"/>
              </w:rPr>
            </w:pPr>
            <w:r w:rsidRPr="00D0077F">
              <w:rPr>
                <w:rFonts w:ascii="Times New Roman" w:eastAsia="Arial" w:hAnsi="Times New Roman" w:cs="Times New Roman"/>
                <w:b/>
                <w:bCs/>
                <w:color w:val="000000"/>
                <w:lang w:val="en-US"/>
              </w:rPr>
              <w:lastRenderedPageBreak/>
              <w:t>C-</w:t>
            </w:r>
          </w:p>
        </w:tc>
        <w:tc>
          <w:tcPr>
            <w:tcW w:w="5436" w:type="dxa"/>
          </w:tcPr>
          <w:p w14:paraId="1ABB8788" w14:textId="77777777" w:rsidR="00977A2E" w:rsidRPr="00D0077F" w:rsidRDefault="006354F7" w:rsidP="00C618E8">
            <w:pPr>
              <w:rPr>
                <w:rFonts w:ascii="Times New Roman" w:eastAsia="Arial" w:hAnsi="Times New Roman" w:cs="Times New Roman"/>
                <w:b/>
                <w:bCs/>
                <w:color w:val="000000"/>
                <w:lang w:val="en-US"/>
              </w:rPr>
            </w:pPr>
            <w:r w:rsidRPr="00D0077F">
              <w:rPr>
                <w:rFonts w:ascii="Times New Roman" w:eastAsia="Arial" w:hAnsi="Times New Roman" w:cs="Times New Roman"/>
                <w:b/>
                <w:bCs/>
                <w:color w:val="000000"/>
                <w:lang w:val="en-US"/>
              </w:rPr>
              <w:t>D-</w:t>
            </w:r>
          </w:p>
        </w:tc>
      </w:tr>
      <w:tr w:rsidR="0016362A" w:rsidRPr="00D0077F" w14:paraId="58D49530" w14:textId="77777777" w:rsidTr="00B24746">
        <w:trPr>
          <w:trHeight w:val="2524"/>
        </w:trPr>
        <w:tc>
          <w:tcPr>
            <w:tcW w:w="5545" w:type="dxa"/>
          </w:tcPr>
          <w:p w14:paraId="0A68D7E1" w14:textId="36AEE8E9" w:rsidR="00B24746" w:rsidRPr="00D0077F" w:rsidRDefault="002B54CC" w:rsidP="00C618E8">
            <w:pPr>
              <w:rPr>
                <w:rFonts w:ascii="Times New Roman" w:hAnsi="Times New Roman" w:cs="Times New Roman"/>
                <w:noProof/>
              </w:rPr>
            </w:pPr>
            <w:r w:rsidRPr="00D0077F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6F29FAF3" wp14:editId="27DDF070">
                  <wp:extent cx="3148591" cy="1335819"/>
                  <wp:effectExtent l="0" t="0" r="0" b="0"/>
                  <wp:docPr id="15" name="Imagen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n 15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82239" cy="13500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36" w:type="dxa"/>
          </w:tcPr>
          <w:p w14:paraId="732E7893" w14:textId="178382ED" w:rsidR="00B24746" w:rsidRPr="00D0077F" w:rsidRDefault="0016362A" w:rsidP="00C618E8">
            <w:pPr>
              <w:rPr>
                <w:rFonts w:ascii="Times New Roman" w:hAnsi="Times New Roman" w:cs="Times New Roman"/>
                <w:noProof/>
              </w:rPr>
            </w:pPr>
            <w:r w:rsidRPr="00D0077F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2B428F3F" wp14:editId="34B46E76">
                  <wp:extent cx="3293696" cy="1383047"/>
                  <wp:effectExtent l="0" t="0" r="2540" b="7620"/>
                  <wp:docPr id="22" name="Imagen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n 22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51049" cy="1407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E6C40F4" w14:textId="6DAA249B" w:rsidR="00A46955" w:rsidRPr="00D0077F" w:rsidRDefault="00A46955" w:rsidP="00977A2E">
      <w:pPr>
        <w:spacing w:line="240" w:lineRule="auto"/>
        <w:jc w:val="both"/>
        <w:rPr>
          <w:rFonts w:ascii="Times New Roman" w:hAnsi="Times New Roman" w:cs="Times New Roman"/>
          <w:noProof/>
          <w:lang w:val="en-US"/>
        </w:rPr>
      </w:pPr>
      <w:r w:rsidRPr="00D0077F">
        <w:rPr>
          <w:b/>
          <w:bCs/>
          <w:lang w:val="en-US"/>
        </w:rPr>
        <w:t>Figure S</w:t>
      </w:r>
      <w:r w:rsidR="00116BA9" w:rsidRPr="00D0077F">
        <w:rPr>
          <w:b/>
          <w:bCs/>
          <w:lang w:val="en-US"/>
        </w:rPr>
        <w:t>4</w:t>
      </w:r>
      <w:r w:rsidRPr="00D0077F">
        <w:rPr>
          <w:rFonts w:ascii="Times New Roman" w:hAnsi="Times New Roman" w:cs="Times New Roman"/>
          <w:b/>
          <w:bCs/>
          <w:noProof/>
          <w:lang w:val="en-US"/>
        </w:rPr>
        <w:t>.</w:t>
      </w:r>
      <w:r w:rsidRPr="00D0077F">
        <w:rPr>
          <w:rFonts w:ascii="Times New Roman" w:hAnsi="Times New Roman" w:cs="Times New Roman"/>
          <w:noProof/>
          <w:lang w:val="en-US"/>
        </w:rPr>
        <w:t xml:space="preserve"> Uncropped</w:t>
      </w:r>
      <w:r w:rsidR="0035024A" w:rsidRPr="00D0077F">
        <w:rPr>
          <w:rFonts w:ascii="Times New Roman" w:hAnsi="Times New Roman" w:cs="Times New Roman"/>
          <w:noProof/>
          <w:lang w:val="en-US"/>
        </w:rPr>
        <w:t xml:space="preserve"> </w:t>
      </w:r>
      <w:r w:rsidRPr="00D0077F">
        <w:rPr>
          <w:rFonts w:ascii="Times New Roman" w:hAnsi="Times New Roman" w:cs="Times New Roman"/>
          <w:noProof/>
          <w:lang w:val="en-US"/>
        </w:rPr>
        <w:t xml:space="preserve">blots of </w:t>
      </w:r>
      <w:r w:rsidRPr="00D0077F">
        <w:rPr>
          <w:rFonts w:ascii="Times New Roman" w:eastAsia="Arial" w:hAnsi="Times New Roman" w:cs="Times New Roman"/>
          <w:color w:val="000000"/>
          <w:lang w:val="en-US"/>
        </w:rPr>
        <w:t>O</w:t>
      </w:r>
      <w:r w:rsidRPr="00D0077F">
        <w:rPr>
          <w:rFonts w:ascii="Times New Roman" w:eastAsia="Arial" w:hAnsi="Times New Roman" w:cs="Times New Roman"/>
          <w:lang w:val="en-US"/>
        </w:rPr>
        <w:t>xytocin-</w:t>
      </w:r>
      <w:proofErr w:type="spellStart"/>
      <w:r w:rsidRPr="00D0077F">
        <w:rPr>
          <w:rFonts w:ascii="Times New Roman" w:eastAsia="Arial" w:hAnsi="Times New Roman" w:cs="Times New Roman"/>
          <w:lang w:val="en-US"/>
        </w:rPr>
        <w:t>Neurophysin</w:t>
      </w:r>
      <w:proofErr w:type="spellEnd"/>
      <w:r w:rsidRPr="00D0077F">
        <w:rPr>
          <w:rFonts w:ascii="Times New Roman" w:eastAsia="Arial" w:hAnsi="Times New Roman" w:cs="Times New Roman"/>
          <w:lang w:val="en-US"/>
        </w:rPr>
        <w:t xml:space="preserve"> I </w:t>
      </w:r>
      <w:r w:rsidRPr="00D0077F">
        <w:rPr>
          <w:rFonts w:ascii="Times New Roman" w:eastAsia="Arial" w:hAnsi="Times New Roman" w:cs="Times New Roman"/>
          <w:color w:val="000000"/>
          <w:lang w:val="en-US"/>
        </w:rPr>
        <w:t>(</w:t>
      </w:r>
      <w:r w:rsidR="006354F7" w:rsidRPr="00D0077F">
        <w:rPr>
          <w:rFonts w:ascii="Times New Roman" w:eastAsia="Arial" w:hAnsi="Times New Roman" w:cs="Times New Roman"/>
          <w:color w:val="000000"/>
          <w:lang w:val="en-US"/>
        </w:rPr>
        <w:t>A</w:t>
      </w:r>
      <w:r w:rsidR="00B24746" w:rsidRPr="00D0077F">
        <w:rPr>
          <w:rFonts w:ascii="Times New Roman" w:eastAsia="Arial" w:hAnsi="Times New Roman" w:cs="Times New Roman"/>
          <w:color w:val="000000"/>
          <w:lang w:val="en-US"/>
        </w:rPr>
        <w:t xml:space="preserve"> and </w:t>
      </w:r>
      <w:r w:rsidR="006354F7" w:rsidRPr="00D0077F">
        <w:rPr>
          <w:rFonts w:ascii="Times New Roman" w:eastAsia="Arial" w:hAnsi="Times New Roman" w:cs="Times New Roman"/>
          <w:color w:val="000000"/>
          <w:lang w:val="en-US"/>
        </w:rPr>
        <w:t>B</w:t>
      </w:r>
      <w:r w:rsidRPr="00D0077F">
        <w:rPr>
          <w:rFonts w:ascii="Times New Roman" w:eastAsia="Arial" w:hAnsi="Times New Roman" w:cs="Times New Roman"/>
          <w:color w:val="000000"/>
          <w:lang w:val="en-US"/>
        </w:rPr>
        <w:t>) and β-actin (</w:t>
      </w:r>
      <w:r w:rsidR="006354F7" w:rsidRPr="00D0077F">
        <w:rPr>
          <w:rFonts w:ascii="Times New Roman" w:eastAsia="Arial" w:hAnsi="Times New Roman" w:cs="Times New Roman"/>
          <w:color w:val="000000"/>
          <w:lang w:val="en-US"/>
        </w:rPr>
        <w:t>C</w:t>
      </w:r>
      <w:r w:rsidR="00B24746" w:rsidRPr="00D0077F">
        <w:rPr>
          <w:rFonts w:ascii="Times New Roman" w:eastAsia="Arial" w:hAnsi="Times New Roman" w:cs="Times New Roman"/>
          <w:color w:val="000000"/>
          <w:lang w:val="en-US"/>
        </w:rPr>
        <w:t xml:space="preserve"> and </w:t>
      </w:r>
      <w:r w:rsidR="006354F7" w:rsidRPr="00D0077F">
        <w:rPr>
          <w:rFonts w:ascii="Times New Roman" w:eastAsia="Arial" w:hAnsi="Times New Roman" w:cs="Times New Roman"/>
          <w:color w:val="000000"/>
          <w:lang w:val="en-US"/>
        </w:rPr>
        <w:t>D</w:t>
      </w:r>
      <w:r w:rsidRPr="00D0077F">
        <w:rPr>
          <w:rFonts w:ascii="Times New Roman" w:eastAsia="Arial" w:hAnsi="Times New Roman" w:cs="Times New Roman"/>
          <w:color w:val="000000"/>
          <w:lang w:val="en-US"/>
        </w:rPr>
        <w:t>)</w:t>
      </w:r>
      <w:r w:rsidRPr="00D0077F">
        <w:rPr>
          <w:rFonts w:ascii="Times New Roman" w:hAnsi="Times New Roman" w:cs="Times New Roman"/>
          <w:noProof/>
          <w:lang w:val="en-US"/>
        </w:rPr>
        <w:t xml:space="preserve"> along paraventricular </w:t>
      </w:r>
      <w:r w:rsidR="00977A2E" w:rsidRPr="00D0077F">
        <w:rPr>
          <w:rFonts w:ascii="Times New Roman" w:hAnsi="Times New Roman" w:cs="Times New Roman"/>
          <w:noProof/>
          <w:lang w:val="en-US"/>
        </w:rPr>
        <w:t>(</w:t>
      </w:r>
      <w:r w:rsidR="006354F7" w:rsidRPr="00D0077F">
        <w:rPr>
          <w:rFonts w:ascii="Times New Roman" w:hAnsi="Times New Roman" w:cs="Times New Roman"/>
          <w:noProof/>
          <w:lang w:val="en-US"/>
        </w:rPr>
        <w:t>A</w:t>
      </w:r>
      <w:r w:rsidR="00B24746" w:rsidRPr="00D0077F">
        <w:rPr>
          <w:rFonts w:ascii="Times New Roman" w:hAnsi="Times New Roman" w:cs="Times New Roman"/>
          <w:noProof/>
          <w:lang w:val="en-US"/>
        </w:rPr>
        <w:t xml:space="preserve"> and </w:t>
      </w:r>
      <w:r w:rsidR="006354F7" w:rsidRPr="00D0077F">
        <w:rPr>
          <w:rFonts w:ascii="Times New Roman" w:hAnsi="Times New Roman" w:cs="Times New Roman"/>
          <w:noProof/>
          <w:lang w:val="en-US"/>
        </w:rPr>
        <w:t>C</w:t>
      </w:r>
      <w:r w:rsidR="00977A2E" w:rsidRPr="00D0077F">
        <w:rPr>
          <w:rFonts w:ascii="Times New Roman" w:hAnsi="Times New Roman" w:cs="Times New Roman"/>
          <w:noProof/>
          <w:lang w:val="en-US"/>
        </w:rPr>
        <w:t>)</w:t>
      </w:r>
      <w:r w:rsidRPr="00D0077F">
        <w:rPr>
          <w:rFonts w:ascii="Times New Roman" w:hAnsi="Times New Roman" w:cs="Times New Roman"/>
          <w:noProof/>
          <w:lang w:val="en-US"/>
        </w:rPr>
        <w:t xml:space="preserve"> and supraoptic nucleus (</w:t>
      </w:r>
      <w:r w:rsidR="006354F7" w:rsidRPr="00D0077F">
        <w:rPr>
          <w:rFonts w:ascii="Times New Roman" w:hAnsi="Times New Roman" w:cs="Times New Roman"/>
          <w:noProof/>
          <w:lang w:val="en-US"/>
        </w:rPr>
        <w:t>B</w:t>
      </w:r>
      <w:r w:rsidR="00B24746" w:rsidRPr="00D0077F">
        <w:rPr>
          <w:rFonts w:ascii="Times New Roman" w:hAnsi="Times New Roman" w:cs="Times New Roman"/>
          <w:noProof/>
          <w:lang w:val="en-US"/>
        </w:rPr>
        <w:t xml:space="preserve"> and </w:t>
      </w:r>
      <w:r w:rsidR="006354F7" w:rsidRPr="00D0077F">
        <w:rPr>
          <w:rFonts w:ascii="Times New Roman" w:hAnsi="Times New Roman" w:cs="Times New Roman"/>
          <w:noProof/>
          <w:lang w:val="en-US"/>
        </w:rPr>
        <w:t>D</w:t>
      </w:r>
      <w:r w:rsidR="00977A2E" w:rsidRPr="00D0077F">
        <w:rPr>
          <w:rFonts w:ascii="Times New Roman" w:hAnsi="Times New Roman" w:cs="Times New Roman"/>
          <w:noProof/>
          <w:lang w:val="en-US"/>
        </w:rPr>
        <w:t>)</w:t>
      </w:r>
      <w:r w:rsidRPr="00D0077F">
        <w:rPr>
          <w:rFonts w:ascii="Times New Roman" w:hAnsi="Times New Roman" w:cs="Times New Roman"/>
          <w:noProof/>
          <w:lang w:val="en-US"/>
        </w:rPr>
        <w:t xml:space="preserve">. </w:t>
      </w:r>
      <w:r w:rsidR="0035024A" w:rsidRPr="00D0077F">
        <w:rPr>
          <w:rFonts w:ascii="Times New Roman" w:hAnsi="Times New Roman" w:cs="Times New Roman"/>
          <w:noProof/>
          <w:lang w:val="en-US"/>
        </w:rPr>
        <w:t>Band intensity was</w:t>
      </w:r>
      <w:r w:rsidRPr="00D0077F">
        <w:rPr>
          <w:rFonts w:ascii="Times New Roman" w:hAnsi="Times New Roman" w:cs="Times New Roman"/>
          <w:noProof/>
          <w:lang w:val="en-US"/>
        </w:rPr>
        <w:t xml:space="preserve"> quantified with NIH Image J software. The images were not modified. </w:t>
      </w:r>
      <w:r w:rsidR="00977A2E" w:rsidRPr="00D0077F">
        <w:rPr>
          <w:rFonts w:ascii="Times New Roman" w:hAnsi="Times New Roman" w:cs="Times New Roman"/>
          <w:noProof/>
          <w:lang w:val="en-US"/>
        </w:rPr>
        <w:t xml:space="preserve">Underline </w:t>
      </w:r>
      <w:r w:rsidR="00173A2A" w:rsidRPr="00D0077F">
        <w:rPr>
          <w:rFonts w:ascii="Times New Roman" w:hAnsi="Times New Roman" w:cs="Times New Roman"/>
          <w:noProof/>
          <w:lang w:val="en-US"/>
        </w:rPr>
        <w:t xml:space="preserve">and red-boxes </w:t>
      </w:r>
      <w:r w:rsidR="00977A2E" w:rsidRPr="00D0077F">
        <w:rPr>
          <w:rFonts w:ascii="Times New Roman" w:hAnsi="Times New Roman" w:cs="Times New Roman"/>
          <w:noProof/>
          <w:lang w:val="en-US"/>
        </w:rPr>
        <w:t>cases were taken f</w:t>
      </w:r>
      <w:r w:rsidR="006B48AB" w:rsidRPr="00D0077F">
        <w:rPr>
          <w:rFonts w:ascii="Times New Roman" w:hAnsi="Times New Roman" w:cs="Times New Roman"/>
          <w:noProof/>
          <w:lang w:val="en-US"/>
        </w:rPr>
        <w:t xml:space="preserve">rom Fig. </w:t>
      </w:r>
      <w:r w:rsidR="00A55BC1" w:rsidRPr="00D0077F">
        <w:rPr>
          <w:rFonts w:ascii="Times New Roman" w:hAnsi="Times New Roman" w:cs="Times New Roman"/>
          <w:noProof/>
          <w:lang w:val="en-US"/>
        </w:rPr>
        <w:t>6</w:t>
      </w:r>
      <w:r w:rsidR="006B48AB" w:rsidRPr="00D0077F">
        <w:rPr>
          <w:rFonts w:ascii="Times New Roman" w:hAnsi="Times New Roman" w:cs="Times New Roman"/>
          <w:noProof/>
          <w:lang w:val="en-US"/>
        </w:rPr>
        <w:t xml:space="preserve"> of the manuscript</w:t>
      </w:r>
      <w:r w:rsidR="00977A2E" w:rsidRPr="00D0077F">
        <w:rPr>
          <w:rFonts w:ascii="Times New Roman" w:hAnsi="Times New Roman" w:cs="Times New Roman"/>
          <w:noProof/>
          <w:lang w:val="en-US"/>
        </w:rPr>
        <w:t>.</w:t>
      </w:r>
      <w:r w:rsidR="006B48AB" w:rsidRPr="00D0077F">
        <w:rPr>
          <w:rFonts w:ascii="Times New Roman" w:hAnsi="Times New Roman" w:cs="Times New Roman"/>
          <w:noProof/>
          <w:lang w:val="en-US"/>
        </w:rPr>
        <w:t xml:space="preserve"> Images were switched to Black and White prior to analysis.</w:t>
      </w:r>
    </w:p>
    <w:p w14:paraId="612D320A" w14:textId="77777777" w:rsidR="00B00A2B" w:rsidRPr="00D0077F" w:rsidRDefault="00B00A2B" w:rsidP="00977A2E">
      <w:pPr>
        <w:spacing w:line="240" w:lineRule="auto"/>
        <w:jc w:val="both"/>
        <w:rPr>
          <w:rFonts w:ascii="Times New Roman" w:hAnsi="Times New Roman" w:cs="Times New Roman"/>
          <w:noProof/>
          <w:lang w:val="en-US"/>
        </w:rPr>
      </w:pPr>
    </w:p>
    <w:p w14:paraId="4A04CDC5" w14:textId="04C1302D" w:rsidR="00EF4EF6" w:rsidRPr="00D0077F" w:rsidRDefault="00EF4EF6" w:rsidP="00EF4EF6">
      <w:pPr>
        <w:spacing w:line="240" w:lineRule="auto"/>
        <w:rPr>
          <w:rFonts w:ascii="Times New Roman" w:hAnsi="Times New Roman" w:cs="Times New Roman"/>
          <w:noProof/>
          <w:lang w:val="en-US"/>
        </w:rPr>
      </w:pPr>
      <w:r w:rsidRPr="00D0077F">
        <w:rPr>
          <w:b/>
          <w:bCs/>
          <w:u w:val="single"/>
          <w:lang w:val="en-US"/>
        </w:rPr>
        <w:t>Supplementary Table S</w:t>
      </w:r>
      <w:r w:rsidR="0020671B" w:rsidRPr="00D0077F">
        <w:rPr>
          <w:b/>
          <w:bCs/>
          <w:u w:val="single"/>
          <w:lang w:val="en-US"/>
        </w:rPr>
        <w:t>1</w:t>
      </w:r>
      <w:r w:rsidRPr="00D0077F">
        <w:rPr>
          <w:rFonts w:ascii="Times New Roman" w:hAnsi="Times New Roman" w:cs="Times New Roman"/>
          <w:b/>
          <w:bCs/>
          <w:i/>
          <w:iCs/>
          <w:noProof/>
          <w:u w:val="single"/>
          <w:lang w:val="en-US"/>
        </w:rPr>
        <w:t xml:space="preserve"> </w:t>
      </w:r>
    </w:p>
    <w:p w14:paraId="3556E598" w14:textId="77777777" w:rsidR="007743A2" w:rsidRPr="00D0077F" w:rsidRDefault="007743A2" w:rsidP="007743A2">
      <w:pPr>
        <w:spacing w:line="240" w:lineRule="auto"/>
        <w:ind w:left="360"/>
        <w:rPr>
          <w:rFonts w:ascii="Arial" w:hAnsi="Arial" w:cs="Arial"/>
          <w:color w:val="000000" w:themeColor="text1"/>
          <w:shd w:val="clear" w:color="auto" w:fill="FFFFFF"/>
          <w:lang w:val="en-US"/>
        </w:rPr>
      </w:pPr>
      <w:r w:rsidRPr="00D0077F">
        <w:rPr>
          <w:rFonts w:ascii="Arial" w:hAnsi="Arial" w:cs="Arial"/>
          <w:iCs/>
          <w:color w:val="000000" w:themeColor="text1"/>
          <w:shd w:val="clear" w:color="auto" w:fill="FFFFFF"/>
          <w:lang w:val="en-US"/>
        </w:rPr>
        <w:t xml:space="preserve"> Table 1: Plasma sodium, chloride and protein concentration and osmolality</w:t>
      </w:r>
    </w:p>
    <w:tbl>
      <w:tblPr>
        <w:tblW w:w="8213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016"/>
        <w:gridCol w:w="1810"/>
        <w:gridCol w:w="1710"/>
        <w:gridCol w:w="1767"/>
        <w:gridCol w:w="1701"/>
        <w:gridCol w:w="67"/>
        <w:gridCol w:w="142"/>
      </w:tblGrid>
      <w:tr w:rsidR="00A74CE9" w:rsidRPr="00D0077F" w14:paraId="346D9706" w14:textId="77777777" w:rsidTr="000D21A5">
        <w:trPr>
          <w:gridAfter w:val="2"/>
          <w:wAfter w:w="209" w:type="dxa"/>
          <w:trHeight w:val="1332"/>
          <w:jc w:val="center"/>
        </w:trPr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B2C8B1" w14:textId="77777777" w:rsidR="00A74CE9" w:rsidRPr="00D0077F" w:rsidRDefault="00A74CE9" w:rsidP="000D21A5">
            <w:pPr>
              <w:spacing w:after="0" w:line="360" w:lineRule="auto"/>
              <w:jc w:val="center"/>
              <w:rPr>
                <w:rFonts w:cs="Arial"/>
                <w:b/>
                <w:lang w:val="en-US"/>
              </w:rPr>
            </w:pPr>
          </w:p>
          <w:p w14:paraId="22CA0B4A" w14:textId="77777777" w:rsidR="00A74CE9" w:rsidRPr="00D0077F" w:rsidRDefault="00A74CE9" w:rsidP="000D21A5">
            <w:pPr>
              <w:spacing w:after="0" w:line="360" w:lineRule="auto"/>
              <w:jc w:val="center"/>
              <w:rPr>
                <w:rFonts w:cs="Arial"/>
                <w:b/>
                <w:lang w:val="en-US"/>
              </w:rPr>
            </w:pPr>
            <w:r w:rsidRPr="00D0077F">
              <w:rPr>
                <w:rFonts w:cs="Arial"/>
                <w:b/>
                <w:lang w:val="en-US"/>
              </w:rPr>
              <w:t>Groups</w:t>
            </w:r>
          </w:p>
          <w:p w14:paraId="3C1FD952" w14:textId="77777777" w:rsidR="00A74CE9" w:rsidRPr="00D0077F" w:rsidRDefault="00A74CE9" w:rsidP="000D21A5">
            <w:pPr>
              <w:spacing w:line="360" w:lineRule="auto"/>
              <w:jc w:val="center"/>
              <w:rPr>
                <w:rFonts w:cs="Arial"/>
                <w:b/>
                <w:lang w:val="en-US"/>
              </w:rPr>
            </w:pP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E0E48C" w14:textId="77777777" w:rsidR="00A74CE9" w:rsidRPr="00D0077F" w:rsidRDefault="00A74CE9" w:rsidP="000D21A5">
            <w:pPr>
              <w:spacing w:after="0" w:line="360" w:lineRule="auto"/>
              <w:jc w:val="center"/>
              <w:rPr>
                <w:rFonts w:cs="Arial"/>
                <w:b/>
                <w:lang w:val="pt-BR"/>
              </w:rPr>
            </w:pPr>
          </w:p>
          <w:p w14:paraId="4AACACD2" w14:textId="77777777" w:rsidR="00A74CE9" w:rsidRPr="00D0077F" w:rsidRDefault="00A74CE9" w:rsidP="007743A2">
            <w:pPr>
              <w:spacing w:after="0" w:line="360" w:lineRule="auto"/>
              <w:jc w:val="center"/>
              <w:rPr>
                <w:rFonts w:cs="Arial"/>
                <w:b/>
                <w:lang w:val="pt-BR"/>
              </w:rPr>
            </w:pPr>
            <w:r w:rsidRPr="00D0077F">
              <w:rPr>
                <w:rFonts w:cs="Arial"/>
                <w:b/>
                <w:lang w:val="pt-BR"/>
              </w:rPr>
              <w:t>[Na+]mEq/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6EC596" w14:textId="77777777" w:rsidR="00A74CE9" w:rsidRPr="00D0077F" w:rsidRDefault="00A74CE9" w:rsidP="000D21A5">
            <w:pPr>
              <w:spacing w:after="0" w:line="360" w:lineRule="auto"/>
              <w:jc w:val="center"/>
              <w:rPr>
                <w:rFonts w:cs="Arial"/>
                <w:b/>
              </w:rPr>
            </w:pPr>
          </w:p>
          <w:p w14:paraId="7D9EE866" w14:textId="77777777" w:rsidR="00A74CE9" w:rsidRPr="00D0077F" w:rsidRDefault="00A74CE9" w:rsidP="007743A2">
            <w:pPr>
              <w:spacing w:after="0" w:line="360" w:lineRule="auto"/>
              <w:jc w:val="center"/>
              <w:rPr>
                <w:rFonts w:cs="Arial"/>
                <w:b/>
              </w:rPr>
            </w:pPr>
            <w:r w:rsidRPr="00D0077F">
              <w:rPr>
                <w:rFonts w:cs="Arial"/>
                <w:b/>
              </w:rPr>
              <w:t>[Cl-]mEq/l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469A3F" w14:textId="77777777" w:rsidR="00A74CE9" w:rsidRPr="00D0077F" w:rsidRDefault="00A74CE9" w:rsidP="000D21A5">
            <w:pPr>
              <w:spacing w:after="0" w:line="360" w:lineRule="auto"/>
              <w:jc w:val="center"/>
              <w:rPr>
                <w:rFonts w:cs="Arial"/>
                <w:b/>
                <w:lang w:val="en-US"/>
              </w:rPr>
            </w:pPr>
          </w:p>
          <w:p w14:paraId="33985335" w14:textId="77777777" w:rsidR="00A74CE9" w:rsidRPr="00D0077F" w:rsidRDefault="00A74CE9" w:rsidP="000D21A5">
            <w:pPr>
              <w:spacing w:after="0" w:line="360" w:lineRule="auto"/>
              <w:jc w:val="center"/>
              <w:rPr>
                <w:rFonts w:cs="Arial"/>
                <w:b/>
                <w:lang w:val="en-US"/>
              </w:rPr>
            </w:pPr>
            <w:r w:rsidRPr="00D0077F">
              <w:rPr>
                <w:rFonts w:cs="Arial"/>
                <w:b/>
                <w:lang w:val="en-US"/>
              </w:rPr>
              <w:t>Plasma protein</w:t>
            </w:r>
          </w:p>
          <w:p w14:paraId="75BCD671" w14:textId="77777777" w:rsidR="00A74CE9" w:rsidRPr="00D0077F" w:rsidRDefault="00A74CE9" w:rsidP="000D21A5">
            <w:pPr>
              <w:spacing w:after="0" w:line="360" w:lineRule="auto"/>
              <w:ind w:left="-35"/>
              <w:jc w:val="center"/>
              <w:rPr>
                <w:rFonts w:cs="Arial"/>
                <w:b/>
                <w:lang w:val="en-US"/>
              </w:rPr>
            </w:pPr>
            <w:r w:rsidRPr="00D0077F">
              <w:rPr>
                <w:rFonts w:cs="Arial"/>
                <w:b/>
                <w:lang w:val="en-US"/>
              </w:rPr>
              <w:t>gr/d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7BA41C" w14:textId="77777777" w:rsidR="00A74CE9" w:rsidRPr="00D0077F" w:rsidRDefault="00A74CE9" w:rsidP="000D21A5">
            <w:pPr>
              <w:spacing w:after="0" w:line="360" w:lineRule="auto"/>
              <w:jc w:val="center"/>
              <w:rPr>
                <w:rFonts w:cs="Arial"/>
                <w:b/>
              </w:rPr>
            </w:pPr>
          </w:p>
          <w:p w14:paraId="6A53B823" w14:textId="77777777" w:rsidR="00A74CE9" w:rsidRPr="00D0077F" w:rsidRDefault="00A74CE9" w:rsidP="000D21A5">
            <w:pPr>
              <w:spacing w:after="0" w:line="360" w:lineRule="auto"/>
              <w:jc w:val="center"/>
              <w:rPr>
                <w:rFonts w:cs="Arial"/>
                <w:b/>
              </w:rPr>
            </w:pPr>
            <w:proofErr w:type="spellStart"/>
            <w:r w:rsidRPr="00D0077F">
              <w:rPr>
                <w:rFonts w:cs="Arial"/>
                <w:b/>
              </w:rPr>
              <w:t>Osmol</w:t>
            </w:r>
            <w:r w:rsidR="001D02C6" w:rsidRPr="00D0077F">
              <w:rPr>
                <w:rFonts w:cs="Arial"/>
                <w:b/>
              </w:rPr>
              <w:t>ality</w:t>
            </w:r>
            <w:proofErr w:type="spellEnd"/>
          </w:p>
          <w:p w14:paraId="28CBFB1F" w14:textId="77777777" w:rsidR="00A74CE9" w:rsidRPr="00D0077F" w:rsidRDefault="00A74CE9" w:rsidP="007743A2">
            <w:pPr>
              <w:spacing w:after="0" w:line="360" w:lineRule="auto"/>
              <w:jc w:val="center"/>
              <w:rPr>
                <w:rFonts w:cs="Arial"/>
                <w:b/>
              </w:rPr>
            </w:pPr>
            <w:proofErr w:type="spellStart"/>
            <w:r w:rsidRPr="00D0077F">
              <w:rPr>
                <w:rFonts w:cs="Arial"/>
                <w:b/>
              </w:rPr>
              <w:t>mOsm</w:t>
            </w:r>
            <w:proofErr w:type="spellEnd"/>
            <w:r w:rsidRPr="00D0077F">
              <w:rPr>
                <w:rFonts w:cs="Arial"/>
                <w:b/>
              </w:rPr>
              <w:t>/kg</w:t>
            </w:r>
            <w:r w:rsidR="00066F5C" w:rsidRPr="00D0077F">
              <w:rPr>
                <w:rFonts w:cs="Arial"/>
                <w:b/>
              </w:rPr>
              <w:t xml:space="preserve"> </w:t>
            </w:r>
            <w:r w:rsidRPr="00D0077F">
              <w:rPr>
                <w:rFonts w:cs="Arial"/>
                <w:b/>
              </w:rPr>
              <w:t>H</w:t>
            </w:r>
            <w:r w:rsidRPr="00D0077F">
              <w:rPr>
                <w:rFonts w:cs="Arial"/>
                <w:b/>
                <w:vertAlign w:val="subscript"/>
              </w:rPr>
              <w:t>2</w:t>
            </w:r>
            <w:r w:rsidRPr="00D0077F">
              <w:rPr>
                <w:rFonts w:cs="Arial"/>
                <w:b/>
              </w:rPr>
              <w:t>O</w:t>
            </w:r>
          </w:p>
        </w:tc>
      </w:tr>
      <w:tr w:rsidR="00C13255" w:rsidRPr="00D0077F" w14:paraId="25D3FAD2" w14:textId="77777777" w:rsidTr="000D21A5">
        <w:trPr>
          <w:trHeight w:val="465"/>
          <w:jc w:val="center"/>
        </w:trPr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4794F2" w14:textId="77777777" w:rsidR="00A74CE9" w:rsidRPr="00D0077F" w:rsidRDefault="00A74CE9" w:rsidP="007743A2">
            <w:pPr>
              <w:spacing w:after="0" w:line="276" w:lineRule="auto"/>
              <w:jc w:val="both"/>
              <w:rPr>
                <w:rFonts w:cs="Arial"/>
                <w:b/>
              </w:rPr>
            </w:pPr>
          </w:p>
          <w:p w14:paraId="342A0AF7" w14:textId="77777777" w:rsidR="00A74CE9" w:rsidRPr="00D0077F" w:rsidRDefault="001D02C6" w:rsidP="007743A2">
            <w:pPr>
              <w:spacing w:after="0" w:line="276" w:lineRule="auto"/>
              <w:jc w:val="both"/>
              <w:rPr>
                <w:rFonts w:cs="Arial"/>
                <w:b/>
                <w:lang w:val="en-US"/>
              </w:rPr>
            </w:pPr>
            <w:r w:rsidRPr="00D0077F">
              <w:rPr>
                <w:rFonts w:cs="Arial"/>
                <w:b/>
                <w:lang w:val="en-US"/>
              </w:rPr>
              <w:t>SD</w:t>
            </w:r>
            <w:r w:rsidR="00A74CE9" w:rsidRPr="00D0077F">
              <w:rPr>
                <w:rFonts w:cs="Arial"/>
                <w:b/>
                <w:lang w:val="en-US"/>
              </w:rPr>
              <w:t xml:space="preserve"> 2 h 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373BB" w14:textId="77777777" w:rsidR="00A74CE9" w:rsidRPr="00D0077F" w:rsidRDefault="00A74CE9" w:rsidP="007743A2">
            <w:pPr>
              <w:spacing w:after="0" w:line="276" w:lineRule="auto"/>
              <w:jc w:val="center"/>
              <w:rPr>
                <w:rFonts w:cs="Arial"/>
                <w:bCs/>
                <w:lang w:val="en-US"/>
              </w:rPr>
            </w:pPr>
          </w:p>
          <w:p w14:paraId="55ABAA25" w14:textId="77777777" w:rsidR="00A74CE9" w:rsidRPr="00D0077F" w:rsidRDefault="00A74CE9" w:rsidP="007743A2">
            <w:pPr>
              <w:spacing w:after="0" w:line="276" w:lineRule="auto"/>
              <w:jc w:val="center"/>
              <w:rPr>
                <w:rFonts w:cs="Arial"/>
                <w:bCs/>
                <w:lang w:val="en-US"/>
              </w:rPr>
            </w:pPr>
            <w:r w:rsidRPr="00D0077F">
              <w:rPr>
                <w:rFonts w:cs="Arial"/>
                <w:bCs/>
                <w:lang w:val="en-US"/>
              </w:rPr>
              <w:t xml:space="preserve">134,08 </w:t>
            </w:r>
            <w:r w:rsidRPr="00D0077F">
              <w:rPr>
                <w:rFonts w:cs="Arial"/>
                <w:bCs/>
                <w:lang w:val="en-US"/>
              </w:rPr>
              <w:sym w:font="Symbol" w:char="F0B1"/>
            </w:r>
            <w:r w:rsidRPr="00D0077F">
              <w:rPr>
                <w:rFonts w:cs="Arial"/>
                <w:bCs/>
                <w:lang w:val="en-US"/>
              </w:rPr>
              <w:t xml:space="preserve"> 3,13*</w:t>
            </w:r>
          </w:p>
          <w:p w14:paraId="35AB25C8" w14:textId="77777777" w:rsidR="00A74CE9" w:rsidRPr="00D0077F" w:rsidRDefault="00A74CE9" w:rsidP="007743A2">
            <w:pPr>
              <w:spacing w:after="0" w:line="276" w:lineRule="auto"/>
              <w:jc w:val="center"/>
              <w:rPr>
                <w:rFonts w:cs="Arial"/>
                <w:bCs/>
                <w:lang w:val="en-US"/>
              </w:rPr>
            </w:pPr>
            <w:r w:rsidRPr="00D0077F">
              <w:rPr>
                <w:rFonts w:cs="Arial"/>
                <w:bCs/>
                <w:lang w:val="en-US"/>
              </w:rPr>
              <w:t>(n=4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D5496B" w14:textId="77777777" w:rsidR="00A74CE9" w:rsidRPr="00D0077F" w:rsidRDefault="00A74CE9" w:rsidP="007743A2">
            <w:pPr>
              <w:spacing w:after="0" w:line="276" w:lineRule="auto"/>
              <w:jc w:val="center"/>
              <w:rPr>
                <w:rFonts w:cs="Arial"/>
                <w:bCs/>
              </w:rPr>
            </w:pPr>
          </w:p>
          <w:p w14:paraId="6E6E4697" w14:textId="77777777" w:rsidR="00A74CE9" w:rsidRPr="00D0077F" w:rsidRDefault="00A74CE9" w:rsidP="007743A2">
            <w:pPr>
              <w:spacing w:after="0" w:line="276" w:lineRule="auto"/>
              <w:jc w:val="center"/>
              <w:rPr>
                <w:rFonts w:cs="Arial"/>
                <w:bCs/>
                <w:lang w:val="en-US"/>
              </w:rPr>
            </w:pPr>
            <w:r w:rsidRPr="00D0077F">
              <w:rPr>
                <w:rFonts w:cs="Arial"/>
                <w:bCs/>
              </w:rPr>
              <w:t xml:space="preserve">73,24 </w:t>
            </w:r>
            <w:r w:rsidRPr="00D0077F">
              <w:rPr>
                <w:rFonts w:cs="Arial"/>
                <w:bCs/>
                <w:lang w:val="en-US"/>
              </w:rPr>
              <w:sym w:font="Symbol" w:char="F0B1"/>
            </w:r>
            <w:r w:rsidRPr="00D0077F">
              <w:rPr>
                <w:rFonts w:cs="Arial"/>
                <w:bCs/>
                <w:lang w:val="en-US"/>
              </w:rPr>
              <w:t xml:space="preserve"> 2,50*</w:t>
            </w:r>
          </w:p>
          <w:p w14:paraId="1796FBF5" w14:textId="77777777" w:rsidR="00A74CE9" w:rsidRPr="00D0077F" w:rsidRDefault="00A74CE9" w:rsidP="007743A2">
            <w:pPr>
              <w:spacing w:after="0" w:line="276" w:lineRule="auto"/>
              <w:jc w:val="center"/>
              <w:rPr>
                <w:rFonts w:cs="Arial"/>
                <w:bCs/>
              </w:rPr>
            </w:pPr>
            <w:r w:rsidRPr="00D0077F">
              <w:rPr>
                <w:rFonts w:cs="Arial"/>
                <w:bCs/>
                <w:lang w:val="en-US"/>
              </w:rPr>
              <w:t>(n=5)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4C9C2E" w14:textId="77777777" w:rsidR="00A74CE9" w:rsidRPr="00D0077F" w:rsidRDefault="00A74CE9" w:rsidP="007743A2">
            <w:pPr>
              <w:spacing w:after="0" w:line="276" w:lineRule="auto"/>
              <w:jc w:val="center"/>
              <w:rPr>
                <w:rFonts w:cs="Arial"/>
                <w:bCs/>
                <w:lang w:val="en-US"/>
              </w:rPr>
            </w:pPr>
          </w:p>
          <w:p w14:paraId="141050B4" w14:textId="77777777" w:rsidR="00A74CE9" w:rsidRPr="00D0077F" w:rsidRDefault="00A74CE9" w:rsidP="007743A2">
            <w:pPr>
              <w:spacing w:after="0" w:line="276" w:lineRule="auto"/>
              <w:jc w:val="center"/>
              <w:rPr>
                <w:rFonts w:cs="Arial"/>
                <w:bCs/>
                <w:lang w:val="en-US"/>
              </w:rPr>
            </w:pPr>
            <w:r w:rsidRPr="00D0077F">
              <w:rPr>
                <w:rFonts w:cs="Arial"/>
                <w:bCs/>
                <w:lang w:val="en-US"/>
              </w:rPr>
              <w:t xml:space="preserve"> 7,42 </w:t>
            </w:r>
            <w:r w:rsidRPr="00D0077F">
              <w:rPr>
                <w:rFonts w:cs="Arial"/>
                <w:bCs/>
                <w:lang w:val="en-US"/>
              </w:rPr>
              <w:sym w:font="Symbol" w:char="F0B1"/>
            </w:r>
            <w:r w:rsidRPr="00D0077F">
              <w:rPr>
                <w:rFonts w:cs="Arial"/>
                <w:bCs/>
                <w:lang w:val="en-US"/>
              </w:rPr>
              <w:t xml:space="preserve"> 0,13+</w:t>
            </w:r>
          </w:p>
          <w:p w14:paraId="50F4C183" w14:textId="77777777" w:rsidR="00A74CE9" w:rsidRPr="00D0077F" w:rsidRDefault="00A74CE9" w:rsidP="007743A2">
            <w:pPr>
              <w:spacing w:after="0" w:line="276" w:lineRule="auto"/>
              <w:jc w:val="center"/>
              <w:rPr>
                <w:rFonts w:cs="Arial"/>
                <w:bCs/>
                <w:lang w:val="en-US"/>
              </w:rPr>
            </w:pPr>
            <w:r w:rsidRPr="00D0077F">
              <w:rPr>
                <w:rFonts w:cs="Arial"/>
                <w:bCs/>
                <w:lang w:val="en-US"/>
              </w:rPr>
              <w:t>(n=4)</w:t>
            </w:r>
          </w:p>
        </w:tc>
        <w:tc>
          <w:tcPr>
            <w:tcW w:w="19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B09A4D" w14:textId="77777777" w:rsidR="00A74CE9" w:rsidRPr="00D0077F" w:rsidRDefault="00A74CE9" w:rsidP="007743A2">
            <w:pPr>
              <w:spacing w:after="0" w:line="276" w:lineRule="auto"/>
              <w:rPr>
                <w:rFonts w:cs="Arial"/>
                <w:bCs/>
                <w:lang w:val="en-US"/>
              </w:rPr>
            </w:pPr>
          </w:p>
          <w:p w14:paraId="0A1C6267" w14:textId="77777777" w:rsidR="00A74CE9" w:rsidRPr="00D0077F" w:rsidRDefault="00A74CE9" w:rsidP="007743A2">
            <w:pPr>
              <w:spacing w:after="0" w:line="276" w:lineRule="auto"/>
              <w:jc w:val="center"/>
              <w:rPr>
                <w:rFonts w:cs="Arial"/>
                <w:bCs/>
                <w:lang w:val="en-US"/>
              </w:rPr>
            </w:pPr>
            <w:r w:rsidRPr="00D0077F">
              <w:rPr>
                <w:rFonts w:cs="Arial"/>
                <w:bCs/>
                <w:lang w:val="en-US"/>
              </w:rPr>
              <w:t xml:space="preserve"> 280,50 </w:t>
            </w:r>
            <w:r w:rsidRPr="00D0077F">
              <w:rPr>
                <w:rFonts w:cs="Arial"/>
                <w:bCs/>
                <w:lang w:val="en-US"/>
              </w:rPr>
              <w:sym w:font="Symbol" w:char="F0B1"/>
            </w:r>
            <w:r w:rsidRPr="00D0077F">
              <w:rPr>
                <w:rFonts w:cs="Arial"/>
                <w:bCs/>
                <w:lang w:val="en-US"/>
              </w:rPr>
              <w:t xml:space="preserve"> 7,68*</w:t>
            </w:r>
          </w:p>
          <w:p w14:paraId="7DF7C881" w14:textId="77777777" w:rsidR="00A74CE9" w:rsidRPr="00D0077F" w:rsidRDefault="00A74CE9" w:rsidP="007743A2">
            <w:pPr>
              <w:spacing w:after="0" w:line="276" w:lineRule="auto"/>
              <w:jc w:val="center"/>
              <w:rPr>
                <w:rFonts w:cs="Arial"/>
                <w:bCs/>
              </w:rPr>
            </w:pPr>
            <w:r w:rsidRPr="00D0077F">
              <w:rPr>
                <w:rFonts w:cs="Arial"/>
                <w:bCs/>
                <w:lang w:val="en-US"/>
              </w:rPr>
              <w:t>(n=4)</w:t>
            </w:r>
          </w:p>
        </w:tc>
      </w:tr>
      <w:tr w:rsidR="00C13255" w:rsidRPr="00D0077F" w14:paraId="77703B7F" w14:textId="77777777" w:rsidTr="000D21A5">
        <w:trPr>
          <w:gridAfter w:val="1"/>
          <w:wAfter w:w="142" w:type="dxa"/>
          <w:trHeight w:val="428"/>
          <w:jc w:val="center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04A0ACD" w14:textId="77777777" w:rsidR="00A74CE9" w:rsidRPr="00D0077F" w:rsidRDefault="001D02C6" w:rsidP="007743A2">
            <w:pPr>
              <w:spacing w:after="0" w:line="276" w:lineRule="auto"/>
              <w:jc w:val="both"/>
              <w:rPr>
                <w:rFonts w:cs="Arial"/>
                <w:b/>
                <w:lang w:val="en-US"/>
              </w:rPr>
            </w:pPr>
            <w:r w:rsidRPr="00D0077F">
              <w:rPr>
                <w:rFonts w:cs="Arial"/>
                <w:b/>
                <w:lang w:val="en-US"/>
              </w:rPr>
              <w:t>SD</w:t>
            </w:r>
            <w:r w:rsidR="00A74CE9" w:rsidRPr="00D0077F">
              <w:rPr>
                <w:rFonts w:cs="Arial"/>
                <w:b/>
                <w:lang w:val="en-US"/>
              </w:rPr>
              <w:t xml:space="preserve"> 24h</w:t>
            </w:r>
          </w:p>
          <w:p w14:paraId="438D435F" w14:textId="77777777" w:rsidR="00A74CE9" w:rsidRPr="00D0077F" w:rsidRDefault="00A74CE9" w:rsidP="007743A2">
            <w:pPr>
              <w:spacing w:after="0" w:line="276" w:lineRule="auto"/>
              <w:jc w:val="both"/>
              <w:rPr>
                <w:rFonts w:cs="Arial"/>
                <w:b/>
                <w:lang w:val="en-US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1D5E78BE" w14:textId="77777777" w:rsidR="00A74CE9" w:rsidRPr="00D0077F" w:rsidRDefault="00A74CE9" w:rsidP="007743A2">
            <w:pPr>
              <w:spacing w:after="0" w:line="276" w:lineRule="auto"/>
              <w:jc w:val="center"/>
              <w:rPr>
                <w:rFonts w:cs="Arial"/>
                <w:bCs/>
                <w:lang w:val="en-US"/>
              </w:rPr>
            </w:pPr>
            <w:r w:rsidRPr="00D0077F">
              <w:rPr>
                <w:rFonts w:cs="Arial"/>
                <w:bCs/>
                <w:lang w:val="en-US"/>
              </w:rPr>
              <w:t xml:space="preserve">130.78 </w:t>
            </w:r>
            <w:r w:rsidRPr="00D0077F">
              <w:rPr>
                <w:rFonts w:cs="Arial"/>
                <w:bCs/>
                <w:lang w:val="en-US"/>
              </w:rPr>
              <w:sym w:font="Symbol" w:char="F0B1"/>
            </w:r>
            <w:r w:rsidRPr="00D0077F">
              <w:rPr>
                <w:rFonts w:cs="Arial"/>
                <w:bCs/>
                <w:lang w:val="en-US"/>
              </w:rPr>
              <w:t xml:space="preserve"> 0,39*</w:t>
            </w:r>
          </w:p>
          <w:p w14:paraId="4C4AD3B6" w14:textId="77777777" w:rsidR="00A74CE9" w:rsidRPr="00D0077F" w:rsidRDefault="00A74CE9" w:rsidP="007743A2">
            <w:pPr>
              <w:spacing w:after="0" w:line="276" w:lineRule="auto"/>
              <w:jc w:val="center"/>
              <w:rPr>
                <w:rFonts w:cs="Arial"/>
                <w:bCs/>
                <w:lang w:val="en-US"/>
              </w:rPr>
            </w:pPr>
            <w:r w:rsidRPr="00D0077F">
              <w:rPr>
                <w:rFonts w:cs="Arial"/>
                <w:bCs/>
                <w:lang w:val="en-US"/>
              </w:rPr>
              <w:t>(n=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DA8B9EB" w14:textId="77777777" w:rsidR="00A74CE9" w:rsidRPr="00D0077F" w:rsidRDefault="00A74CE9" w:rsidP="007743A2">
            <w:pPr>
              <w:spacing w:after="0" w:line="276" w:lineRule="auto"/>
              <w:jc w:val="center"/>
              <w:rPr>
                <w:rFonts w:cs="Arial"/>
                <w:bCs/>
                <w:lang w:val="en-US"/>
              </w:rPr>
            </w:pPr>
            <w:r w:rsidRPr="00D0077F">
              <w:rPr>
                <w:rFonts w:cs="Arial"/>
                <w:bCs/>
              </w:rPr>
              <w:t xml:space="preserve">73,50 </w:t>
            </w:r>
            <w:r w:rsidRPr="00D0077F">
              <w:rPr>
                <w:rFonts w:cs="Arial"/>
                <w:bCs/>
                <w:lang w:val="en-US"/>
              </w:rPr>
              <w:sym w:font="Symbol" w:char="F0B1"/>
            </w:r>
            <w:r w:rsidRPr="00D0077F">
              <w:rPr>
                <w:rFonts w:cs="Arial"/>
                <w:bCs/>
                <w:lang w:val="en-US"/>
              </w:rPr>
              <w:t xml:space="preserve"> 1,22*</w:t>
            </w:r>
          </w:p>
          <w:p w14:paraId="7CF14D2D" w14:textId="77777777" w:rsidR="00A74CE9" w:rsidRPr="00D0077F" w:rsidRDefault="00A74CE9" w:rsidP="007743A2">
            <w:pPr>
              <w:spacing w:after="0" w:line="276" w:lineRule="auto"/>
              <w:jc w:val="center"/>
              <w:rPr>
                <w:rFonts w:cs="Arial"/>
                <w:bCs/>
              </w:rPr>
            </w:pPr>
            <w:r w:rsidRPr="00D0077F">
              <w:rPr>
                <w:rFonts w:cs="Arial"/>
                <w:bCs/>
                <w:lang w:val="en-US"/>
              </w:rPr>
              <w:t>(n=5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502AAB43" w14:textId="77777777" w:rsidR="00A74CE9" w:rsidRPr="00D0077F" w:rsidRDefault="00A74CE9" w:rsidP="007743A2">
            <w:pPr>
              <w:spacing w:after="0" w:line="276" w:lineRule="auto"/>
              <w:jc w:val="center"/>
              <w:rPr>
                <w:rFonts w:cs="Arial"/>
                <w:bCs/>
                <w:lang w:val="en-US"/>
              </w:rPr>
            </w:pPr>
            <w:r w:rsidRPr="00D0077F">
              <w:rPr>
                <w:rFonts w:cs="Arial"/>
                <w:bCs/>
                <w:lang w:val="en-US"/>
              </w:rPr>
              <w:t xml:space="preserve">6,64 </w:t>
            </w:r>
            <w:r w:rsidRPr="00D0077F">
              <w:rPr>
                <w:rFonts w:cs="Arial"/>
                <w:bCs/>
                <w:lang w:val="en-US"/>
              </w:rPr>
              <w:sym w:font="Symbol" w:char="F0B1"/>
            </w:r>
            <w:r w:rsidRPr="00D0077F">
              <w:rPr>
                <w:rFonts w:cs="Arial"/>
                <w:bCs/>
                <w:lang w:val="en-US"/>
              </w:rPr>
              <w:t xml:space="preserve"> 0,15</w:t>
            </w:r>
          </w:p>
          <w:p w14:paraId="0FF9032F" w14:textId="77777777" w:rsidR="00A74CE9" w:rsidRPr="00D0077F" w:rsidRDefault="00A74CE9" w:rsidP="007743A2">
            <w:pPr>
              <w:spacing w:after="0" w:line="276" w:lineRule="auto"/>
              <w:jc w:val="center"/>
              <w:rPr>
                <w:rFonts w:cs="Arial"/>
                <w:bCs/>
                <w:lang w:val="en-US"/>
              </w:rPr>
            </w:pPr>
            <w:r w:rsidRPr="00D0077F">
              <w:rPr>
                <w:rFonts w:cs="Arial"/>
                <w:bCs/>
                <w:lang w:val="en-US"/>
              </w:rPr>
              <w:t>(n=5)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FBCD62" w14:textId="77777777" w:rsidR="00A74CE9" w:rsidRPr="00D0077F" w:rsidRDefault="00A74CE9" w:rsidP="007743A2">
            <w:pPr>
              <w:spacing w:after="0" w:line="276" w:lineRule="auto"/>
              <w:jc w:val="center"/>
              <w:rPr>
                <w:rFonts w:cs="Arial"/>
                <w:bCs/>
                <w:lang w:val="en-US"/>
              </w:rPr>
            </w:pPr>
            <w:r w:rsidRPr="00D0077F">
              <w:rPr>
                <w:rFonts w:cs="Arial"/>
                <w:bCs/>
                <w:lang w:val="en-US"/>
              </w:rPr>
              <w:t xml:space="preserve">  274,80 ± 4,64*</w:t>
            </w:r>
          </w:p>
          <w:p w14:paraId="7D0301FD" w14:textId="77777777" w:rsidR="00A74CE9" w:rsidRPr="00D0077F" w:rsidRDefault="00A74CE9" w:rsidP="007743A2">
            <w:pPr>
              <w:spacing w:after="0" w:line="276" w:lineRule="auto"/>
              <w:jc w:val="center"/>
              <w:rPr>
                <w:rFonts w:cs="Arial"/>
                <w:bCs/>
              </w:rPr>
            </w:pPr>
            <w:r w:rsidRPr="00D0077F">
              <w:rPr>
                <w:rFonts w:cs="Arial"/>
                <w:bCs/>
                <w:lang w:val="en-US"/>
              </w:rPr>
              <w:t>(n=5)</w:t>
            </w:r>
          </w:p>
        </w:tc>
      </w:tr>
      <w:tr w:rsidR="00A74CE9" w:rsidRPr="00D0077F" w14:paraId="7D6941D6" w14:textId="77777777" w:rsidTr="000D21A5">
        <w:trPr>
          <w:trHeight w:val="429"/>
          <w:jc w:val="center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7A76941" w14:textId="77777777" w:rsidR="00A74CE9" w:rsidRPr="00D0077F" w:rsidRDefault="00A74CE9" w:rsidP="007743A2">
            <w:pPr>
              <w:spacing w:after="0" w:line="276" w:lineRule="auto"/>
              <w:rPr>
                <w:rFonts w:cs="Arial"/>
                <w:b/>
                <w:lang w:val="en-US"/>
              </w:rPr>
            </w:pPr>
            <w:r w:rsidRPr="00D0077F">
              <w:rPr>
                <w:rFonts w:cs="Arial"/>
                <w:b/>
                <w:lang w:val="en-US"/>
              </w:rPr>
              <w:t>CD 2 h</w:t>
            </w:r>
          </w:p>
          <w:p w14:paraId="5C7DAEAA" w14:textId="77777777" w:rsidR="00A74CE9" w:rsidRPr="00D0077F" w:rsidRDefault="00A74CE9" w:rsidP="007743A2">
            <w:pPr>
              <w:spacing w:after="0" w:line="276" w:lineRule="auto"/>
              <w:jc w:val="center"/>
              <w:rPr>
                <w:rFonts w:cs="Arial"/>
                <w:b/>
                <w:lang w:val="en-US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5CA2979B" w14:textId="77777777" w:rsidR="00A74CE9" w:rsidRPr="00D0077F" w:rsidRDefault="00A74CE9" w:rsidP="007743A2">
            <w:pPr>
              <w:spacing w:after="0" w:line="276" w:lineRule="auto"/>
              <w:jc w:val="center"/>
              <w:rPr>
                <w:rFonts w:cs="Arial"/>
                <w:bCs/>
                <w:lang w:val="en-US"/>
              </w:rPr>
            </w:pPr>
            <w:r w:rsidRPr="00D0077F">
              <w:rPr>
                <w:rFonts w:cs="Arial"/>
                <w:bCs/>
                <w:lang w:val="en-US"/>
              </w:rPr>
              <w:t xml:space="preserve">139.88 </w:t>
            </w:r>
            <w:r w:rsidRPr="00D0077F">
              <w:rPr>
                <w:rFonts w:cs="Arial"/>
                <w:bCs/>
                <w:lang w:val="en-US"/>
              </w:rPr>
              <w:sym w:font="Symbol" w:char="F0B1"/>
            </w:r>
            <w:r w:rsidRPr="00D0077F">
              <w:rPr>
                <w:rFonts w:cs="Arial"/>
                <w:bCs/>
                <w:lang w:val="en-US"/>
              </w:rPr>
              <w:t xml:space="preserve"> 1,85</w:t>
            </w:r>
          </w:p>
          <w:p w14:paraId="649F0C11" w14:textId="77777777" w:rsidR="00A74CE9" w:rsidRPr="00D0077F" w:rsidRDefault="00A74CE9" w:rsidP="007743A2">
            <w:pPr>
              <w:spacing w:after="0" w:line="276" w:lineRule="auto"/>
              <w:jc w:val="center"/>
              <w:rPr>
                <w:rFonts w:cs="Arial"/>
                <w:bCs/>
                <w:lang w:val="en-US"/>
              </w:rPr>
            </w:pPr>
            <w:r w:rsidRPr="00D0077F">
              <w:rPr>
                <w:rFonts w:cs="Arial"/>
                <w:bCs/>
                <w:lang w:val="en-US"/>
              </w:rPr>
              <w:t>(n=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49EE48F" w14:textId="77777777" w:rsidR="00A74CE9" w:rsidRPr="00D0077F" w:rsidRDefault="00A74CE9" w:rsidP="007743A2">
            <w:pPr>
              <w:spacing w:after="0" w:line="276" w:lineRule="auto"/>
              <w:jc w:val="center"/>
              <w:rPr>
                <w:rFonts w:cs="Arial"/>
                <w:bCs/>
                <w:lang w:val="en-US"/>
              </w:rPr>
            </w:pPr>
            <w:r w:rsidRPr="00D0077F">
              <w:rPr>
                <w:rFonts w:cs="Arial"/>
                <w:bCs/>
                <w:color w:val="000000"/>
                <w:lang w:val="en-US"/>
              </w:rPr>
              <w:t xml:space="preserve">88,70 </w:t>
            </w:r>
            <w:r w:rsidRPr="00D0077F">
              <w:rPr>
                <w:rFonts w:cs="Arial"/>
                <w:bCs/>
                <w:lang w:val="en-US"/>
              </w:rPr>
              <w:sym w:font="Symbol" w:char="F0B1"/>
            </w:r>
            <w:r w:rsidRPr="00D0077F">
              <w:rPr>
                <w:rFonts w:cs="Arial"/>
                <w:bCs/>
                <w:lang w:val="en-US"/>
              </w:rPr>
              <w:t xml:space="preserve"> 0,65</w:t>
            </w:r>
          </w:p>
          <w:p w14:paraId="1EB30982" w14:textId="77777777" w:rsidR="00A74CE9" w:rsidRPr="00D0077F" w:rsidRDefault="00A74CE9" w:rsidP="007743A2">
            <w:pPr>
              <w:spacing w:after="0" w:line="276" w:lineRule="auto"/>
              <w:jc w:val="center"/>
              <w:rPr>
                <w:rFonts w:cs="Arial"/>
                <w:bCs/>
                <w:lang w:val="en-US"/>
              </w:rPr>
            </w:pPr>
            <w:r w:rsidRPr="00D0077F">
              <w:rPr>
                <w:rFonts w:cs="Arial"/>
                <w:bCs/>
                <w:lang w:val="en-US"/>
              </w:rPr>
              <w:t>(n=4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5580859C" w14:textId="77777777" w:rsidR="00A74CE9" w:rsidRPr="00D0077F" w:rsidRDefault="00A74CE9" w:rsidP="007743A2">
            <w:pPr>
              <w:spacing w:after="0" w:line="276" w:lineRule="auto"/>
              <w:jc w:val="center"/>
              <w:rPr>
                <w:rFonts w:cs="Arial"/>
                <w:bCs/>
                <w:lang w:val="en-US"/>
              </w:rPr>
            </w:pPr>
            <w:r w:rsidRPr="00D0077F">
              <w:rPr>
                <w:rFonts w:cs="Arial"/>
                <w:bCs/>
                <w:lang w:val="en-US"/>
              </w:rPr>
              <w:t xml:space="preserve">6,16 </w:t>
            </w:r>
            <w:r w:rsidRPr="00D0077F">
              <w:rPr>
                <w:rFonts w:cs="Arial"/>
                <w:bCs/>
                <w:lang w:val="en-US"/>
              </w:rPr>
              <w:sym w:font="Symbol" w:char="F0B1"/>
            </w:r>
            <w:r w:rsidRPr="00D0077F">
              <w:rPr>
                <w:rFonts w:cs="Arial"/>
                <w:bCs/>
                <w:lang w:val="en-US"/>
              </w:rPr>
              <w:t xml:space="preserve"> 0,10</w:t>
            </w:r>
          </w:p>
          <w:p w14:paraId="3E929327" w14:textId="77777777" w:rsidR="00A74CE9" w:rsidRPr="00D0077F" w:rsidRDefault="00A74CE9" w:rsidP="007743A2">
            <w:pPr>
              <w:spacing w:after="0" w:line="276" w:lineRule="auto"/>
              <w:jc w:val="center"/>
              <w:rPr>
                <w:rFonts w:cs="Arial"/>
                <w:bCs/>
                <w:lang w:val="en-US"/>
              </w:rPr>
            </w:pPr>
            <w:r w:rsidRPr="00D0077F">
              <w:rPr>
                <w:rFonts w:cs="Arial"/>
                <w:bCs/>
                <w:lang w:val="en-US"/>
              </w:rPr>
              <w:t>(n=4)</w:t>
            </w:r>
          </w:p>
        </w:tc>
        <w:tc>
          <w:tcPr>
            <w:tcW w:w="19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242513" w14:textId="77777777" w:rsidR="00A74CE9" w:rsidRPr="00D0077F" w:rsidRDefault="00A74CE9" w:rsidP="007743A2">
            <w:pPr>
              <w:spacing w:after="0" w:line="276" w:lineRule="auto"/>
              <w:jc w:val="center"/>
              <w:rPr>
                <w:rFonts w:cs="Arial"/>
                <w:bCs/>
                <w:lang w:val="en-US"/>
              </w:rPr>
            </w:pPr>
            <w:r w:rsidRPr="00D0077F">
              <w:rPr>
                <w:rFonts w:cs="Arial"/>
                <w:bCs/>
                <w:lang w:val="en-US"/>
              </w:rPr>
              <w:t>296,00 ± 2,12</w:t>
            </w:r>
          </w:p>
          <w:p w14:paraId="3DAEFE94" w14:textId="77777777" w:rsidR="00A74CE9" w:rsidRPr="00D0077F" w:rsidRDefault="00A74CE9" w:rsidP="007743A2">
            <w:pPr>
              <w:spacing w:after="0" w:line="276" w:lineRule="auto"/>
              <w:jc w:val="center"/>
              <w:rPr>
                <w:rFonts w:cs="Arial"/>
                <w:bCs/>
                <w:lang w:val="en-US"/>
              </w:rPr>
            </w:pPr>
            <w:r w:rsidRPr="00D0077F">
              <w:rPr>
                <w:rFonts w:cs="Arial"/>
                <w:bCs/>
                <w:lang w:val="en-US"/>
              </w:rPr>
              <w:t>(n=4)</w:t>
            </w:r>
          </w:p>
        </w:tc>
      </w:tr>
      <w:tr w:rsidR="00A74CE9" w:rsidRPr="00D0077F" w14:paraId="46D0E196" w14:textId="77777777" w:rsidTr="000D21A5">
        <w:trPr>
          <w:trHeight w:val="352"/>
          <w:jc w:val="center"/>
        </w:trPr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0FB949" w14:textId="77777777" w:rsidR="00A74CE9" w:rsidRPr="00D0077F" w:rsidRDefault="00A74CE9" w:rsidP="007743A2">
            <w:pPr>
              <w:spacing w:after="0" w:line="276" w:lineRule="auto"/>
              <w:jc w:val="both"/>
              <w:rPr>
                <w:rFonts w:cs="Arial"/>
                <w:b/>
                <w:lang w:val="en-US"/>
              </w:rPr>
            </w:pPr>
            <w:r w:rsidRPr="00D0077F">
              <w:rPr>
                <w:rFonts w:cs="Arial"/>
                <w:b/>
                <w:lang w:val="en-US"/>
              </w:rPr>
              <w:t>CD 24h</w:t>
            </w:r>
          </w:p>
          <w:p w14:paraId="5843F9D0" w14:textId="77777777" w:rsidR="00A74CE9" w:rsidRPr="00D0077F" w:rsidRDefault="00A74CE9" w:rsidP="007743A2">
            <w:pPr>
              <w:spacing w:after="0" w:line="276" w:lineRule="auto"/>
              <w:jc w:val="both"/>
              <w:rPr>
                <w:rFonts w:cs="Arial"/>
                <w:b/>
                <w:lang w:val="en-US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387AA" w14:textId="77777777" w:rsidR="00A74CE9" w:rsidRPr="00D0077F" w:rsidRDefault="00A74CE9" w:rsidP="007743A2">
            <w:pPr>
              <w:spacing w:after="0" w:line="276" w:lineRule="auto"/>
              <w:rPr>
                <w:rFonts w:cs="Arial"/>
                <w:bCs/>
                <w:lang w:val="en-US"/>
              </w:rPr>
            </w:pPr>
            <w:r w:rsidRPr="00D0077F">
              <w:rPr>
                <w:rFonts w:cs="Arial"/>
                <w:bCs/>
                <w:lang w:val="en-US"/>
              </w:rPr>
              <w:t xml:space="preserve"> 142,85 </w:t>
            </w:r>
            <w:r w:rsidRPr="00D0077F">
              <w:rPr>
                <w:rFonts w:cs="Arial"/>
                <w:bCs/>
                <w:lang w:val="en-US"/>
              </w:rPr>
              <w:sym w:font="Symbol" w:char="F0B1"/>
            </w:r>
            <w:r w:rsidRPr="00D0077F">
              <w:rPr>
                <w:rFonts w:cs="Arial"/>
                <w:bCs/>
                <w:lang w:val="en-US"/>
              </w:rPr>
              <w:t xml:space="preserve"> 0,89</w:t>
            </w:r>
          </w:p>
          <w:p w14:paraId="48085C33" w14:textId="77777777" w:rsidR="00A74CE9" w:rsidRPr="00D0077F" w:rsidRDefault="00A74CE9" w:rsidP="007743A2">
            <w:pPr>
              <w:spacing w:after="0" w:line="276" w:lineRule="auto"/>
              <w:jc w:val="center"/>
              <w:rPr>
                <w:rFonts w:cs="Arial"/>
                <w:bCs/>
                <w:lang w:val="en-US"/>
              </w:rPr>
            </w:pPr>
            <w:r w:rsidRPr="00D0077F">
              <w:rPr>
                <w:rFonts w:cs="Arial"/>
                <w:bCs/>
                <w:lang w:val="en-US"/>
              </w:rPr>
              <w:t>(n=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5E965" w14:textId="77777777" w:rsidR="00A74CE9" w:rsidRPr="00D0077F" w:rsidRDefault="00A74CE9" w:rsidP="007743A2">
            <w:pPr>
              <w:spacing w:after="0" w:line="276" w:lineRule="auto"/>
              <w:jc w:val="center"/>
              <w:rPr>
                <w:rFonts w:cs="Arial"/>
                <w:bCs/>
                <w:lang w:val="en-US"/>
              </w:rPr>
            </w:pPr>
            <w:r w:rsidRPr="00D0077F">
              <w:rPr>
                <w:rFonts w:cs="Arial"/>
                <w:bCs/>
                <w:color w:val="000000"/>
                <w:lang w:val="en-US"/>
              </w:rPr>
              <w:t xml:space="preserve">90,80 </w:t>
            </w:r>
            <w:r w:rsidRPr="00D0077F">
              <w:rPr>
                <w:rFonts w:cs="Arial"/>
                <w:bCs/>
                <w:lang w:val="en-US"/>
              </w:rPr>
              <w:sym w:font="Symbol" w:char="F0B1"/>
            </w:r>
            <w:r w:rsidRPr="00D0077F">
              <w:rPr>
                <w:rFonts w:cs="Arial"/>
                <w:bCs/>
                <w:lang w:val="en-US"/>
              </w:rPr>
              <w:t xml:space="preserve"> 0,76</w:t>
            </w:r>
          </w:p>
          <w:p w14:paraId="5A978B80" w14:textId="77777777" w:rsidR="00A74CE9" w:rsidRPr="00D0077F" w:rsidRDefault="00A74CE9" w:rsidP="007743A2">
            <w:pPr>
              <w:spacing w:after="0" w:line="276" w:lineRule="auto"/>
              <w:jc w:val="center"/>
              <w:rPr>
                <w:rFonts w:cs="Arial"/>
                <w:bCs/>
                <w:lang w:val="en-US"/>
              </w:rPr>
            </w:pPr>
            <w:r w:rsidRPr="00D0077F">
              <w:rPr>
                <w:rFonts w:cs="Arial"/>
                <w:bCs/>
                <w:lang w:val="en-US"/>
              </w:rPr>
              <w:t>(n=4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F961B" w14:textId="77777777" w:rsidR="00A74CE9" w:rsidRPr="00D0077F" w:rsidRDefault="00A74CE9" w:rsidP="007743A2">
            <w:pPr>
              <w:spacing w:after="0" w:line="276" w:lineRule="auto"/>
              <w:jc w:val="center"/>
              <w:rPr>
                <w:rFonts w:cs="Arial"/>
                <w:bCs/>
                <w:lang w:val="en-US"/>
              </w:rPr>
            </w:pPr>
            <w:r w:rsidRPr="00D0077F">
              <w:rPr>
                <w:rFonts w:cs="Arial"/>
                <w:bCs/>
                <w:lang w:val="en-US"/>
              </w:rPr>
              <w:t xml:space="preserve">6,43 </w:t>
            </w:r>
            <w:r w:rsidRPr="00D0077F">
              <w:rPr>
                <w:rFonts w:cs="Arial"/>
                <w:bCs/>
                <w:lang w:val="en-US"/>
              </w:rPr>
              <w:sym w:font="Symbol" w:char="F0B1"/>
            </w:r>
            <w:r w:rsidRPr="00D0077F">
              <w:rPr>
                <w:rFonts w:cs="Arial"/>
                <w:bCs/>
                <w:lang w:val="en-US"/>
              </w:rPr>
              <w:t xml:space="preserve"> 0,15</w:t>
            </w:r>
          </w:p>
          <w:p w14:paraId="70BE2CCC" w14:textId="77777777" w:rsidR="00A74CE9" w:rsidRPr="00D0077F" w:rsidRDefault="00A74CE9" w:rsidP="007743A2">
            <w:pPr>
              <w:spacing w:after="0" w:line="276" w:lineRule="auto"/>
              <w:jc w:val="center"/>
              <w:rPr>
                <w:rFonts w:cs="Arial"/>
                <w:bCs/>
                <w:lang w:val="en-US"/>
              </w:rPr>
            </w:pPr>
            <w:r w:rsidRPr="00D0077F">
              <w:rPr>
                <w:rFonts w:cs="Arial"/>
                <w:bCs/>
                <w:lang w:val="en-US"/>
              </w:rPr>
              <w:t>(n=4)</w:t>
            </w:r>
          </w:p>
        </w:tc>
        <w:tc>
          <w:tcPr>
            <w:tcW w:w="19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C987A5" w14:textId="77777777" w:rsidR="00A74CE9" w:rsidRPr="00D0077F" w:rsidRDefault="00A74CE9" w:rsidP="007743A2">
            <w:pPr>
              <w:spacing w:after="0" w:line="276" w:lineRule="auto"/>
              <w:jc w:val="center"/>
              <w:rPr>
                <w:rFonts w:cs="Arial"/>
                <w:bCs/>
                <w:lang w:val="en-US"/>
              </w:rPr>
            </w:pPr>
            <w:r w:rsidRPr="00D0077F">
              <w:rPr>
                <w:rFonts w:cs="Arial"/>
                <w:bCs/>
                <w:lang w:val="en-US"/>
              </w:rPr>
              <w:t>300,75 ± 1,65</w:t>
            </w:r>
          </w:p>
          <w:p w14:paraId="3065A753" w14:textId="77777777" w:rsidR="00A74CE9" w:rsidRPr="00D0077F" w:rsidRDefault="00A74CE9" w:rsidP="007743A2">
            <w:pPr>
              <w:spacing w:after="0" w:line="276" w:lineRule="auto"/>
              <w:jc w:val="center"/>
              <w:rPr>
                <w:rFonts w:cs="Arial"/>
                <w:bCs/>
                <w:lang w:val="en-US"/>
              </w:rPr>
            </w:pPr>
            <w:r w:rsidRPr="00D0077F">
              <w:rPr>
                <w:rFonts w:cs="Arial"/>
                <w:bCs/>
                <w:lang w:val="en-US"/>
              </w:rPr>
              <w:t>(n=4)</w:t>
            </w:r>
          </w:p>
        </w:tc>
      </w:tr>
    </w:tbl>
    <w:p w14:paraId="566B0771" w14:textId="77777777" w:rsidR="00190CEA" w:rsidRPr="00D0077F" w:rsidRDefault="00190CEA" w:rsidP="00190CEA">
      <w:pPr>
        <w:tabs>
          <w:tab w:val="left" w:pos="6094"/>
        </w:tabs>
        <w:spacing w:line="240" w:lineRule="auto"/>
        <w:rPr>
          <w:rFonts w:ascii="Times New Roman" w:hAnsi="Times New Roman" w:cs="Times New Roman"/>
          <w:lang w:val="en-US"/>
        </w:rPr>
      </w:pPr>
      <w:r w:rsidRPr="00D0077F">
        <w:rPr>
          <w:rFonts w:ascii="Times New Roman" w:hAnsi="Times New Roman" w:cs="Times New Roman"/>
          <w:lang w:val="en-US"/>
        </w:rPr>
        <w:t>*p&lt;0.05 significant difference between SD vs.CD (sodium depletion factor)</w:t>
      </w:r>
    </w:p>
    <w:p w14:paraId="63094C9F" w14:textId="34E3ED29" w:rsidR="009C567F" w:rsidRPr="00D0077F" w:rsidRDefault="00190CEA" w:rsidP="00190CEA">
      <w:pPr>
        <w:tabs>
          <w:tab w:val="left" w:pos="6094"/>
        </w:tabs>
        <w:spacing w:line="240" w:lineRule="auto"/>
        <w:rPr>
          <w:rFonts w:ascii="Times New Roman" w:hAnsi="Times New Roman" w:cs="Times New Roman"/>
          <w:lang w:val="en-US"/>
        </w:rPr>
      </w:pPr>
      <w:r w:rsidRPr="00D0077F">
        <w:rPr>
          <w:rFonts w:ascii="Times New Roman" w:hAnsi="Times New Roman" w:cs="Times New Roman"/>
          <w:lang w:val="en-US"/>
        </w:rPr>
        <w:t>+ p&lt;0.05 significant difference between SD 2 h vs. other groups.</w:t>
      </w:r>
    </w:p>
    <w:p w14:paraId="270E08E6" w14:textId="77777777" w:rsidR="008F2D95" w:rsidRPr="00D0077F" w:rsidRDefault="008F2D95" w:rsidP="00190CEA">
      <w:pPr>
        <w:tabs>
          <w:tab w:val="left" w:pos="6094"/>
        </w:tabs>
        <w:spacing w:line="240" w:lineRule="auto"/>
        <w:rPr>
          <w:rFonts w:ascii="Times New Roman" w:hAnsi="Times New Roman" w:cs="Times New Roman"/>
          <w:lang w:val="en-US"/>
        </w:rPr>
      </w:pPr>
    </w:p>
    <w:p w14:paraId="3342A0D6" w14:textId="0296B102" w:rsidR="004E0455" w:rsidRPr="00D0077F" w:rsidRDefault="004E0455" w:rsidP="004E0455">
      <w:pPr>
        <w:spacing w:line="240" w:lineRule="auto"/>
        <w:rPr>
          <w:rFonts w:ascii="Times New Roman" w:hAnsi="Times New Roman" w:cs="Times New Roman"/>
          <w:noProof/>
          <w:lang w:val="en-US"/>
        </w:rPr>
      </w:pPr>
      <w:r w:rsidRPr="00D0077F">
        <w:rPr>
          <w:b/>
          <w:bCs/>
          <w:u w:val="single"/>
          <w:lang w:val="en-US"/>
        </w:rPr>
        <w:t>Supplementary Table S</w:t>
      </w:r>
      <w:r w:rsidR="0020671B" w:rsidRPr="00D0077F">
        <w:rPr>
          <w:b/>
          <w:bCs/>
          <w:u w:val="single"/>
          <w:lang w:val="en-US"/>
        </w:rPr>
        <w:t>2</w:t>
      </w:r>
      <w:r w:rsidRPr="00D0077F">
        <w:rPr>
          <w:rFonts w:ascii="Times New Roman" w:hAnsi="Times New Roman" w:cs="Times New Roman"/>
          <w:b/>
          <w:bCs/>
          <w:i/>
          <w:iCs/>
          <w:noProof/>
          <w:u w:val="single"/>
          <w:lang w:val="en-US"/>
        </w:rPr>
        <w:t xml:space="preserve"> </w:t>
      </w:r>
    </w:p>
    <w:p w14:paraId="6AED78DD" w14:textId="63B2FB48" w:rsidR="004E0455" w:rsidRPr="00D0077F" w:rsidRDefault="004E0455" w:rsidP="004E0455">
      <w:pPr>
        <w:spacing w:line="240" w:lineRule="auto"/>
        <w:ind w:left="360"/>
        <w:rPr>
          <w:rFonts w:ascii="Arial" w:hAnsi="Arial" w:cs="Arial"/>
          <w:iCs/>
          <w:color w:val="000000" w:themeColor="text1"/>
          <w:shd w:val="clear" w:color="auto" w:fill="FFFFFF"/>
          <w:lang w:val="en-US"/>
        </w:rPr>
      </w:pPr>
      <w:r w:rsidRPr="00D0077F">
        <w:rPr>
          <w:rFonts w:ascii="Arial" w:hAnsi="Arial" w:cs="Arial"/>
          <w:iCs/>
          <w:color w:val="000000" w:themeColor="text1"/>
          <w:shd w:val="clear" w:color="auto" w:fill="FFFFFF"/>
          <w:lang w:val="en-US"/>
        </w:rPr>
        <w:t>Table 2: Tests of Normal Distribution of analyzed variabl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1134"/>
        <w:gridCol w:w="1560"/>
        <w:gridCol w:w="1272"/>
        <w:gridCol w:w="1416"/>
        <w:gridCol w:w="1416"/>
      </w:tblGrid>
      <w:tr w:rsidR="00C709E5" w:rsidRPr="00D0077F" w14:paraId="712D6057" w14:textId="77777777" w:rsidTr="00C709E5">
        <w:trPr>
          <w:jc w:val="center"/>
        </w:trPr>
        <w:tc>
          <w:tcPr>
            <w:tcW w:w="16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04900" w14:textId="77777777" w:rsidR="00C709E5" w:rsidRPr="00D0077F" w:rsidRDefault="00C709E5" w:rsidP="00135D43">
            <w:pPr>
              <w:jc w:val="center"/>
              <w:rPr>
                <w:b/>
                <w:bCs/>
              </w:rPr>
            </w:pPr>
            <w:r w:rsidRPr="00D0077F">
              <w:rPr>
                <w:b/>
                <w:bCs/>
              </w:rPr>
              <w:t>VARIABLES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1D4238" w14:textId="77777777" w:rsidR="00C709E5" w:rsidRPr="00D0077F" w:rsidRDefault="00C709E5" w:rsidP="00135D43">
            <w:pPr>
              <w:jc w:val="center"/>
              <w:rPr>
                <w:b/>
                <w:bCs/>
              </w:rPr>
            </w:pPr>
            <w:proofErr w:type="spellStart"/>
            <w:r w:rsidRPr="00D0077F">
              <w:rPr>
                <w:b/>
                <w:bCs/>
              </w:rPr>
              <w:t>Shapiro-Wilks</w:t>
            </w:r>
            <w:proofErr w:type="spellEnd"/>
          </w:p>
        </w:tc>
        <w:tc>
          <w:tcPr>
            <w:tcW w:w="26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82212E" w14:textId="77777777" w:rsidR="00C709E5" w:rsidRPr="00D0077F" w:rsidRDefault="00C709E5" w:rsidP="00135D43">
            <w:pPr>
              <w:jc w:val="center"/>
              <w:rPr>
                <w:b/>
                <w:bCs/>
              </w:rPr>
            </w:pPr>
            <w:proofErr w:type="spellStart"/>
            <w:r w:rsidRPr="00D0077F">
              <w:rPr>
                <w:b/>
                <w:bCs/>
              </w:rPr>
              <w:t>Kolmogorov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3FBC73" w14:textId="77777777" w:rsidR="00C709E5" w:rsidRPr="00D0077F" w:rsidRDefault="00C709E5" w:rsidP="00135D43">
            <w:pPr>
              <w:jc w:val="center"/>
              <w:rPr>
                <w:b/>
                <w:bCs/>
              </w:rPr>
            </w:pPr>
            <w:r w:rsidRPr="00D0077F">
              <w:rPr>
                <w:b/>
                <w:bCs/>
              </w:rPr>
              <w:t>QQ-</w:t>
            </w:r>
            <w:proofErr w:type="spellStart"/>
            <w:r w:rsidRPr="00D0077F">
              <w:rPr>
                <w:b/>
                <w:bCs/>
              </w:rPr>
              <w:t>plot</w:t>
            </w:r>
            <w:proofErr w:type="spellEnd"/>
          </w:p>
        </w:tc>
      </w:tr>
      <w:tr w:rsidR="00C709E5" w:rsidRPr="00D0077F" w14:paraId="13C58FF4" w14:textId="77777777" w:rsidTr="00C709E5">
        <w:trPr>
          <w:jc w:val="center"/>
        </w:trPr>
        <w:tc>
          <w:tcPr>
            <w:tcW w:w="16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D5DE44" w14:textId="77777777" w:rsidR="00C709E5" w:rsidRPr="00D0077F" w:rsidRDefault="00C709E5" w:rsidP="00135D43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CCFDD" w14:textId="77777777" w:rsidR="00C709E5" w:rsidRPr="00D0077F" w:rsidRDefault="00C709E5" w:rsidP="00135D43">
            <w:pPr>
              <w:jc w:val="center"/>
              <w:rPr>
                <w:b/>
                <w:bCs/>
              </w:rPr>
            </w:pPr>
            <w:r w:rsidRPr="00D0077F">
              <w:rPr>
                <w:b/>
                <w:bCs/>
              </w:rPr>
              <w:t>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F2030" w14:textId="77777777" w:rsidR="00C709E5" w:rsidRPr="00D0077F" w:rsidRDefault="00C709E5" w:rsidP="00135D43">
            <w:pPr>
              <w:jc w:val="center"/>
              <w:rPr>
                <w:b/>
                <w:bCs/>
              </w:rPr>
            </w:pPr>
            <w:r w:rsidRPr="00D0077F">
              <w:rPr>
                <w:b/>
                <w:bCs/>
              </w:rPr>
              <w:t>p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028F2E" w14:textId="77777777" w:rsidR="00C709E5" w:rsidRPr="00D0077F" w:rsidRDefault="00C709E5" w:rsidP="00135D43">
            <w:pPr>
              <w:jc w:val="center"/>
              <w:rPr>
                <w:b/>
                <w:bCs/>
              </w:rPr>
            </w:pPr>
            <w:r w:rsidRPr="00D0077F">
              <w:rPr>
                <w:b/>
                <w:bCs/>
              </w:rPr>
              <w:t>D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3BA4F7" w14:textId="77777777" w:rsidR="00C709E5" w:rsidRPr="00D0077F" w:rsidRDefault="00C709E5" w:rsidP="00135D43">
            <w:pPr>
              <w:jc w:val="center"/>
              <w:rPr>
                <w:b/>
                <w:bCs/>
              </w:rPr>
            </w:pPr>
            <w:r w:rsidRPr="00D0077F">
              <w:rPr>
                <w:b/>
                <w:bCs/>
              </w:rPr>
              <w:t>p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455A0" w14:textId="77777777" w:rsidR="00C709E5" w:rsidRPr="00D0077F" w:rsidRDefault="00C709E5" w:rsidP="00135D43">
            <w:pPr>
              <w:jc w:val="center"/>
              <w:rPr>
                <w:b/>
                <w:bCs/>
              </w:rPr>
            </w:pPr>
            <w:r w:rsidRPr="00D0077F">
              <w:rPr>
                <w:b/>
                <w:bCs/>
              </w:rPr>
              <w:t>r</w:t>
            </w:r>
          </w:p>
        </w:tc>
      </w:tr>
      <w:tr w:rsidR="00C709E5" w:rsidRPr="00D0077F" w14:paraId="2E408EA8" w14:textId="77777777" w:rsidTr="00C709E5">
        <w:trPr>
          <w:jc w:val="center"/>
        </w:trPr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30394B" w14:textId="77777777" w:rsidR="00C709E5" w:rsidRPr="00D0077F" w:rsidRDefault="00C709E5" w:rsidP="00135D43">
            <w:r w:rsidRPr="00D0077F">
              <w:rPr>
                <w:i/>
                <w:iCs/>
              </w:rPr>
              <w:t>Trpv1</w:t>
            </w:r>
            <w:r w:rsidRPr="00D0077F">
              <w:t>-SF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12A7D1" w14:textId="77777777" w:rsidR="00C709E5" w:rsidRPr="00D0077F" w:rsidRDefault="00C709E5" w:rsidP="00135D43">
            <w:pPr>
              <w:jc w:val="center"/>
            </w:pPr>
            <w:r w:rsidRPr="00D0077F">
              <w:t>0.9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BCF843" w14:textId="77777777" w:rsidR="00C709E5" w:rsidRPr="00D0077F" w:rsidRDefault="00C709E5" w:rsidP="00135D43">
            <w:pPr>
              <w:jc w:val="center"/>
            </w:pPr>
            <w:r w:rsidRPr="00D0077F">
              <w:t>0.4608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8CD511" w14:textId="77777777" w:rsidR="00C709E5" w:rsidRPr="00D0077F" w:rsidRDefault="00C709E5" w:rsidP="00135D43">
            <w:pPr>
              <w:jc w:val="center"/>
            </w:pPr>
            <w:r w:rsidRPr="00D0077F">
              <w:t>0.15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D6C5E4" w14:textId="77777777" w:rsidR="00C709E5" w:rsidRPr="00D0077F" w:rsidRDefault="00C709E5" w:rsidP="00135D43">
            <w:pPr>
              <w:jc w:val="center"/>
            </w:pPr>
            <w:r w:rsidRPr="00D0077F">
              <w:t>0.9309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729811" w14:textId="77777777" w:rsidR="00C709E5" w:rsidRPr="00D0077F" w:rsidRDefault="00C709E5" w:rsidP="00135D43">
            <w:pPr>
              <w:jc w:val="center"/>
            </w:pPr>
            <w:r w:rsidRPr="00D0077F">
              <w:t>0.956</w:t>
            </w:r>
          </w:p>
        </w:tc>
      </w:tr>
      <w:tr w:rsidR="00C709E5" w:rsidRPr="00D0077F" w14:paraId="23E55ECC" w14:textId="77777777" w:rsidTr="00C709E5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DAD8BA2" w14:textId="77777777" w:rsidR="00C709E5" w:rsidRPr="00D0077F" w:rsidRDefault="00C709E5" w:rsidP="00135D43">
            <w:r w:rsidRPr="00D0077F">
              <w:rPr>
                <w:i/>
                <w:iCs/>
              </w:rPr>
              <w:t>Trpv1</w:t>
            </w:r>
            <w:r w:rsidRPr="00D0077F">
              <w:t>-AV3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D2C66F" w14:textId="77777777" w:rsidR="00C709E5" w:rsidRPr="00D0077F" w:rsidRDefault="00C709E5" w:rsidP="00135D43">
            <w:pPr>
              <w:jc w:val="center"/>
            </w:pPr>
            <w:r w:rsidRPr="00D0077F">
              <w:t>0.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13381E" w14:textId="77777777" w:rsidR="00C709E5" w:rsidRPr="00D0077F" w:rsidRDefault="00C709E5" w:rsidP="00135D43">
            <w:pPr>
              <w:jc w:val="center"/>
            </w:pPr>
            <w:r w:rsidRPr="00D0077F">
              <w:t>0.438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65C7552" w14:textId="77777777" w:rsidR="00C709E5" w:rsidRPr="00D0077F" w:rsidRDefault="00C709E5" w:rsidP="00135D43">
            <w:pPr>
              <w:jc w:val="center"/>
            </w:pPr>
            <w:r w:rsidRPr="00D0077F">
              <w:t>0.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40D9AE5" w14:textId="77777777" w:rsidR="00C709E5" w:rsidRPr="00D0077F" w:rsidRDefault="00C709E5" w:rsidP="00135D43">
            <w:pPr>
              <w:jc w:val="center"/>
            </w:pPr>
            <w:r w:rsidRPr="00D0077F">
              <w:t>0.995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8FBEDF9" w14:textId="77777777" w:rsidR="00C709E5" w:rsidRPr="00D0077F" w:rsidRDefault="00C709E5" w:rsidP="00135D43">
            <w:pPr>
              <w:jc w:val="center"/>
            </w:pPr>
            <w:r w:rsidRPr="00D0077F">
              <w:t>0.986</w:t>
            </w:r>
          </w:p>
        </w:tc>
      </w:tr>
      <w:tr w:rsidR="00C709E5" w:rsidRPr="00D0077F" w14:paraId="78FC0D6A" w14:textId="77777777" w:rsidTr="00C709E5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1727CD2" w14:textId="77777777" w:rsidR="00C709E5" w:rsidRPr="00D0077F" w:rsidRDefault="00C709E5" w:rsidP="00135D43">
            <w:r w:rsidRPr="00D0077F">
              <w:rPr>
                <w:i/>
                <w:iCs/>
              </w:rPr>
              <w:t>5htr2a</w:t>
            </w:r>
            <w:r w:rsidRPr="00D0077F">
              <w:t>-SF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2B4D6C" w14:textId="77777777" w:rsidR="00C709E5" w:rsidRPr="00D0077F" w:rsidRDefault="00C709E5" w:rsidP="00135D43">
            <w:pPr>
              <w:jc w:val="center"/>
            </w:pPr>
            <w:r w:rsidRPr="00D0077F">
              <w:t>0.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845E67F" w14:textId="77777777" w:rsidR="00C709E5" w:rsidRPr="00D0077F" w:rsidRDefault="00C709E5" w:rsidP="00135D43">
            <w:pPr>
              <w:jc w:val="center"/>
            </w:pPr>
            <w:r w:rsidRPr="00D0077F">
              <w:t>0.055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5CA8942A" w14:textId="77777777" w:rsidR="00C709E5" w:rsidRPr="00D0077F" w:rsidRDefault="00C709E5" w:rsidP="00135D43">
            <w:pPr>
              <w:jc w:val="center"/>
            </w:pPr>
            <w:r w:rsidRPr="00D0077F">
              <w:t>0.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A48FD07" w14:textId="77777777" w:rsidR="00C709E5" w:rsidRPr="00D0077F" w:rsidRDefault="00C709E5" w:rsidP="00135D43">
            <w:pPr>
              <w:jc w:val="center"/>
            </w:pPr>
            <w:r w:rsidRPr="00D0077F">
              <w:t>0.93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D1FD35A" w14:textId="77777777" w:rsidR="00C709E5" w:rsidRPr="00D0077F" w:rsidRDefault="00C709E5" w:rsidP="00135D43">
            <w:pPr>
              <w:jc w:val="center"/>
            </w:pPr>
            <w:r w:rsidRPr="00D0077F">
              <w:t>0.943</w:t>
            </w:r>
          </w:p>
        </w:tc>
      </w:tr>
      <w:tr w:rsidR="00C709E5" w:rsidRPr="00D0077F" w14:paraId="32704EC6" w14:textId="77777777" w:rsidTr="00C709E5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89BA719" w14:textId="77777777" w:rsidR="00C709E5" w:rsidRPr="00D0077F" w:rsidRDefault="00C709E5" w:rsidP="00135D43">
            <w:r w:rsidRPr="00D0077F">
              <w:rPr>
                <w:i/>
                <w:iCs/>
              </w:rPr>
              <w:t>5htr2a</w:t>
            </w:r>
            <w:r w:rsidRPr="00D0077F">
              <w:t>-LPB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665336" w14:textId="77777777" w:rsidR="00C709E5" w:rsidRPr="00D0077F" w:rsidRDefault="00C709E5" w:rsidP="00135D43">
            <w:pPr>
              <w:jc w:val="center"/>
            </w:pPr>
            <w:r w:rsidRPr="00D0077F">
              <w:t>0.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92EC1A" w14:textId="77777777" w:rsidR="00C709E5" w:rsidRPr="00D0077F" w:rsidRDefault="00C709E5" w:rsidP="00135D43">
            <w:pPr>
              <w:jc w:val="center"/>
            </w:pPr>
            <w:r w:rsidRPr="00D0077F">
              <w:t>0.301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05785EBE" w14:textId="77777777" w:rsidR="00C709E5" w:rsidRPr="00D0077F" w:rsidRDefault="00C709E5" w:rsidP="00135D43">
            <w:pPr>
              <w:jc w:val="center"/>
            </w:pPr>
            <w:r w:rsidRPr="00D0077F">
              <w:t>0.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5D74276" w14:textId="77777777" w:rsidR="00C709E5" w:rsidRPr="00D0077F" w:rsidRDefault="00C709E5" w:rsidP="00135D43">
            <w:pPr>
              <w:jc w:val="center"/>
            </w:pPr>
            <w:r w:rsidRPr="00D0077F">
              <w:t>0.818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E1DA5D9" w14:textId="77777777" w:rsidR="00C709E5" w:rsidRPr="00D0077F" w:rsidRDefault="00C709E5" w:rsidP="00135D43">
            <w:pPr>
              <w:jc w:val="center"/>
            </w:pPr>
            <w:r w:rsidRPr="00D0077F">
              <w:t>0.950</w:t>
            </w:r>
          </w:p>
        </w:tc>
      </w:tr>
      <w:tr w:rsidR="00C709E5" w:rsidRPr="00D0077F" w14:paraId="0300AF84" w14:textId="77777777" w:rsidTr="00C709E5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98ACCB6" w14:textId="77777777" w:rsidR="00C709E5" w:rsidRPr="00D0077F" w:rsidRDefault="00C709E5" w:rsidP="00135D43">
            <w:r w:rsidRPr="00D0077F">
              <w:rPr>
                <w:i/>
                <w:iCs/>
              </w:rPr>
              <w:t>Agtr1a</w:t>
            </w:r>
            <w:r w:rsidRPr="00D0077F">
              <w:t>-SF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DC203B" w14:textId="77777777" w:rsidR="00C709E5" w:rsidRPr="00D0077F" w:rsidRDefault="00C709E5" w:rsidP="00135D43">
            <w:pPr>
              <w:jc w:val="center"/>
            </w:pPr>
            <w:r w:rsidRPr="00D0077F">
              <w:t>0.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CD6787" w14:textId="77777777" w:rsidR="00C709E5" w:rsidRPr="00D0077F" w:rsidRDefault="00C709E5" w:rsidP="00135D43">
            <w:pPr>
              <w:jc w:val="center"/>
            </w:pPr>
            <w:r w:rsidRPr="00D0077F">
              <w:t>0.919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A0975B2" w14:textId="77777777" w:rsidR="00C709E5" w:rsidRPr="00D0077F" w:rsidRDefault="00C709E5" w:rsidP="00135D43">
            <w:pPr>
              <w:jc w:val="center"/>
            </w:pPr>
            <w:r w:rsidRPr="00D0077F">
              <w:t>0.2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7F4E45C" w14:textId="77777777" w:rsidR="00C709E5" w:rsidRPr="00D0077F" w:rsidRDefault="00C709E5" w:rsidP="00135D43">
            <w:pPr>
              <w:jc w:val="center"/>
            </w:pPr>
            <w:r w:rsidRPr="00D0077F">
              <w:t>0.163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8E98E31" w14:textId="77777777" w:rsidR="00C709E5" w:rsidRPr="00D0077F" w:rsidRDefault="00C709E5" w:rsidP="00135D43">
            <w:pPr>
              <w:jc w:val="center"/>
            </w:pPr>
            <w:r w:rsidRPr="00D0077F">
              <w:t>0.974</w:t>
            </w:r>
          </w:p>
        </w:tc>
      </w:tr>
      <w:tr w:rsidR="00C709E5" w:rsidRPr="00D0077F" w14:paraId="75C6EEE6" w14:textId="77777777" w:rsidTr="00C709E5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C5A19E4" w14:textId="77777777" w:rsidR="00C709E5" w:rsidRPr="00D0077F" w:rsidRDefault="00C709E5" w:rsidP="00135D43">
            <w:r w:rsidRPr="00D0077F">
              <w:rPr>
                <w:i/>
                <w:iCs/>
              </w:rPr>
              <w:t>Agtr1a</w:t>
            </w:r>
            <w:r w:rsidRPr="00D0077F">
              <w:t>-LPB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A02FD9" w14:textId="77777777" w:rsidR="00C709E5" w:rsidRPr="00D0077F" w:rsidRDefault="00C709E5" w:rsidP="00135D43">
            <w:pPr>
              <w:jc w:val="center"/>
            </w:pPr>
            <w:r w:rsidRPr="00D0077F">
              <w:t>0.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587785" w14:textId="77777777" w:rsidR="00C709E5" w:rsidRPr="00D0077F" w:rsidRDefault="00C709E5" w:rsidP="00135D43">
            <w:pPr>
              <w:jc w:val="center"/>
            </w:pPr>
            <w:r w:rsidRPr="00D0077F">
              <w:t>0.215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7EDDB12" w14:textId="77777777" w:rsidR="00C709E5" w:rsidRPr="00D0077F" w:rsidRDefault="00C709E5" w:rsidP="00135D43">
            <w:pPr>
              <w:jc w:val="center"/>
            </w:pPr>
            <w:r w:rsidRPr="00D0077F">
              <w:t>0.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AFA0C65" w14:textId="77777777" w:rsidR="00C709E5" w:rsidRPr="00D0077F" w:rsidRDefault="00C709E5" w:rsidP="00135D43">
            <w:pPr>
              <w:jc w:val="center"/>
            </w:pPr>
            <w:r w:rsidRPr="00D0077F">
              <w:t>0.315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5BA43C7" w14:textId="77777777" w:rsidR="00C709E5" w:rsidRPr="00D0077F" w:rsidRDefault="00C709E5" w:rsidP="00135D43">
            <w:pPr>
              <w:jc w:val="center"/>
            </w:pPr>
            <w:r w:rsidRPr="00D0077F">
              <w:t>0.924</w:t>
            </w:r>
          </w:p>
        </w:tc>
      </w:tr>
      <w:tr w:rsidR="00C709E5" w:rsidRPr="00D0077F" w14:paraId="4F9FCA88" w14:textId="77777777" w:rsidTr="00C709E5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BC7E3F0" w14:textId="77777777" w:rsidR="00C709E5" w:rsidRPr="00D0077F" w:rsidRDefault="00C709E5" w:rsidP="00135D43">
            <w:r w:rsidRPr="00D0077F">
              <w:rPr>
                <w:i/>
                <w:iCs/>
              </w:rPr>
              <w:t>Agtr1a</w:t>
            </w:r>
            <w:r w:rsidRPr="00D0077F">
              <w:t>-AV3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806E16" w14:textId="77777777" w:rsidR="00C709E5" w:rsidRPr="00D0077F" w:rsidRDefault="00C709E5" w:rsidP="00135D43">
            <w:pPr>
              <w:jc w:val="center"/>
            </w:pPr>
            <w:r w:rsidRPr="00D0077F">
              <w:t>0.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0C4497" w14:textId="77777777" w:rsidR="00C709E5" w:rsidRPr="00D0077F" w:rsidRDefault="00C709E5" w:rsidP="00135D43">
            <w:pPr>
              <w:jc w:val="center"/>
            </w:pPr>
            <w:r w:rsidRPr="00D0077F">
              <w:t>0.972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01B045C7" w14:textId="77777777" w:rsidR="00C709E5" w:rsidRPr="00D0077F" w:rsidRDefault="00C709E5" w:rsidP="00135D43">
            <w:pPr>
              <w:jc w:val="center"/>
            </w:pPr>
            <w:r w:rsidRPr="00D0077F">
              <w:t>0.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2718C80" w14:textId="77777777" w:rsidR="00C709E5" w:rsidRPr="00D0077F" w:rsidRDefault="00C709E5" w:rsidP="00135D43">
            <w:pPr>
              <w:jc w:val="center"/>
            </w:pPr>
            <w:r w:rsidRPr="00D0077F">
              <w:t>0.949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92806F5" w14:textId="77777777" w:rsidR="00C709E5" w:rsidRPr="00D0077F" w:rsidRDefault="00C709E5" w:rsidP="00135D43">
            <w:pPr>
              <w:jc w:val="center"/>
            </w:pPr>
            <w:r w:rsidRPr="00D0077F">
              <w:t>0.984</w:t>
            </w:r>
          </w:p>
        </w:tc>
      </w:tr>
      <w:tr w:rsidR="00C709E5" w:rsidRPr="00D0077F" w14:paraId="6F829CDE" w14:textId="77777777" w:rsidTr="00C709E5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029A1F7" w14:textId="77777777" w:rsidR="00C709E5" w:rsidRPr="00D0077F" w:rsidRDefault="00C709E5" w:rsidP="00135D43">
            <w:r w:rsidRPr="00D0077F">
              <w:rPr>
                <w:i/>
                <w:iCs/>
              </w:rPr>
              <w:t>Agtr1a</w:t>
            </w:r>
            <w:r w:rsidRPr="00D0077F">
              <w:t>-D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37636A" w14:textId="77777777" w:rsidR="00C709E5" w:rsidRPr="00D0077F" w:rsidRDefault="00C709E5" w:rsidP="00135D43">
            <w:pPr>
              <w:jc w:val="center"/>
            </w:pPr>
            <w:r w:rsidRPr="00D0077F">
              <w:t>0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ED9574" w14:textId="77777777" w:rsidR="00C709E5" w:rsidRPr="00D0077F" w:rsidRDefault="00C709E5" w:rsidP="00135D43">
            <w:pPr>
              <w:jc w:val="center"/>
            </w:pPr>
            <w:r w:rsidRPr="00D0077F">
              <w:t>0.825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788B429A" w14:textId="77777777" w:rsidR="00C709E5" w:rsidRPr="00D0077F" w:rsidRDefault="00C709E5" w:rsidP="00135D43">
            <w:pPr>
              <w:jc w:val="center"/>
            </w:pPr>
            <w:r w:rsidRPr="00D0077F">
              <w:t>0.2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1870862" w14:textId="77777777" w:rsidR="00C709E5" w:rsidRPr="00D0077F" w:rsidRDefault="00C709E5" w:rsidP="00135D43">
            <w:pPr>
              <w:jc w:val="center"/>
            </w:pPr>
            <w:r w:rsidRPr="00D0077F">
              <w:t>0.625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4594397" w14:textId="77777777" w:rsidR="00C709E5" w:rsidRPr="00D0077F" w:rsidRDefault="00C709E5" w:rsidP="00135D43">
            <w:pPr>
              <w:jc w:val="center"/>
            </w:pPr>
            <w:r w:rsidRPr="00D0077F">
              <w:t>0.976</w:t>
            </w:r>
          </w:p>
        </w:tc>
      </w:tr>
      <w:tr w:rsidR="00C709E5" w:rsidRPr="00D0077F" w14:paraId="44384A26" w14:textId="77777777" w:rsidTr="00C709E5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0C8E684" w14:textId="77777777" w:rsidR="00C709E5" w:rsidRPr="00D0077F" w:rsidRDefault="00C709E5" w:rsidP="00135D43">
            <w:r w:rsidRPr="00D0077F">
              <w:rPr>
                <w:i/>
                <w:iCs/>
              </w:rPr>
              <w:t>5htr2c</w:t>
            </w:r>
            <w:r w:rsidRPr="00D0077F">
              <w:t>-LPB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3FFECA" w14:textId="77777777" w:rsidR="00C709E5" w:rsidRPr="00D0077F" w:rsidRDefault="00C709E5" w:rsidP="00135D43">
            <w:pPr>
              <w:jc w:val="center"/>
            </w:pPr>
            <w:r w:rsidRPr="00D0077F">
              <w:t>0.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1E64FF" w14:textId="77777777" w:rsidR="00C709E5" w:rsidRPr="00D0077F" w:rsidRDefault="00C709E5" w:rsidP="00135D43">
            <w:pPr>
              <w:jc w:val="center"/>
            </w:pPr>
            <w:r w:rsidRPr="00D0077F">
              <w:t>0.661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915793B" w14:textId="77777777" w:rsidR="00C709E5" w:rsidRPr="00D0077F" w:rsidRDefault="00C709E5" w:rsidP="00135D43">
            <w:pPr>
              <w:jc w:val="center"/>
            </w:pPr>
            <w:r w:rsidRPr="00D0077F">
              <w:t>0.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7D8AA2C" w14:textId="77777777" w:rsidR="00C709E5" w:rsidRPr="00D0077F" w:rsidRDefault="00C709E5" w:rsidP="00135D43">
            <w:pPr>
              <w:jc w:val="center"/>
            </w:pPr>
            <w:r w:rsidRPr="00D0077F">
              <w:t>0.892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E051661" w14:textId="77777777" w:rsidR="00C709E5" w:rsidRPr="00D0077F" w:rsidRDefault="00C709E5" w:rsidP="00135D43">
            <w:pPr>
              <w:jc w:val="center"/>
            </w:pPr>
            <w:r w:rsidRPr="00D0077F">
              <w:t>0.969</w:t>
            </w:r>
          </w:p>
        </w:tc>
      </w:tr>
      <w:tr w:rsidR="00C709E5" w:rsidRPr="00D0077F" w14:paraId="5DC89DA6" w14:textId="77777777" w:rsidTr="00C709E5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E817583" w14:textId="77777777" w:rsidR="00C709E5" w:rsidRPr="00D0077F" w:rsidRDefault="00C709E5" w:rsidP="00135D43">
            <w:r w:rsidRPr="00D0077F">
              <w:rPr>
                <w:i/>
                <w:iCs/>
              </w:rPr>
              <w:t>5htr2c</w:t>
            </w:r>
            <w:r w:rsidRPr="00D0077F">
              <w:t>-SF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85F70A" w14:textId="77777777" w:rsidR="00C709E5" w:rsidRPr="00D0077F" w:rsidRDefault="00C709E5" w:rsidP="00135D43">
            <w:pPr>
              <w:jc w:val="center"/>
            </w:pPr>
            <w:r w:rsidRPr="00D0077F">
              <w:t>0.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62E2F2" w14:textId="77777777" w:rsidR="00C709E5" w:rsidRPr="00D0077F" w:rsidRDefault="00C709E5" w:rsidP="00135D43">
            <w:pPr>
              <w:jc w:val="center"/>
            </w:pPr>
            <w:r w:rsidRPr="00D0077F">
              <w:t>0.597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21A92D1E" w14:textId="77777777" w:rsidR="00C709E5" w:rsidRPr="00D0077F" w:rsidRDefault="00C709E5" w:rsidP="00135D43">
            <w:pPr>
              <w:jc w:val="center"/>
            </w:pPr>
            <w:r w:rsidRPr="00D0077F">
              <w:t>0.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2348B26" w14:textId="77777777" w:rsidR="00C709E5" w:rsidRPr="00D0077F" w:rsidRDefault="00C709E5" w:rsidP="00135D43">
            <w:pPr>
              <w:jc w:val="center"/>
            </w:pPr>
            <w:r w:rsidRPr="00D0077F">
              <w:t>0.894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4CB13EF" w14:textId="77777777" w:rsidR="00C709E5" w:rsidRPr="00D0077F" w:rsidRDefault="00C709E5" w:rsidP="00135D43">
            <w:pPr>
              <w:jc w:val="center"/>
            </w:pPr>
            <w:r w:rsidRPr="00D0077F">
              <w:t>0.980</w:t>
            </w:r>
          </w:p>
        </w:tc>
      </w:tr>
      <w:tr w:rsidR="00C709E5" w:rsidRPr="00D0077F" w14:paraId="61575283" w14:textId="77777777" w:rsidTr="00C709E5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454E3BC" w14:textId="77777777" w:rsidR="00C709E5" w:rsidRPr="00D0077F" w:rsidRDefault="00C709E5" w:rsidP="00135D43">
            <w:r w:rsidRPr="00D0077F">
              <w:rPr>
                <w:i/>
                <w:iCs/>
              </w:rPr>
              <w:t>5htr2c</w:t>
            </w:r>
            <w:r w:rsidRPr="00D0077F">
              <w:t>-AV3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B19BDA" w14:textId="77777777" w:rsidR="00C709E5" w:rsidRPr="00D0077F" w:rsidRDefault="00C709E5" w:rsidP="00135D43">
            <w:pPr>
              <w:jc w:val="center"/>
            </w:pPr>
            <w:r w:rsidRPr="00D0077F">
              <w:t>0.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B5046F" w14:textId="77777777" w:rsidR="00C709E5" w:rsidRPr="00D0077F" w:rsidRDefault="00C709E5" w:rsidP="00135D43">
            <w:pPr>
              <w:jc w:val="center"/>
            </w:pPr>
            <w:r w:rsidRPr="00D0077F">
              <w:t>0.727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02781B7A" w14:textId="77777777" w:rsidR="00C709E5" w:rsidRPr="00D0077F" w:rsidRDefault="00C709E5" w:rsidP="00135D43">
            <w:pPr>
              <w:jc w:val="center"/>
            </w:pPr>
            <w:r w:rsidRPr="00D0077F">
              <w:t>0.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4C2C241" w14:textId="77777777" w:rsidR="00C709E5" w:rsidRPr="00D0077F" w:rsidRDefault="00C709E5" w:rsidP="00135D43">
            <w:pPr>
              <w:jc w:val="center"/>
            </w:pPr>
            <w:r w:rsidRPr="00D0077F">
              <w:t>0.994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EA31487" w14:textId="77777777" w:rsidR="00C709E5" w:rsidRPr="00D0077F" w:rsidRDefault="00C709E5" w:rsidP="00135D43">
            <w:pPr>
              <w:jc w:val="center"/>
            </w:pPr>
            <w:r w:rsidRPr="00D0077F">
              <w:t>0.988</w:t>
            </w:r>
          </w:p>
        </w:tc>
      </w:tr>
      <w:tr w:rsidR="00C709E5" w:rsidRPr="00D0077F" w14:paraId="0153CB7C" w14:textId="77777777" w:rsidTr="00C709E5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E0552C3" w14:textId="77777777" w:rsidR="00C709E5" w:rsidRPr="00D0077F" w:rsidRDefault="00C709E5" w:rsidP="00135D43">
            <w:r w:rsidRPr="00D0077F">
              <w:rPr>
                <w:i/>
                <w:iCs/>
              </w:rPr>
              <w:t>5htr2c</w:t>
            </w:r>
            <w:r w:rsidRPr="00D0077F">
              <w:t>-D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45079C" w14:textId="77777777" w:rsidR="00C709E5" w:rsidRPr="00D0077F" w:rsidRDefault="00C709E5" w:rsidP="00135D43">
            <w:pPr>
              <w:jc w:val="center"/>
            </w:pPr>
            <w:r w:rsidRPr="00D0077F">
              <w:t>0.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41E6C8" w14:textId="77777777" w:rsidR="00C709E5" w:rsidRPr="00D0077F" w:rsidRDefault="00C709E5" w:rsidP="00135D43">
            <w:pPr>
              <w:jc w:val="center"/>
            </w:pPr>
            <w:r w:rsidRPr="00D0077F">
              <w:t>0.987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473F4AD7" w14:textId="77777777" w:rsidR="00C709E5" w:rsidRPr="00D0077F" w:rsidRDefault="00C709E5" w:rsidP="00135D43">
            <w:pPr>
              <w:jc w:val="center"/>
            </w:pPr>
            <w:r w:rsidRPr="00D0077F">
              <w:t>0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226FF2F" w14:textId="77777777" w:rsidR="00C709E5" w:rsidRPr="00D0077F" w:rsidRDefault="00C709E5" w:rsidP="00135D43">
            <w:pPr>
              <w:jc w:val="center"/>
            </w:pPr>
            <w:r w:rsidRPr="00D0077F">
              <w:t>0.996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D188931" w14:textId="77777777" w:rsidR="00C709E5" w:rsidRPr="00D0077F" w:rsidRDefault="00C709E5" w:rsidP="00135D43">
            <w:pPr>
              <w:jc w:val="center"/>
            </w:pPr>
            <w:r w:rsidRPr="00D0077F">
              <w:t>0.988</w:t>
            </w:r>
          </w:p>
        </w:tc>
      </w:tr>
      <w:tr w:rsidR="00C709E5" w:rsidRPr="00D0077F" w14:paraId="5034B4B1" w14:textId="77777777" w:rsidTr="00C709E5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6B20DBF" w14:textId="77777777" w:rsidR="00C709E5" w:rsidRPr="00D0077F" w:rsidRDefault="00C709E5" w:rsidP="00135D43">
            <w:r w:rsidRPr="00D0077F">
              <w:rPr>
                <w:i/>
                <w:iCs/>
              </w:rPr>
              <w:t>Tph</w:t>
            </w:r>
            <w:r w:rsidRPr="00D0077F">
              <w:t>2-D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C6069E" w14:textId="77777777" w:rsidR="00C709E5" w:rsidRPr="00D0077F" w:rsidRDefault="00C709E5" w:rsidP="00135D43">
            <w:pPr>
              <w:jc w:val="center"/>
            </w:pPr>
            <w:r w:rsidRPr="00D0077F">
              <w:t>0.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F8C384" w14:textId="77777777" w:rsidR="00C709E5" w:rsidRPr="00D0077F" w:rsidRDefault="00C709E5" w:rsidP="00135D43">
            <w:pPr>
              <w:jc w:val="center"/>
            </w:pPr>
            <w:r w:rsidRPr="00D0077F">
              <w:t>0.974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C714E3C" w14:textId="77777777" w:rsidR="00C709E5" w:rsidRPr="00D0077F" w:rsidRDefault="00C709E5" w:rsidP="00135D43">
            <w:pPr>
              <w:jc w:val="center"/>
            </w:pPr>
            <w:r w:rsidRPr="00D0077F">
              <w:t>0.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1D31EE1" w14:textId="77777777" w:rsidR="00C709E5" w:rsidRPr="00D0077F" w:rsidRDefault="00C709E5" w:rsidP="00135D43">
            <w:pPr>
              <w:jc w:val="center"/>
            </w:pPr>
            <w:r w:rsidRPr="00D0077F">
              <w:t>0.968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B54685E" w14:textId="77777777" w:rsidR="00C709E5" w:rsidRPr="00D0077F" w:rsidRDefault="00C709E5" w:rsidP="00135D43">
            <w:pPr>
              <w:jc w:val="center"/>
            </w:pPr>
            <w:r w:rsidRPr="00D0077F">
              <w:t>0.984</w:t>
            </w:r>
          </w:p>
        </w:tc>
      </w:tr>
      <w:tr w:rsidR="00C709E5" w:rsidRPr="00D0077F" w14:paraId="4FD89F8B" w14:textId="77777777" w:rsidTr="00C709E5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104BC47" w14:textId="77777777" w:rsidR="00C709E5" w:rsidRPr="00D0077F" w:rsidRDefault="00C709E5" w:rsidP="00135D43">
            <w:r w:rsidRPr="00D0077F">
              <w:rPr>
                <w:i/>
                <w:iCs/>
              </w:rPr>
              <w:t>Sert</w:t>
            </w:r>
            <w:r w:rsidRPr="00D0077F">
              <w:t>-D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B79853" w14:textId="77777777" w:rsidR="00C709E5" w:rsidRPr="00D0077F" w:rsidRDefault="00C709E5" w:rsidP="00135D43">
            <w:pPr>
              <w:jc w:val="center"/>
            </w:pPr>
            <w:r w:rsidRPr="00D0077F">
              <w:t>0.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5BB2A0" w14:textId="77777777" w:rsidR="00C709E5" w:rsidRPr="00D0077F" w:rsidRDefault="00C709E5" w:rsidP="00135D43">
            <w:pPr>
              <w:jc w:val="center"/>
            </w:pPr>
            <w:r w:rsidRPr="00D0077F">
              <w:t>0.242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3E04B03" w14:textId="77777777" w:rsidR="00C709E5" w:rsidRPr="00D0077F" w:rsidRDefault="00C709E5" w:rsidP="00135D43">
            <w:pPr>
              <w:jc w:val="center"/>
            </w:pPr>
            <w:r w:rsidRPr="00D0077F">
              <w:t>0.2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EAA9658" w14:textId="77777777" w:rsidR="00C709E5" w:rsidRPr="00D0077F" w:rsidRDefault="00C709E5" w:rsidP="00135D43">
            <w:pPr>
              <w:jc w:val="center"/>
            </w:pPr>
            <w:r w:rsidRPr="00D0077F">
              <w:t>0.425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1568928" w14:textId="77777777" w:rsidR="00C709E5" w:rsidRPr="00D0077F" w:rsidRDefault="00C709E5" w:rsidP="00135D43">
            <w:pPr>
              <w:jc w:val="center"/>
            </w:pPr>
            <w:r w:rsidRPr="00D0077F">
              <w:t>0.959</w:t>
            </w:r>
          </w:p>
        </w:tc>
      </w:tr>
      <w:tr w:rsidR="00C709E5" w:rsidRPr="00D0077F" w14:paraId="268EDDD7" w14:textId="77777777" w:rsidTr="00C709E5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46D736F" w14:textId="77777777" w:rsidR="00C709E5" w:rsidRPr="00D0077F" w:rsidRDefault="00C709E5" w:rsidP="00135D43">
            <w:r w:rsidRPr="00D0077F">
              <w:t>5Ht2c G/E-LPB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F23E4B" w14:textId="77777777" w:rsidR="00C709E5" w:rsidRPr="00D0077F" w:rsidRDefault="00C709E5" w:rsidP="00135D43">
            <w:pPr>
              <w:jc w:val="center"/>
            </w:pPr>
            <w:r w:rsidRPr="00D0077F">
              <w:t>0.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4C9C56" w14:textId="77777777" w:rsidR="00C709E5" w:rsidRPr="00D0077F" w:rsidRDefault="00C709E5" w:rsidP="00135D43">
            <w:pPr>
              <w:jc w:val="center"/>
            </w:pPr>
            <w:r w:rsidRPr="00D0077F">
              <w:t>0.884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7B1667F4" w14:textId="77777777" w:rsidR="00C709E5" w:rsidRPr="00D0077F" w:rsidRDefault="00C709E5" w:rsidP="00135D43">
            <w:pPr>
              <w:jc w:val="center"/>
            </w:pPr>
            <w:r w:rsidRPr="00D0077F">
              <w:t>0.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59EFE3E" w14:textId="77777777" w:rsidR="00C709E5" w:rsidRPr="00D0077F" w:rsidRDefault="00C709E5" w:rsidP="00135D43">
            <w:pPr>
              <w:jc w:val="center"/>
            </w:pPr>
            <w:r w:rsidRPr="00D0077F">
              <w:t>0.859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F8C5B13" w14:textId="77777777" w:rsidR="00C709E5" w:rsidRPr="00D0077F" w:rsidRDefault="00C709E5" w:rsidP="00135D43">
            <w:pPr>
              <w:jc w:val="center"/>
            </w:pPr>
            <w:r w:rsidRPr="00D0077F">
              <w:t>0.979</w:t>
            </w:r>
          </w:p>
        </w:tc>
      </w:tr>
      <w:tr w:rsidR="00C709E5" w:rsidRPr="00D0077F" w14:paraId="52660228" w14:textId="77777777" w:rsidTr="00C709E5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1E15733" w14:textId="77777777" w:rsidR="00C709E5" w:rsidRPr="00D0077F" w:rsidRDefault="00C709E5" w:rsidP="00135D43">
            <w:r w:rsidRPr="00D0077F">
              <w:t>5Ht2c G/E-SF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DB0E0D" w14:textId="77777777" w:rsidR="00C709E5" w:rsidRPr="00D0077F" w:rsidRDefault="00C709E5" w:rsidP="00135D43">
            <w:pPr>
              <w:jc w:val="center"/>
            </w:pPr>
            <w:r w:rsidRPr="00D0077F">
              <w:t>0.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AB6F05A" w14:textId="77777777" w:rsidR="00C709E5" w:rsidRPr="00D0077F" w:rsidRDefault="00C709E5" w:rsidP="00135D43">
            <w:pPr>
              <w:jc w:val="center"/>
            </w:pPr>
            <w:r w:rsidRPr="00D0077F">
              <w:t>0.655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272F6831" w14:textId="77777777" w:rsidR="00C709E5" w:rsidRPr="00D0077F" w:rsidRDefault="00C709E5" w:rsidP="00135D43">
            <w:pPr>
              <w:jc w:val="center"/>
            </w:pPr>
            <w:r w:rsidRPr="00D0077F">
              <w:t>0.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0BCDBD1" w14:textId="77777777" w:rsidR="00C709E5" w:rsidRPr="00D0077F" w:rsidRDefault="00C709E5" w:rsidP="00135D43">
            <w:pPr>
              <w:jc w:val="center"/>
            </w:pPr>
            <w:r w:rsidRPr="00D0077F">
              <w:t>0.774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849CDB9" w14:textId="77777777" w:rsidR="00C709E5" w:rsidRPr="00D0077F" w:rsidRDefault="00C709E5" w:rsidP="00135D43">
            <w:pPr>
              <w:jc w:val="center"/>
            </w:pPr>
            <w:r w:rsidRPr="00D0077F">
              <w:t>0.979</w:t>
            </w:r>
          </w:p>
        </w:tc>
      </w:tr>
      <w:tr w:rsidR="00C709E5" w:rsidRPr="00D0077F" w14:paraId="46381E95" w14:textId="77777777" w:rsidTr="00C709E5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E6D8B1B" w14:textId="77777777" w:rsidR="00C709E5" w:rsidRPr="00D0077F" w:rsidRDefault="00C709E5" w:rsidP="00135D43">
            <w:r w:rsidRPr="00D0077F">
              <w:t>5Ht2c G/E-D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7E44BB" w14:textId="77777777" w:rsidR="00C709E5" w:rsidRPr="00D0077F" w:rsidRDefault="00C709E5" w:rsidP="00135D43">
            <w:pPr>
              <w:jc w:val="center"/>
            </w:pPr>
            <w:r w:rsidRPr="00D0077F">
              <w:t>0.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1F7D11" w14:textId="77777777" w:rsidR="00C709E5" w:rsidRPr="00D0077F" w:rsidRDefault="00C709E5" w:rsidP="00135D43">
            <w:pPr>
              <w:jc w:val="center"/>
            </w:pPr>
            <w:r w:rsidRPr="00D0077F">
              <w:t>0.677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10DEBCA" w14:textId="77777777" w:rsidR="00C709E5" w:rsidRPr="00D0077F" w:rsidRDefault="00C709E5" w:rsidP="00135D43">
            <w:pPr>
              <w:jc w:val="center"/>
            </w:pPr>
            <w:r w:rsidRPr="00D0077F">
              <w:t>0.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E1B6C89" w14:textId="77777777" w:rsidR="00C709E5" w:rsidRPr="00D0077F" w:rsidRDefault="00C709E5" w:rsidP="00135D43">
            <w:pPr>
              <w:jc w:val="center"/>
            </w:pPr>
            <w:r w:rsidRPr="00D0077F">
              <w:t>0.952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D1FC0E5" w14:textId="77777777" w:rsidR="00C709E5" w:rsidRPr="00D0077F" w:rsidRDefault="00C709E5" w:rsidP="00135D43">
            <w:pPr>
              <w:jc w:val="center"/>
            </w:pPr>
            <w:r w:rsidRPr="00D0077F">
              <w:t>0.950</w:t>
            </w:r>
          </w:p>
        </w:tc>
      </w:tr>
      <w:tr w:rsidR="00C709E5" w:rsidRPr="00D0077F" w14:paraId="6C87F6EB" w14:textId="77777777" w:rsidTr="00C709E5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1FA0AAD" w14:textId="77777777" w:rsidR="00C709E5" w:rsidRPr="00D0077F" w:rsidRDefault="00C709E5" w:rsidP="00135D43">
            <w:r w:rsidRPr="00D0077F">
              <w:rPr>
                <w:i/>
                <w:iCs/>
              </w:rPr>
              <w:t>Oxtr</w:t>
            </w:r>
            <w:r w:rsidRPr="00D0077F">
              <w:t>-AV3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7872CE" w14:textId="77777777" w:rsidR="00C709E5" w:rsidRPr="00D0077F" w:rsidRDefault="00C709E5" w:rsidP="00135D43">
            <w:pPr>
              <w:jc w:val="center"/>
            </w:pPr>
            <w:r w:rsidRPr="00D0077F">
              <w:t>0.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7D9084D" w14:textId="77777777" w:rsidR="00C709E5" w:rsidRPr="00D0077F" w:rsidRDefault="00C709E5" w:rsidP="00135D43">
            <w:pPr>
              <w:jc w:val="center"/>
            </w:pPr>
            <w:r w:rsidRPr="00D0077F">
              <w:t>0.328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C20460A" w14:textId="77777777" w:rsidR="00C709E5" w:rsidRPr="00D0077F" w:rsidRDefault="00C709E5" w:rsidP="00135D43">
            <w:pPr>
              <w:jc w:val="center"/>
            </w:pPr>
            <w:r w:rsidRPr="00D0077F">
              <w:t>0.2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D2BE632" w14:textId="77777777" w:rsidR="00C709E5" w:rsidRPr="00D0077F" w:rsidRDefault="00C709E5" w:rsidP="00135D43">
            <w:pPr>
              <w:jc w:val="center"/>
            </w:pPr>
            <w:r w:rsidRPr="00D0077F">
              <w:t>0.470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82AC9AF" w14:textId="77777777" w:rsidR="00C709E5" w:rsidRPr="00D0077F" w:rsidRDefault="00C709E5" w:rsidP="00135D43">
            <w:pPr>
              <w:jc w:val="center"/>
            </w:pPr>
            <w:r w:rsidRPr="00D0077F">
              <w:t>0.912</w:t>
            </w:r>
          </w:p>
        </w:tc>
      </w:tr>
      <w:tr w:rsidR="00C709E5" w:rsidRPr="00D0077F" w14:paraId="27AA3662" w14:textId="77777777" w:rsidTr="00C709E5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71885FD" w14:textId="77777777" w:rsidR="00C709E5" w:rsidRPr="00D0077F" w:rsidRDefault="00C709E5" w:rsidP="00135D43">
            <w:proofErr w:type="spellStart"/>
            <w:r w:rsidRPr="00D0077F">
              <w:rPr>
                <w:i/>
                <w:iCs/>
              </w:rPr>
              <w:t>Oxtr</w:t>
            </w:r>
            <w:proofErr w:type="spellEnd"/>
            <w:r w:rsidRPr="00D0077F">
              <w:t>-D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D9150D" w14:textId="77777777" w:rsidR="00C709E5" w:rsidRPr="00D0077F" w:rsidRDefault="00C709E5" w:rsidP="00135D43">
            <w:pPr>
              <w:jc w:val="center"/>
            </w:pPr>
            <w:r w:rsidRPr="00D0077F">
              <w:t>0.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095AE8" w14:textId="77777777" w:rsidR="00C709E5" w:rsidRPr="00D0077F" w:rsidRDefault="00C709E5" w:rsidP="00135D43">
            <w:pPr>
              <w:jc w:val="center"/>
            </w:pPr>
            <w:r w:rsidRPr="00D0077F">
              <w:t>0.303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0AF13F31" w14:textId="77777777" w:rsidR="00C709E5" w:rsidRPr="00D0077F" w:rsidRDefault="00C709E5" w:rsidP="00135D43">
            <w:pPr>
              <w:jc w:val="center"/>
            </w:pPr>
            <w:r w:rsidRPr="00D0077F">
              <w:t>0.2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411E429" w14:textId="77777777" w:rsidR="00C709E5" w:rsidRPr="00D0077F" w:rsidRDefault="00C709E5" w:rsidP="00135D43">
            <w:pPr>
              <w:jc w:val="center"/>
            </w:pPr>
            <w:r w:rsidRPr="00D0077F">
              <w:t>0.712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D6ADCED" w14:textId="77777777" w:rsidR="00C709E5" w:rsidRPr="00D0077F" w:rsidRDefault="00C709E5" w:rsidP="00135D43">
            <w:pPr>
              <w:jc w:val="center"/>
            </w:pPr>
            <w:r w:rsidRPr="00D0077F">
              <w:t>0.967</w:t>
            </w:r>
          </w:p>
        </w:tc>
      </w:tr>
      <w:tr w:rsidR="00C709E5" w:rsidRPr="00D0077F" w14:paraId="654DB4D0" w14:textId="77777777" w:rsidTr="00C709E5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7F50F9D" w14:textId="77777777" w:rsidR="00C709E5" w:rsidRPr="00D0077F" w:rsidRDefault="00C709E5" w:rsidP="00135D43">
            <w:r w:rsidRPr="00D0077F">
              <w:t>OXT-NP PV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64D4DA" w14:textId="77777777" w:rsidR="00C709E5" w:rsidRPr="00D0077F" w:rsidRDefault="00C709E5" w:rsidP="00135D43">
            <w:pPr>
              <w:jc w:val="center"/>
            </w:pPr>
            <w:r w:rsidRPr="00D0077F">
              <w:t>0.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46685D" w14:textId="77777777" w:rsidR="00C709E5" w:rsidRPr="00D0077F" w:rsidRDefault="00C709E5" w:rsidP="00135D43">
            <w:pPr>
              <w:jc w:val="center"/>
            </w:pPr>
            <w:r w:rsidRPr="00D0077F">
              <w:t>0.63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7A1EA853" w14:textId="77777777" w:rsidR="00C709E5" w:rsidRPr="00D0077F" w:rsidRDefault="00C709E5" w:rsidP="00135D43">
            <w:pPr>
              <w:jc w:val="center"/>
            </w:pPr>
            <w:r w:rsidRPr="00D0077F">
              <w:t>0.2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52C71C4" w14:textId="77777777" w:rsidR="00C709E5" w:rsidRPr="00D0077F" w:rsidRDefault="00C709E5" w:rsidP="00135D43">
            <w:pPr>
              <w:jc w:val="center"/>
            </w:pPr>
            <w:r w:rsidRPr="00D0077F">
              <w:t>0.28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5151830" w14:textId="77777777" w:rsidR="00C709E5" w:rsidRPr="00D0077F" w:rsidRDefault="00C709E5" w:rsidP="00135D43">
            <w:pPr>
              <w:jc w:val="center"/>
            </w:pPr>
            <w:r w:rsidRPr="00D0077F">
              <w:t>0.952</w:t>
            </w:r>
          </w:p>
        </w:tc>
      </w:tr>
      <w:tr w:rsidR="00C709E5" w:rsidRPr="00D0077F" w14:paraId="1442BD13" w14:textId="77777777" w:rsidTr="00C709E5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11E856C" w14:textId="77777777" w:rsidR="00C709E5" w:rsidRPr="00D0077F" w:rsidRDefault="00C709E5" w:rsidP="00135D43">
            <w:r w:rsidRPr="00D0077F">
              <w:t>OXT-NP S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F175B9" w14:textId="77777777" w:rsidR="00C709E5" w:rsidRPr="00D0077F" w:rsidRDefault="00C709E5" w:rsidP="00135D43">
            <w:pPr>
              <w:jc w:val="center"/>
            </w:pPr>
            <w:r w:rsidRPr="00D0077F">
              <w:t>0.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3E0CDA" w14:textId="77777777" w:rsidR="00C709E5" w:rsidRPr="00D0077F" w:rsidRDefault="00C709E5" w:rsidP="00135D43">
            <w:pPr>
              <w:jc w:val="center"/>
            </w:pPr>
            <w:r w:rsidRPr="00D0077F">
              <w:t>0.117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537FEE72" w14:textId="77777777" w:rsidR="00C709E5" w:rsidRPr="00D0077F" w:rsidRDefault="00C709E5" w:rsidP="00135D43">
            <w:pPr>
              <w:jc w:val="center"/>
            </w:pPr>
            <w:r w:rsidRPr="00D0077F">
              <w:t>0.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DEB70CA" w14:textId="77777777" w:rsidR="00C709E5" w:rsidRPr="00D0077F" w:rsidRDefault="00C709E5" w:rsidP="00135D43">
            <w:pPr>
              <w:jc w:val="center"/>
            </w:pPr>
            <w:r w:rsidRPr="00D0077F">
              <w:t>0.67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C52EC5E" w14:textId="77777777" w:rsidR="00C709E5" w:rsidRPr="00D0077F" w:rsidRDefault="00C709E5" w:rsidP="00135D43">
            <w:pPr>
              <w:jc w:val="center"/>
            </w:pPr>
            <w:r w:rsidRPr="00D0077F">
              <w:t>0.970</w:t>
            </w:r>
          </w:p>
        </w:tc>
      </w:tr>
      <w:tr w:rsidR="00C709E5" w:rsidRPr="00D0077F" w14:paraId="72526EFB" w14:textId="77777777" w:rsidTr="00C709E5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F5C3D2B" w14:textId="77777777" w:rsidR="00C709E5" w:rsidRPr="00D0077F" w:rsidRDefault="00C709E5" w:rsidP="00135D43">
            <w:r w:rsidRPr="00D0077F">
              <w:t>ERK ½ -OVL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A38E75" w14:textId="77777777" w:rsidR="00C709E5" w:rsidRPr="00D0077F" w:rsidRDefault="00C709E5" w:rsidP="00135D43">
            <w:pPr>
              <w:jc w:val="center"/>
            </w:pPr>
            <w:r w:rsidRPr="00D0077F">
              <w:t>0.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9D17AA" w14:textId="77777777" w:rsidR="00C709E5" w:rsidRPr="00D0077F" w:rsidRDefault="00C709E5" w:rsidP="00135D43">
            <w:pPr>
              <w:jc w:val="center"/>
            </w:pPr>
            <w:r w:rsidRPr="00D0077F">
              <w:t>0.409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EA1A3A9" w14:textId="77777777" w:rsidR="00C709E5" w:rsidRPr="00D0077F" w:rsidRDefault="00C709E5" w:rsidP="00135D43">
            <w:pPr>
              <w:jc w:val="center"/>
            </w:pPr>
            <w:r w:rsidRPr="00D0077F">
              <w:t>0.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A104823" w14:textId="77777777" w:rsidR="00C709E5" w:rsidRPr="00D0077F" w:rsidRDefault="00C709E5" w:rsidP="00135D43">
            <w:pPr>
              <w:jc w:val="center"/>
            </w:pPr>
            <w:r w:rsidRPr="00D0077F">
              <w:t>0.815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DAC33F8" w14:textId="77777777" w:rsidR="00C709E5" w:rsidRPr="00D0077F" w:rsidRDefault="00C709E5" w:rsidP="00135D43">
            <w:pPr>
              <w:jc w:val="center"/>
            </w:pPr>
            <w:r w:rsidRPr="00D0077F">
              <w:t>0.978</w:t>
            </w:r>
          </w:p>
        </w:tc>
      </w:tr>
      <w:tr w:rsidR="00C709E5" w:rsidRPr="00D0077F" w14:paraId="4AEB0CA4" w14:textId="77777777" w:rsidTr="00C709E5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F7894BC" w14:textId="77777777" w:rsidR="00C709E5" w:rsidRPr="00D0077F" w:rsidRDefault="00C709E5" w:rsidP="00135D43">
            <w:r w:rsidRPr="00D0077F">
              <w:t>ERK ½ -SF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EECC63" w14:textId="77777777" w:rsidR="00C709E5" w:rsidRPr="00D0077F" w:rsidRDefault="00C709E5" w:rsidP="00135D43">
            <w:pPr>
              <w:jc w:val="center"/>
            </w:pPr>
            <w:r w:rsidRPr="00D0077F">
              <w:t>0.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23AE81" w14:textId="77777777" w:rsidR="00C709E5" w:rsidRPr="00D0077F" w:rsidRDefault="00C709E5" w:rsidP="00135D43">
            <w:pPr>
              <w:jc w:val="center"/>
            </w:pPr>
            <w:r w:rsidRPr="00D0077F">
              <w:t>0.978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2EEA8213" w14:textId="77777777" w:rsidR="00C709E5" w:rsidRPr="00D0077F" w:rsidRDefault="00C709E5" w:rsidP="00135D43">
            <w:pPr>
              <w:jc w:val="center"/>
            </w:pPr>
            <w:r w:rsidRPr="00D0077F">
              <w:t>0.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58CEC70" w14:textId="77777777" w:rsidR="00C709E5" w:rsidRPr="00D0077F" w:rsidRDefault="00C709E5" w:rsidP="00135D43">
            <w:pPr>
              <w:jc w:val="center"/>
            </w:pPr>
            <w:r w:rsidRPr="00D0077F">
              <w:t>0.997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A578737" w14:textId="77777777" w:rsidR="00C709E5" w:rsidRPr="00D0077F" w:rsidRDefault="00C709E5" w:rsidP="00135D43">
            <w:pPr>
              <w:jc w:val="center"/>
            </w:pPr>
            <w:r w:rsidRPr="00D0077F">
              <w:t>0.987</w:t>
            </w:r>
          </w:p>
        </w:tc>
      </w:tr>
      <w:tr w:rsidR="00C709E5" w:rsidRPr="00D0077F" w14:paraId="4FD8E565" w14:textId="77777777" w:rsidTr="00C709E5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650CA3E" w14:textId="77777777" w:rsidR="00C709E5" w:rsidRPr="00D0077F" w:rsidRDefault="00C709E5" w:rsidP="00135D43">
            <w:r w:rsidRPr="00D0077F">
              <w:t>ERK ½- S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6B7E1F" w14:textId="77777777" w:rsidR="00C709E5" w:rsidRPr="00D0077F" w:rsidRDefault="00C709E5" w:rsidP="00135D43">
            <w:pPr>
              <w:jc w:val="center"/>
            </w:pPr>
            <w:r w:rsidRPr="00D0077F">
              <w:t>0.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D23DAF" w14:textId="77777777" w:rsidR="00C709E5" w:rsidRPr="00D0077F" w:rsidRDefault="00C709E5" w:rsidP="00135D43">
            <w:pPr>
              <w:jc w:val="center"/>
            </w:pPr>
            <w:r w:rsidRPr="00D0077F">
              <w:t>0.894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2E9534EC" w14:textId="77777777" w:rsidR="00C709E5" w:rsidRPr="00D0077F" w:rsidRDefault="00C709E5" w:rsidP="00135D43">
            <w:pPr>
              <w:jc w:val="center"/>
            </w:pPr>
            <w:r w:rsidRPr="00D0077F">
              <w:t>0.2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D1C0D1D" w14:textId="77777777" w:rsidR="00C709E5" w:rsidRPr="00D0077F" w:rsidRDefault="00C709E5" w:rsidP="00135D43">
            <w:pPr>
              <w:jc w:val="center"/>
            </w:pPr>
            <w:r w:rsidRPr="00D0077F">
              <w:t>0.707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82FE109" w14:textId="77777777" w:rsidR="00C709E5" w:rsidRPr="00D0077F" w:rsidRDefault="00C709E5" w:rsidP="00135D43">
            <w:pPr>
              <w:jc w:val="center"/>
            </w:pPr>
            <w:r w:rsidRPr="00D0077F">
              <w:t>0.971</w:t>
            </w:r>
          </w:p>
        </w:tc>
      </w:tr>
      <w:tr w:rsidR="00C709E5" w14:paraId="7512EBD9" w14:textId="77777777" w:rsidTr="00C709E5">
        <w:trPr>
          <w:jc w:val="center"/>
        </w:trPr>
        <w:tc>
          <w:tcPr>
            <w:tcW w:w="1696" w:type="dxa"/>
            <w:tcBorders>
              <w:top w:val="nil"/>
              <w:left w:val="nil"/>
              <w:right w:val="nil"/>
            </w:tcBorders>
          </w:tcPr>
          <w:p w14:paraId="4EE52656" w14:textId="77777777" w:rsidR="00C709E5" w:rsidRPr="00D0077F" w:rsidRDefault="00C709E5" w:rsidP="00135D43">
            <w:r w:rsidRPr="00D0077F">
              <w:t>ERK ½-PV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7FC987E" w14:textId="77777777" w:rsidR="00C709E5" w:rsidRPr="00D0077F" w:rsidRDefault="00C709E5" w:rsidP="00135D43">
            <w:pPr>
              <w:jc w:val="center"/>
            </w:pPr>
            <w:r w:rsidRPr="00D0077F">
              <w:t>0.8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4072FF27" w14:textId="77777777" w:rsidR="00C709E5" w:rsidRPr="00D0077F" w:rsidRDefault="00C709E5" w:rsidP="00135D43">
            <w:pPr>
              <w:jc w:val="center"/>
            </w:pPr>
            <w:r w:rsidRPr="00D0077F">
              <w:t>0.2348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</w:tcPr>
          <w:p w14:paraId="16B34BCB" w14:textId="77777777" w:rsidR="00C709E5" w:rsidRPr="00D0077F" w:rsidRDefault="00C709E5" w:rsidP="00135D43">
            <w:pPr>
              <w:jc w:val="center"/>
            </w:pPr>
            <w:r w:rsidRPr="00D0077F">
              <w:t>0.29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776F6F4D" w14:textId="77777777" w:rsidR="00C709E5" w:rsidRPr="00D0077F" w:rsidRDefault="00C709E5" w:rsidP="00135D43">
            <w:pPr>
              <w:jc w:val="center"/>
            </w:pPr>
            <w:r w:rsidRPr="00D0077F">
              <w:t>0.2511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090DE4E5" w14:textId="77777777" w:rsidR="00C709E5" w:rsidRDefault="00C709E5" w:rsidP="00135D43">
            <w:pPr>
              <w:jc w:val="center"/>
            </w:pPr>
            <w:r w:rsidRPr="00D0077F">
              <w:t>0.948</w:t>
            </w:r>
          </w:p>
        </w:tc>
      </w:tr>
    </w:tbl>
    <w:p w14:paraId="645ED863" w14:textId="77777777" w:rsidR="00C709E5" w:rsidRPr="00190CEA" w:rsidRDefault="00C709E5" w:rsidP="00C709E5">
      <w:pPr>
        <w:spacing w:line="240" w:lineRule="auto"/>
        <w:ind w:left="360"/>
        <w:jc w:val="center"/>
        <w:rPr>
          <w:rFonts w:ascii="Times New Roman" w:hAnsi="Times New Roman" w:cs="Times New Roman"/>
          <w:lang w:val="en-US"/>
        </w:rPr>
      </w:pPr>
    </w:p>
    <w:sectPr w:rsidR="00C709E5" w:rsidRPr="00190CEA" w:rsidSect="00BB759F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49EB"/>
    <w:rsid w:val="00010571"/>
    <w:rsid w:val="0001136E"/>
    <w:rsid w:val="0001535B"/>
    <w:rsid w:val="0002745C"/>
    <w:rsid w:val="00047184"/>
    <w:rsid w:val="00063B21"/>
    <w:rsid w:val="00066F5C"/>
    <w:rsid w:val="000C2B1E"/>
    <w:rsid w:val="00106E22"/>
    <w:rsid w:val="00116BA9"/>
    <w:rsid w:val="0014571C"/>
    <w:rsid w:val="0016362A"/>
    <w:rsid w:val="00173A2A"/>
    <w:rsid w:val="00190CEA"/>
    <w:rsid w:val="00196DF6"/>
    <w:rsid w:val="001A2026"/>
    <w:rsid w:val="001B199E"/>
    <w:rsid w:val="001B7E3D"/>
    <w:rsid w:val="001D02C6"/>
    <w:rsid w:val="001E3AB3"/>
    <w:rsid w:val="001F20FA"/>
    <w:rsid w:val="0020671B"/>
    <w:rsid w:val="00231C57"/>
    <w:rsid w:val="002715C1"/>
    <w:rsid w:val="002B54CC"/>
    <w:rsid w:val="00305759"/>
    <w:rsid w:val="0035024A"/>
    <w:rsid w:val="0035593F"/>
    <w:rsid w:val="00365343"/>
    <w:rsid w:val="00380A8A"/>
    <w:rsid w:val="003B584A"/>
    <w:rsid w:val="00420DD7"/>
    <w:rsid w:val="00434452"/>
    <w:rsid w:val="00443DFC"/>
    <w:rsid w:val="00447C21"/>
    <w:rsid w:val="004D4A0E"/>
    <w:rsid w:val="004E0455"/>
    <w:rsid w:val="00511CD7"/>
    <w:rsid w:val="005378D3"/>
    <w:rsid w:val="00564722"/>
    <w:rsid w:val="005C6C4D"/>
    <w:rsid w:val="005D1895"/>
    <w:rsid w:val="005E34A2"/>
    <w:rsid w:val="005F48B6"/>
    <w:rsid w:val="00625CC7"/>
    <w:rsid w:val="006354F7"/>
    <w:rsid w:val="006B48AB"/>
    <w:rsid w:val="006B49EB"/>
    <w:rsid w:val="00711E88"/>
    <w:rsid w:val="007743A2"/>
    <w:rsid w:val="007E5B6A"/>
    <w:rsid w:val="00862480"/>
    <w:rsid w:val="00863A49"/>
    <w:rsid w:val="008D3AF9"/>
    <w:rsid w:val="008F2D95"/>
    <w:rsid w:val="0094438F"/>
    <w:rsid w:val="009501DC"/>
    <w:rsid w:val="00977A2E"/>
    <w:rsid w:val="00992BF5"/>
    <w:rsid w:val="009C567F"/>
    <w:rsid w:val="00A46955"/>
    <w:rsid w:val="00A55BC1"/>
    <w:rsid w:val="00A74CE9"/>
    <w:rsid w:val="00AF1430"/>
    <w:rsid w:val="00B00A2B"/>
    <w:rsid w:val="00B21419"/>
    <w:rsid w:val="00B24746"/>
    <w:rsid w:val="00B27A56"/>
    <w:rsid w:val="00B770CE"/>
    <w:rsid w:val="00BB759F"/>
    <w:rsid w:val="00BF226C"/>
    <w:rsid w:val="00C13255"/>
    <w:rsid w:val="00C709E5"/>
    <w:rsid w:val="00CA619B"/>
    <w:rsid w:val="00D0077F"/>
    <w:rsid w:val="00D175FF"/>
    <w:rsid w:val="00D40624"/>
    <w:rsid w:val="00D923EE"/>
    <w:rsid w:val="00D95F6B"/>
    <w:rsid w:val="00DC5E31"/>
    <w:rsid w:val="00E17329"/>
    <w:rsid w:val="00E24145"/>
    <w:rsid w:val="00E30FBA"/>
    <w:rsid w:val="00EA3133"/>
    <w:rsid w:val="00ED664F"/>
    <w:rsid w:val="00EF4EF6"/>
    <w:rsid w:val="00F13038"/>
    <w:rsid w:val="00F23829"/>
    <w:rsid w:val="00F41AC9"/>
    <w:rsid w:val="00F56F81"/>
    <w:rsid w:val="00F87DDC"/>
    <w:rsid w:val="00FA0885"/>
    <w:rsid w:val="00FE7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492B9"/>
  <w15:docId w15:val="{DB01944B-6E66-4A64-9E7D-EA7A98881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22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69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02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24A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5C6C4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635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9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image" Target="media/image9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image" Target="media/image8.tif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tiff"/><Relationship Id="rId5" Type="http://schemas.openxmlformats.org/officeDocument/2006/relationships/image" Target="media/image1.png"/><Relationship Id="rId15" Type="http://schemas.openxmlformats.org/officeDocument/2006/relationships/image" Target="media/image11.tiff"/><Relationship Id="rId10" Type="http://schemas.openxmlformats.org/officeDocument/2006/relationships/image" Target="media/image6.tiff"/><Relationship Id="rId4" Type="http://schemas.openxmlformats.org/officeDocument/2006/relationships/webSettings" Target="webSettings.xml"/><Relationship Id="rId9" Type="http://schemas.openxmlformats.org/officeDocument/2006/relationships/image" Target="media/image5.tiff"/><Relationship Id="rId14" Type="http://schemas.openxmlformats.org/officeDocument/2006/relationships/image" Target="media/image10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3EBF22-23A5-48A5-A0FE-D5C8B16DCF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31</Words>
  <Characters>3028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tia Porcari</dc:creator>
  <cp:lastModifiedBy>Ramya M.</cp:lastModifiedBy>
  <cp:revision>3</cp:revision>
  <dcterms:created xsi:type="dcterms:W3CDTF">2022-07-20T18:39:00Z</dcterms:created>
  <dcterms:modified xsi:type="dcterms:W3CDTF">2022-08-09T08:53:00Z</dcterms:modified>
</cp:coreProperties>
</file>